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FBB69A" w14:textId="46DEFCB7" w:rsidR="007247F1" w:rsidRPr="00A12536" w:rsidRDefault="007247F1" w:rsidP="00A12536">
      <w:pPr>
        <w:pStyle w:val="berschrift1"/>
        <w:spacing w:before="0"/>
        <w:rPr>
          <w:sz w:val="36"/>
          <w:lang w:val="en-US" w:eastAsia="en-US"/>
        </w:rPr>
      </w:pPr>
      <w:r w:rsidRPr="00A12536">
        <w:rPr>
          <w:sz w:val="36"/>
          <w:lang w:val="en-US" w:eastAsia="en-US"/>
        </w:rPr>
        <w:t>Electronic Supplementary Material</w:t>
      </w:r>
    </w:p>
    <w:p w14:paraId="02992A95" w14:textId="69D5DE89" w:rsidR="007247F1" w:rsidRPr="007247F1" w:rsidRDefault="007247F1" w:rsidP="00A12536">
      <w:pPr>
        <w:keepNext/>
        <w:keepLines/>
        <w:spacing w:after="0"/>
        <w:outlineLvl w:val="1"/>
        <w:rPr>
          <w:rFonts w:eastAsiaTheme="majorEastAsia" w:cstheme="majorBidi"/>
          <w:b/>
          <w:bCs/>
          <w:sz w:val="26"/>
          <w:szCs w:val="26"/>
          <w:lang w:val="en-US"/>
        </w:rPr>
      </w:pPr>
      <w:r w:rsidRPr="007247F1">
        <w:rPr>
          <w:rFonts w:eastAsiaTheme="majorEastAsia" w:cstheme="majorBidi"/>
          <w:b/>
          <w:bCs/>
          <w:sz w:val="26"/>
          <w:szCs w:val="26"/>
          <w:lang w:val="en-US"/>
        </w:rPr>
        <w:t xml:space="preserve">Table S1 </w:t>
      </w:r>
      <w:r w:rsidRPr="007247F1">
        <w:rPr>
          <w:rFonts w:eastAsiaTheme="majorEastAsia" w:cstheme="majorBidi"/>
          <w:bCs/>
          <w:sz w:val="26"/>
          <w:szCs w:val="26"/>
          <w:lang w:val="en-US"/>
        </w:rPr>
        <w:t xml:space="preserve">Algorithms included in </w:t>
      </w:r>
      <w:proofErr w:type="spellStart"/>
      <w:r w:rsidRPr="007247F1">
        <w:rPr>
          <w:rFonts w:eastAsiaTheme="majorEastAsia" w:cstheme="majorBidi"/>
          <w:bCs/>
          <w:sz w:val="26"/>
          <w:szCs w:val="26"/>
          <w:lang w:val="en-US"/>
        </w:rPr>
        <w:t>Super</w:t>
      </w:r>
      <w:ins w:id="0" w:author="Alexander" w:date="2020-05-07T09:16:00Z">
        <w:r w:rsidR="00E26428">
          <w:rPr>
            <w:rFonts w:eastAsiaTheme="majorEastAsia" w:cstheme="majorBidi"/>
            <w:bCs/>
            <w:sz w:val="26"/>
            <w:szCs w:val="26"/>
            <w:lang w:val="en-US"/>
          </w:rPr>
          <w:t>l</w:t>
        </w:r>
      </w:ins>
      <w:del w:id="1" w:author="Alexander" w:date="2020-05-07T09:16:00Z">
        <w:r w:rsidRPr="007247F1" w:rsidDel="00E26428">
          <w:rPr>
            <w:rFonts w:eastAsiaTheme="majorEastAsia" w:cstheme="majorBidi"/>
            <w:bCs/>
            <w:sz w:val="26"/>
            <w:szCs w:val="26"/>
            <w:lang w:val="en-US"/>
          </w:rPr>
          <w:delText xml:space="preserve"> L</w:delText>
        </w:r>
      </w:del>
      <w:r w:rsidRPr="007247F1">
        <w:rPr>
          <w:rFonts w:eastAsiaTheme="majorEastAsia" w:cstheme="majorBidi"/>
          <w:bCs/>
          <w:sz w:val="26"/>
          <w:szCs w:val="26"/>
          <w:lang w:val="en-US"/>
        </w:rPr>
        <w:t>earner</w:t>
      </w:r>
      <w:proofErr w:type="spellEnd"/>
    </w:p>
    <w:tbl>
      <w:tblPr>
        <w:tblStyle w:val="Tabellenraster"/>
        <w:tblW w:w="9612" w:type="dxa"/>
        <w:tblLook w:val="04A0" w:firstRow="1" w:lastRow="0" w:firstColumn="1" w:lastColumn="0" w:noHBand="0" w:noVBand="1"/>
      </w:tblPr>
      <w:tblGrid>
        <w:gridCol w:w="2877"/>
        <w:gridCol w:w="5246"/>
        <w:gridCol w:w="1489"/>
      </w:tblGrid>
      <w:tr w:rsidR="007247F1" w:rsidRPr="007247F1" w14:paraId="36E9AA28" w14:textId="77777777" w:rsidTr="00A12536">
        <w:trPr>
          <w:trHeight w:val="273"/>
        </w:trPr>
        <w:tc>
          <w:tcPr>
            <w:tcW w:w="0" w:type="auto"/>
            <w:tcBorders>
              <w:top w:val="single" w:sz="4" w:space="0" w:color="auto"/>
              <w:left w:val="nil"/>
              <w:bottom w:val="single" w:sz="4" w:space="0" w:color="auto"/>
              <w:right w:val="nil"/>
            </w:tcBorders>
          </w:tcPr>
          <w:p w14:paraId="49035AB0" w14:textId="77777777" w:rsidR="007247F1" w:rsidRPr="007247F1" w:rsidRDefault="007247F1" w:rsidP="00A12536">
            <w:pPr>
              <w:spacing w:line="360" w:lineRule="auto"/>
              <w:rPr>
                <w:lang w:val="en-US"/>
              </w:rPr>
            </w:pPr>
            <w:r w:rsidRPr="007247F1">
              <w:rPr>
                <w:lang w:val="en-US"/>
              </w:rPr>
              <w:t>Algorithm</w:t>
            </w:r>
          </w:p>
        </w:tc>
        <w:tc>
          <w:tcPr>
            <w:tcW w:w="0" w:type="auto"/>
            <w:tcBorders>
              <w:top w:val="single" w:sz="4" w:space="0" w:color="auto"/>
              <w:left w:val="nil"/>
              <w:bottom w:val="single" w:sz="4" w:space="0" w:color="auto"/>
              <w:right w:val="nil"/>
            </w:tcBorders>
          </w:tcPr>
          <w:p w14:paraId="20BAF380" w14:textId="77777777" w:rsidR="007247F1" w:rsidRPr="007247F1" w:rsidRDefault="007247F1" w:rsidP="00A12536">
            <w:pPr>
              <w:spacing w:line="360" w:lineRule="auto"/>
              <w:rPr>
                <w:lang w:val="en-US"/>
              </w:rPr>
            </w:pPr>
            <w:r w:rsidRPr="007247F1">
              <w:rPr>
                <w:lang w:val="en-US"/>
              </w:rPr>
              <w:t>Description</w:t>
            </w:r>
          </w:p>
        </w:tc>
        <w:tc>
          <w:tcPr>
            <w:tcW w:w="0" w:type="auto"/>
            <w:tcBorders>
              <w:top w:val="single" w:sz="4" w:space="0" w:color="auto"/>
              <w:left w:val="nil"/>
              <w:bottom w:val="single" w:sz="4" w:space="0" w:color="auto"/>
              <w:right w:val="nil"/>
            </w:tcBorders>
          </w:tcPr>
          <w:p w14:paraId="3F1C2CA6" w14:textId="77777777" w:rsidR="007247F1" w:rsidRPr="007247F1" w:rsidRDefault="007247F1" w:rsidP="00A12536">
            <w:pPr>
              <w:spacing w:line="360" w:lineRule="auto"/>
              <w:jc w:val="center"/>
              <w:rPr>
                <w:lang w:val="en-US"/>
              </w:rPr>
            </w:pPr>
            <w:r w:rsidRPr="007247F1">
              <w:rPr>
                <w:lang w:val="en-US"/>
              </w:rPr>
              <w:t>R Package</w:t>
            </w:r>
          </w:p>
        </w:tc>
      </w:tr>
      <w:tr w:rsidR="007247F1" w:rsidRPr="00A12536" w14:paraId="47B8F03A" w14:textId="77777777" w:rsidTr="00A12536">
        <w:trPr>
          <w:trHeight w:val="114"/>
        </w:trPr>
        <w:tc>
          <w:tcPr>
            <w:tcW w:w="0" w:type="auto"/>
            <w:tcBorders>
              <w:top w:val="single" w:sz="4" w:space="0" w:color="auto"/>
              <w:left w:val="nil"/>
              <w:bottom w:val="nil"/>
              <w:right w:val="nil"/>
            </w:tcBorders>
          </w:tcPr>
          <w:p w14:paraId="3D318FCE" w14:textId="46CC02BF" w:rsidR="007247F1" w:rsidRPr="00A12536" w:rsidRDefault="007247F1" w:rsidP="00A12536">
            <w:pPr>
              <w:spacing w:line="360" w:lineRule="auto"/>
              <w:jc w:val="left"/>
              <w:rPr>
                <w:b/>
                <w:sz w:val="22"/>
                <w:lang w:val="en-US"/>
              </w:rPr>
            </w:pPr>
            <w:r w:rsidRPr="00A12536">
              <w:rPr>
                <w:b/>
                <w:sz w:val="22"/>
                <w:lang w:val="en-US"/>
              </w:rPr>
              <w:t xml:space="preserve">Logistic regression with </w:t>
            </w:r>
            <w:r w:rsidR="00A12536">
              <w:rPr>
                <w:b/>
                <w:sz w:val="22"/>
                <w:lang w:val="en-US"/>
              </w:rPr>
              <w:t>backward</w:t>
            </w:r>
            <w:r w:rsidRPr="00A12536">
              <w:rPr>
                <w:b/>
                <w:sz w:val="22"/>
                <w:lang w:val="en-US"/>
              </w:rPr>
              <w:t xml:space="preserve"> selection</w:t>
            </w:r>
          </w:p>
        </w:tc>
        <w:tc>
          <w:tcPr>
            <w:tcW w:w="0" w:type="auto"/>
            <w:tcBorders>
              <w:top w:val="single" w:sz="4" w:space="0" w:color="auto"/>
              <w:left w:val="nil"/>
              <w:bottom w:val="nil"/>
              <w:right w:val="nil"/>
            </w:tcBorders>
          </w:tcPr>
          <w:p w14:paraId="4AB365B2" w14:textId="370C936D" w:rsidR="007247F1" w:rsidRPr="00A12536" w:rsidRDefault="007247F1" w:rsidP="00A12536">
            <w:pPr>
              <w:spacing w:line="360" w:lineRule="auto"/>
              <w:rPr>
                <w:sz w:val="22"/>
                <w:lang w:val="en-US"/>
              </w:rPr>
            </w:pPr>
            <w:r w:rsidRPr="00A12536">
              <w:rPr>
                <w:sz w:val="22"/>
                <w:lang w:val="en-US"/>
              </w:rPr>
              <w:t>Parametric regression with a Logit Link to predict binary responses with a linear combination of predictor values</w:t>
            </w:r>
            <w:ins w:id="2" w:author="Alexander" w:date="2020-05-07T09:10:00Z">
              <w:r w:rsidR="00E26428">
                <w:rPr>
                  <w:sz w:val="22"/>
                  <w:lang w:val="en-US"/>
                </w:rPr>
                <w:t>.</w:t>
              </w:r>
            </w:ins>
          </w:p>
          <w:p w14:paraId="3166B26B" w14:textId="77777777" w:rsidR="007247F1" w:rsidRPr="00A12536" w:rsidRDefault="007247F1" w:rsidP="00A12536">
            <w:pPr>
              <w:spacing w:line="360" w:lineRule="auto"/>
              <w:rPr>
                <w:sz w:val="22"/>
                <w:lang w:val="en-US"/>
              </w:rPr>
            </w:pPr>
          </w:p>
        </w:tc>
        <w:tc>
          <w:tcPr>
            <w:tcW w:w="0" w:type="auto"/>
            <w:tcBorders>
              <w:top w:val="single" w:sz="4" w:space="0" w:color="auto"/>
              <w:left w:val="nil"/>
              <w:bottom w:val="nil"/>
              <w:right w:val="nil"/>
            </w:tcBorders>
          </w:tcPr>
          <w:p w14:paraId="4BD791E1" w14:textId="77777777" w:rsidR="007247F1" w:rsidRPr="00A12536" w:rsidRDefault="007247F1" w:rsidP="00A12536">
            <w:pPr>
              <w:spacing w:line="360" w:lineRule="auto"/>
              <w:jc w:val="center"/>
              <w:rPr>
                <w:sz w:val="22"/>
                <w:lang w:val="en-US"/>
              </w:rPr>
            </w:pPr>
            <w:r w:rsidRPr="00A12536">
              <w:rPr>
                <w:sz w:val="22"/>
                <w:lang w:val="en-US"/>
              </w:rPr>
              <w:t>Base</w:t>
            </w:r>
          </w:p>
          <w:p w14:paraId="28044ADE" w14:textId="77777777" w:rsidR="007247F1" w:rsidRPr="00A12536" w:rsidRDefault="007247F1" w:rsidP="00A12536">
            <w:pPr>
              <w:spacing w:line="360" w:lineRule="auto"/>
              <w:jc w:val="center"/>
              <w:rPr>
                <w:sz w:val="22"/>
                <w:lang w:val="en-US"/>
              </w:rPr>
            </w:pPr>
          </w:p>
        </w:tc>
      </w:tr>
      <w:tr w:rsidR="007247F1" w:rsidRPr="00A12536" w14:paraId="4983C0E9" w14:textId="77777777" w:rsidTr="00A12536">
        <w:trPr>
          <w:trHeight w:val="114"/>
        </w:trPr>
        <w:tc>
          <w:tcPr>
            <w:tcW w:w="0" w:type="auto"/>
            <w:tcBorders>
              <w:top w:val="nil"/>
              <w:left w:val="nil"/>
              <w:bottom w:val="nil"/>
              <w:right w:val="nil"/>
            </w:tcBorders>
          </w:tcPr>
          <w:p w14:paraId="53447E07" w14:textId="77777777" w:rsidR="007247F1" w:rsidRPr="00A12536" w:rsidRDefault="007247F1" w:rsidP="00A12536">
            <w:pPr>
              <w:spacing w:line="360" w:lineRule="auto"/>
              <w:jc w:val="left"/>
              <w:rPr>
                <w:b/>
                <w:sz w:val="22"/>
                <w:lang w:val="en-US"/>
              </w:rPr>
            </w:pPr>
            <w:r w:rsidRPr="00A12536">
              <w:rPr>
                <w:b/>
                <w:sz w:val="22"/>
                <w:lang w:val="en-US"/>
              </w:rPr>
              <w:t xml:space="preserve">Random Forest </w:t>
            </w:r>
            <w:r w:rsidRPr="00A12536">
              <w:rPr>
                <w:sz w:val="22"/>
                <w:lang w:val="en-US"/>
              </w:rPr>
              <w:t>with n=200 trees during the cv-stage and with n=1000 for the final model</w:t>
            </w:r>
          </w:p>
        </w:tc>
        <w:tc>
          <w:tcPr>
            <w:tcW w:w="0" w:type="auto"/>
            <w:tcBorders>
              <w:top w:val="nil"/>
              <w:left w:val="nil"/>
              <w:bottom w:val="nil"/>
              <w:right w:val="nil"/>
            </w:tcBorders>
          </w:tcPr>
          <w:p w14:paraId="5F513999" w14:textId="7D3AC72B" w:rsidR="007247F1" w:rsidRPr="00A12536" w:rsidRDefault="007247F1" w:rsidP="00A12536">
            <w:pPr>
              <w:spacing w:line="360" w:lineRule="auto"/>
              <w:rPr>
                <w:sz w:val="22"/>
                <w:lang w:val="en-US"/>
              </w:rPr>
            </w:pPr>
            <w:r w:rsidRPr="00A12536">
              <w:rPr>
                <w:sz w:val="22"/>
                <w:lang w:val="en-US"/>
              </w:rPr>
              <w:t xml:space="preserve">An </w:t>
            </w:r>
            <w:del w:id="3" w:author="Alexander" w:date="2020-05-07T09:09:00Z">
              <w:r w:rsidRPr="00A12536" w:rsidDel="00E26428">
                <w:rPr>
                  <w:sz w:val="22"/>
                  <w:lang w:val="en-US"/>
                </w:rPr>
                <w:delText xml:space="preserve">ensembling </w:delText>
              </w:r>
            </w:del>
            <w:ins w:id="4" w:author="Alexander" w:date="2020-05-07T09:09:00Z">
              <w:r w:rsidR="00E26428">
                <w:rPr>
                  <w:sz w:val="22"/>
                  <w:lang w:val="en-US"/>
                </w:rPr>
                <w:t>ensemble</w:t>
              </w:r>
              <w:r w:rsidR="00E26428" w:rsidRPr="00A12536">
                <w:rPr>
                  <w:sz w:val="22"/>
                  <w:lang w:val="en-US"/>
                </w:rPr>
                <w:t xml:space="preserve"> </w:t>
              </w:r>
            </w:ins>
            <w:r w:rsidRPr="00A12536">
              <w:rPr>
                <w:sz w:val="22"/>
                <w:lang w:val="en-US"/>
              </w:rPr>
              <w:t xml:space="preserve">method </w:t>
            </w:r>
            <w:r w:rsidR="005C4AED" w:rsidRPr="00A12536">
              <w:rPr>
                <w:sz w:val="22"/>
                <w:lang w:val="en-US"/>
              </w:rPr>
              <w:t xml:space="preserve">that grows </w:t>
            </w:r>
            <w:r w:rsidRPr="00A12536">
              <w:rPr>
                <w:sz w:val="22"/>
                <w:lang w:val="en-US"/>
              </w:rPr>
              <w:t xml:space="preserve">multiple trees </w:t>
            </w:r>
            <w:del w:id="5" w:author="Alexander" w:date="2020-05-07T09:10:00Z">
              <w:r w:rsidRPr="00A12536" w:rsidDel="00E26428">
                <w:rPr>
                  <w:sz w:val="22"/>
                  <w:lang w:val="en-US"/>
                </w:rPr>
                <w:delText xml:space="preserve"> </w:delText>
              </w:r>
            </w:del>
            <w:r w:rsidRPr="00A12536">
              <w:rPr>
                <w:sz w:val="22"/>
                <w:lang w:val="en-US"/>
              </w:rPr>
              <w:t>on a bootstrapped sample of the training dataset. At each split</w:t>
            </w:r>
            <w:r w:rsidR="00FE0375" w:rsidRPr="00A12536">
              <w:rPr>
                <w:sz w:val="22"/>
                <w:lang w:val="en-US"/>
              </w:rPr>
              <w:t>,</w:t>
            </w:r>
            <w:r w:rsidRPr="00A12536">
              <w:rPr>
                <w:sz w:val="22"/>
                <w:lang w:val="en-US"/>
              </w:rPr>
              <w:t xml:space="preserve"> during the growths of the trees</w:t>
            </w:r>
            <w:r w:rsidR="00FE0375" w:rsidRPr="00A12536">
              <w:rPr>
                <w:sz w:val="22"/>
                <w:lang w:val="en-US"/>
              </w:rPr>
              <w:t>,</w:t>
            </w:r>
            <w:r w:rsidRPr="00A12536">
              <w:rPr>
                <w:sz w:val="22"/>
                <w:lang w:val="en-US"/>
              </w:rPr>
              <w:t xml:space="preserve"> a random subset of all possible predictors is used to avoid collinearity between predictions of the individual trees</w:t>
            </w:r>
            <w:ins w:id="6" w:author="Alexander" w:date="2020-05-07T09:10:00Z">
              <w:r w:rsidR="00E26428">
                <w:rPr>
                  <w:sz w:val="22"/>
                  <w:lang w:val="en-US"/>
                </w:rPr>
                <w:t>.</w:t>
              </w:r>
            </w:ins>
            <w:del w:id="7" w:author="Alexander" w:date="2020-05-07T09:10:00Z">
              <w:r w:rsidRPr="00A12536" w:rsidDel="00E26428">
                <w:rPr>
                  <w:sz w:val="22"/>
                  <w:lang w:val="en-US"/>
                </w:rPr>
                <w:delText xml:space="preserve"> </w:delText>
              </w:r>
            </w:del>
          </w:p>
          <w:p w14:paraId="05A3C2F0" w14:textId="77777777" w:rsidR="007247F1" w:rsidRPr="00A12536" w:rsidRDefault="007247F1" w:rsidP="00A12536">
            <w:pPr>
              <w:spacing w:line="360" w:lineRule="auto"/>
              <w:rPr>
                <w:sz w:val="22"/>
                <w:lang w:val="en-US"/>
              </w:rPr>
            </w:pPr>
          </w:p>
        </w:tc>
        <w:tc>
          <w:tcPr>
            <w:tcW w:w="0" w:type="auto"/>
            <w:tcBorders>
              <w:top w:val="nil"/>
              <w:left w:val="nil"/>
              <w:bottom w:val="nil"/>
              <w:right w:val="nil"/>
            </w:tcBorders>
          </w:tcPr>
          <w:p w14:paraId="767A3658" w14:textId="77777777" w:rsidR="007247F1" w:rsidRPr="00A12536" w:rsidRDefault="007247F1" w:rsidP="00A12536">
            <w:pPr>
              <w:spacing w:line="360" w:lineRule="auto"/>
              <w:jc w:val="center"/>
              <w:rPr>
                <w:sz w:val="22"/>
                <w:lang w:val="en-US"/>
              </w:rPr>
            </w:pPr>
            <w:proofErr w:type="spellStart"/>
            <w:r w:rsidRPr="00A12536">
              <w:rPr>
                <w:sz w:val="22"/>
                <w:lang w:val="en-US"/>
              </w:rPr>
              <w:t>randomForest</w:t>
            </w:r>
            <w:proofErr w:type="spellEnd"/>
          </w:p>
        </w:tc>
      </w:tr>
      <w:tr w:rsidR="007247F1" w:rsidRPr="00A12536" w14:paraId="19C70CB7" w14:textId="77777777" w:rsidTr="00A12536">
        <w:trPr>
          <w:trHeight w:val="114"/>
        </w:trPr>
        <w:tc>
          <w:tcPr>
            <w:tcW w:w="0" w:type="auto"/>
            <w:tcBorders>
              <w:top w:val="nil"/>
              <w:left w:val="nil"/>
              <w:bottom w:val="nil"/>
              <w:right w:val="nil"/>
            </w:tcBorders>
          </w:tcPr>
          <w:p w14:paraId="5E8C76B2" w14:textId="77777777" w:rsidR="007247F1" w:rsidRPr="00A12536" w:rsidRDefault="007247F1" w:rsidP="00A12536">
            <w:pPr>
              <w:spacing w:line="360" w:lineRule="auto"/>
              <w:jc w:val="left"/>
              <w:rPr>
                <w:b/>
                <w:sz w:val="22"/>
                <w:lang w:val="en-US"/>
              </w:rPr>
            </w:pPr>
            <w:r w:rsidRPr="00A12536">
              <w:rPr>
                <w:b/>
                <w:sz w:val="22"/>
                <w:lang w:val="en-US"/>
              </w:rPr>
              <w:t xml:space="preserve">Support Vector Machine </w:t>
            </w:r>
            <w:r w:rsidRPr="00A12536">
              <w:rPr>
                <w:sz w:val="22"/>
                <w:lang w:val="en-US"/>
              </w:rPr>
              <w:t>with a Gaussian RBF kernel</w:t>
            </w:r>
          </w:p>
        </w:tc>
        <w:tc>
          <w:tcPr>
            <w:tcW w:w="0" w:type="auto"/>
            <w:tcBorders>
              <w:top w:val="nil"/>
              <w:left w:val="nil"/>
              <w:bottom w:val="nil"/>
              <w:right w:val="nil"/>
            </w:tcBorders>
          </w:tcPr>
          <w:p w14:paraId="4A1B9DEA" w14:textId="77777777" w:rsidR="007247F1" w:rsidRPr="00A12536" w:rsidRDefault="007247F1" w:rsidP="00A12536">
            <w:pPr>
              <w:spacing w:line="360" w:lineRule="auto"/>
              <w:rPr>
                <w:sz w:val="22"/>
                <w:lang w:val="en-US"/>
              </w:rPr>
            </w:pPr>
            <w:r w:rsidRPr="00A12536">
              <w:rPr>
                <w:sz w:val="22"/>
                <w:lang w:val="en-US"/>
              </w:rPr>
              <w:t xml:space="preserve">Inputs vectors – the predictors – are mapped into a high dimensional feature space through either linear or non-linear kernel functions.  This space is separated by a flat boundary called a hyperplane, which divides the space into homogeneous partitions. Classification depends on the side of the hyperplane a case belongs to. </w:t>
            </w:r>
          </w:p>
          <w:p w14:paraId="4DB27284" w14:textId="77777777" w:rsidR="007247F1" w:rsidRPr="00A12536" w:rsidRDefault="007247F1" w:rsidP="00A12536">
            <w:pPr>
              <w:spacing w:line="360" w:lineRule="auto"/>
              <w:rPr>
                <w:sz w:val="22"/>
                <w:lang w:val="en-US"/>
              </w:rPr>
            </w:pPr>
          </w:p>
        </w:tc>
        <w:tc>
          <w:tcPr>
            <w:tcW w:w="0" w:type="auto"/>
            <w:tcBorders>
              <w:top w:val="nil"/>
              <w:left w:val="nil"/>
              <w:bottom w:val="nil"/>
              <w:right w:val="nil"/>
            </w:tcBorders>
          </w:tcPr>
          <w:p w14:paraId="51E0025A" w14:textId="77777777" w:rsidR="007247F1" w:rsidRPr="00A12536" w:rsidRDefault="007247F1" w:rsidP="00A12536">
            <w:pPr>
              <w:spacing w:line="360" w:lineRule="auto"/>
              <w:jc w:val="center"/>
              <w:rPr>
                <w:sz w:val="22"/>
                <w:lang w:val="en-US"/>
              </w:rPr>
            </w:pPr>
            <w:r w:rsidRPr="00A12536">
              <w:rPr>
                <w:sz w:val="22"/>
                <w:lang w:val="en-US"/>
              </w:rPr>
              <w:t>e1071</w:t>
            </w:r>
          </w:p>
        </w:tc>
      </w:tr>
      <w:tr w:rsidR="007247F1" w:rsidRPr="00A12536" w14:paraId="1F1505BB" w14:textId="77777777" w:rsidTr="00A12536">
        <w:trPr>
          <w:trHeight w:val="114"/>
        </w:trPr>
        <w:tc>
          <w:tcPr>
            <w:tcW w:w="0" w:type="auto"/>
            <w:tcBorders>
              <w:top w:val="nil"/>
              <w:left w:val="nil"/>
              <w:bottom w:val="single" w:sz="4" w:space="0" w:color="auto"/>
              <w:right w:val="nil"/>
            </w:tcBorders>
          </w:tcPr>
          <w:p w14:paraId="043F900A" w14:textId="4BF3FA6A" w:rsidR="007247F1" w:rsidRPr="00A12536" w:rsidRDefault="007247F1" w:rsidP="00A12536">
            <w:pPr>
              <w:spacing w:line="360" w:lineRule="auto"/>
              <w:jc w:val="left"/>
              <w:rPr>
                <w:b/>
                <w:sz w:val="22"/>
                <w:lang w:val="en-US"/>
              </w:rPr>
            </w:pPr>
            <w:proofErr w:type="spellStart"/>
            <w:r w:rsidRPr="00A12536">
              <w:rPr>
                <w:b/>
                <w:sz w:val="22"/>
                <w:lang w:val="en-US"/>
              </w:rPr>
              <w:t>RUSBoost</w:t>
            </w:r>
            <w:proofErr w:type="spellEnd"/>
            <w:r w:rsidR="000D5B43" w:rsidRPr="00A12536">
              <w:rPr>
                <w:b/>
                <w:sz w:val="22"/>
                <w:lang w:val="en-US"/>
              </w:rPr>
              <w:t xml:space="preserve"> with an </w:t>
            </w:r>
            <w:proofErr w:type="spellStart"/>
            <w:r w:rsidR="000D5B43" w:rsidRPr="00A12536">
              <w:rPr>
                <w:b/>
                <w:sz w:val="22"/>
                <w:lang w:val="en-US"/>
              </w:rPr>
              <w:t>undersampling</w:t>
            </w:r>
            <w:proofErr w:type="spellEnd"/>
            <w:r w:rsidR="000D5B43" w:rsidRPr="00A12536">
              <w:rPr>
                <w:b/>
                <w:sz w:val="22"/>
                <w:lang w:val="en-US"/>
              </w:rPr>
              <w:t xml:space="preserve"> ratio of 3:7 (minority class: majority class) and SVM with a linear kernel as weak learner</w:t>
            </w:r>
          </w:p>
        </w:tc>
        <w:tc>
          <w:tcPr>
            <w:tcW w:w="0" w:type="auto"/>
            <w:tcBorders>
              <w:top w:val="nil"/>
              <w:left w:val="nil"/>
              <w:bottom w:val="single" w:sz="4" w:space="0" w:color="auto"/>
              <w:right w:val="nil"/>
            </w:tcBorders>
          </w:tcPr>
          <w:p w14:paraId="15859505" w14:textId="1D596109" w:rsidR="007247F1" w:rsidRPr="00A12536" w:rsidRDefault="007247F1" w:rsidP="00A12536">
            <w:pPr>
              <w:spacing w:line="360" w:lineRule="auto"/>
              <w:rPr>
                <w:sz w:val="22"/>
                <w:lang w:val="en-US"/>
              </w:rPr>
            </w:pPr>
            <w:r w:rsidRPr="00A12536">
              <w:rPr>
                <w:sz w:val="22"/>
                <w:lang w:val="en-US"/>
              </w:rPr>
              <w:t xml:space="preserve"> </w:t>
            </w:r>
            <w:proofErr w:type="spellStart"/>
            <w:r w:rsidRPr="00A12536">
              <w:rPr>
                <w:sz w:val="22"/>
                <w:lang w:val="en-US"/>
              </w:rPr>
              <w:t>RUSBoost</w:t>
            </w:r>
            <w:proofErr w:type="spellEnd"/>
            <w:r w:rsidR="008648DD" w:rsidRPr="00A12536">
              <w:rPr>
                <w:sz w:val="22"/>
                <w:lang w:val="en-US"/>
              </w:rPr>
              <w:t xml:space="preserve"> </w:t>
            </w:r>
            <w:r w:rsidRPr="00A12536">
              <w:rPr>
                <w:sz w:val="22"/>
                <w:lang w:val="en-US"/>
              </w:rPr>
              <w:t xml:space="preserve">is a hybrid approach that combines boosting and data sampling and designed to address imbalanced data sets. It combines random </w:t>
            </w:r>
            <w:proofErr w:type="spellStart"/>
            <w:r w:rsidRPr="00A12536">
              <w:rPr>
                <w:sz w:val="22"/>
                <w:lang w:val="en-US"/>
              </w:rPr>
              <w:t>undersampling</w:t>
            </w:r>
            <w:proofErr w:type="spellEnd"/>
            <w:r w:rsidRPr="00A12536">
              <w:rPr>
                <w:sz w:val="22"/>
                <w:lang w:val="en-US"/>
              </w:rPr>
              <w:t xml:space="preserve"> (RUS) and the AdaBoost algorithm (here: AdaBoost.M2). AdaBoost.M2 applies a weak learner (here: SVM with a linear kernel) to predict the most fitting category as well as a “degree of plausibility” for every assigned categorization. The importance of correctly classifying a case varies with each iteration and gradually increases for incorrectly classified cases which are particularly difficult to discriminate from other categories. Since AdaBoost.M2 focuses on these difficult cases it can outperform other methods in imbalanced datasets, where correctly classifying the minority class is often most challenging. </w:t>
            </w:r>
          </w:p>
        </w:tc>
        <w:tc>
          <w:tcPr>
            <w:tcW w:w="0" w:type="auto"/>
            <w:tcBorders>
              <w:top w:val="nil"/>
              <w:left w:val="nil"/>
              <w:bottom w:val="single" w:sz="4" w:space="0" w:color="auto"/>
              <w:right w:val="nil"/>
            </w:tcBorders>
          </w:tcPr>
          <w:p w14:paraId="40B29BEF" w14:textId="77777777" w:rsidR="007247F1" w:rsidRPr="00A12536" w:rsidRDefault="007247F1" w:rsidP="00A12536">
            <w:pPr>
              <w:spacing w:line="360" w:lineRule="auto"/>
              <w:jc w:val="center"/>
              <w:rPr>
                <w:sz w:val="22"/>
                <w:lang w:val="en-US"/>
              </w:rPr>
            </w:pPr>
            <w:proofErr w:type="spellStart"/>
            <w:r w:rsidRPr="00A12536">
              <w:rPr>
                <w:sz w:val="22"/>
                <w:lang w:val="en-US"/>
              </w:rPr>
              <w:t>rusboost</w:t>
            </w:r>
            <w:proofErr w:type="spellEnd"/>
            <w:r w:rsidRPr="00A12536">
              <w:rPr>
                <w:sz w:val="22"/>
                <w:lang w:val="en-US"/>
              </w:rPr>
              <w:t xml:space="preserve">, </w:t>
            </w:r>
            <w:proofErr w:type="spellStart"/>
            <w:r w:rsidRPr="00A12536">
              <w:rPr>
                <w:sz w:val="22"/>
                <w:lang w:val="en-US"/>
              </w:rPr>
              <w:t>adaboost</w:t>
            </w:r>
            <w:proofErr w:type="spellEnd"/>
          </w:p>
        </w:tc>
      </w:tr>
    </w:tbl>
    <w:p w14:paraId="5DECF00D" w14:textId="77777777" w:rsidR="004134A4" w:rsidRPr="00A12536" w:rsidRDefault="004134A4" w:rsidP="00C51090">
      <w:pPr>
        <w:keepNext/>
        <w:keepLines/>
        <w:spacing w:before="200" w:after="0"/>
        <w:outlineLvl w:val="1"/>
        <w:rPr>
          <w:rFonts w:eastAsiaTheme="majorEastAsia" w:cstheme="majorBidi"/>
          <w:b/>
          <w:bCs/>
          <w:sz w:val="32"/>
          <w:szCs w:val="26"/>
          <w:lang w:val="en-US"/>
        </w:rPr>
      </w:pPr>
      <w:r w:rsidRPr="00A12536">
        <w:rPr>
          <w:rFonts w:eastAsiaTheme="majorEastAsia" w:cstheme="majorBidi"/>
          <w:b/>
          <w:bCs/>
          <w:sz w:val="32"/>
          <w:szCs w:val="26"/>
          <w:lang w:val="en-US"/>
        </w:rPr>
        <w:lastRenderedPageBreak/>
        <w:t xml:space="preserve">Extreme Gradient Boosting approach: </w:t>
      </w:r>
    </w:p>
    <w:p w14:paraId="54F2D127" w14:textId="5D92933D" w:rsidR="00FC6DFD" w:rsidRDefault="004134A4" w:rsidP="004134A4">
      <w:pPr>
        <w:keepNext/>
        <w:keepLines/>
        <w:spacing w:before="200" w:after="0"/>
        <w:rPr>
          <w:rFonts w:cs="Times New Roman"/>
          <w:szCs w:val="24"/>
          <w:lang w:val="en-US"/>
        </w:rPr>
      </w:pPr>
      <w:r w:rsidRPr="00A12536">
        <w:rPr>
          <w:rFonts w:cs="Times New Roman"/>
          <w:szCs w:val="24"/>
          <w:lang w:val="en-US"/>
        </w:rPr>
        <w:t xml:space="preserve">We used the xgb.cv function in the </w:t>
      </w:r>
      <w:proofErr w:type="spellStart"/>
      <w:r w:rsidRPr="00A12536">
        <w:rPr>
          <w:rFonts w:cs="Times New Roman"/>
          <w:szCs w:val="24"/>
          <w:lang w:val="en-US"/>
        </w:rPr>
        <w:t>xgboost</w:t>
      </w:r>
      <w:proofErr w:type="spellEnd"/>
      <w:r w:rsidRPr="00A12536">
        <w:rPr>
          <w:rFonts w:cs="Times New Roman"/>
          <w:szCs w:val="24"/>
          <w:lang w:val="en-US"/>
        </w:rPr>
        <w:t xml:space="preserve"> library in R to obtain ideal parameters for our final model using 10-fold cross</w:t>
      </w:r>
      <w:ins w:id="8" w:author="Alexander" w:date="2020-05-07T09:11:00Z">
        <w:r w:rsidR="00E26428">
          <w:rPr>
            <w:rFonts w:cs="Times New Roman"/>
            <w:szCs w:val="24"/>
            <w:lang w:val="en-US"/>
          </w:rPr>
          <w:t>-</w:t>
        </w:r>
      </w:ins>
      <w:del w:id="9" w:author="Alexander" w:date="2020-05-07T09:11:00Z">
        <w:r w:rsidRPr="00A12536" w:rsidDel="00E26428">
          <w:rPr>
            <w:rFonts w:cs="Times New Roman"/>
            <w:szCs w:val="24"/>
            <w:lang w:val="en-US"/>
          </w:rPr>
          <w:delText xml:space="preserve"> </w:delText>
        </w:r>
      </w:del>
      <w:r w:rsidRPr="00A12536">
        <w:rPr>
          <w:rFonts w:cs="Times New Roman"/>
          <w:szCs w:val="24"/>
          <w:lang w:val="en-US"/>
        </w:rPr>
        <w:t xml:space="preserve">validation on the training data. The </w:t>
      </w:r>
      <w:proofErr w:type="spellStart"/>
      <w:r w:rsidRPr="00A12536">
        <w:rPr>
          <w:rFonts w:cs="Times New Roman"/>
          <w:szCs w:val="24"/>
          <w:lang w:val="en-US"/>
        </w:rPr>
        <w:t>xgboost</w:t>
      </w:r>
      <w:proofErr w:type="spellEnd"/>
      <w:r w:rsidRPr="00A12536">
        <w:rPr>
          <w:rFonts w:cs="Times New Roman"/>
          <w:szCs w:val="24"/>
          <w:lang w:val="en-US"/>
        </w:rPr>
        <w:t xml:space="preserve"> library offers early stopping based on the area under the curve </w:t>
      </w:r>
      <w:r w:rsidR="00E97CB4" w:rsidRPr="00A12536">
        <w:rPr>
          <w:rFonts w:cs="Times New Roman"/>
          <w:szCs w:val="24"/>
          <w:lang w:val="en-US"/>
        </w:rPr>
        <w:t xml:space="preserve">(AUC) </w:t>
      </w:r>
      <w:r w:rsidR="00F6048A" w:rsidRPr="00A12536">
        <w:rPr>
          <w:rFonts w:cs="Times New Roman"/>
          <w:szCs w:val="24"/>
          <w:lang w:val="en-US"/>
        </w:rPr>
        <w:t>for the hold out sample, which allows the model to stop the learning process if additional iterations (i.e. additional trees) have not lead to an improvement in the evaluation criterion</w:t>
      </w:r>
      <w:r w:rsidR="009B6962" w:rsidRPr="00A12536">
        <w:rPr>
          <w:rFonts w:cs="Times New Roman"/>
          <w:szCs w:val="24"/>
          <w:lang w:val="en-US"/>
        </w:rPr>
        <w:t xml:space="preserve"> (e.g. AUC or the classification error rate)</w:t>
      </w:r>
      <w:r w:rsidR="00F6048A" w:rsidRPr="00A12536">
        <w:rPr>
          <w:rFonts w:cs="Times New Roman"/>
          <w:szCs w:val="24"/>
          <w:lang w:val="en-US"/>
        </w:rPr>
        <w:t xml:space="preserve"> for a certain number of rounds. We decided on n=50 rounds for the early stopping criteria. It is essential when using gradient boosting machines </w:t>
      </w:r>
      <w:r w:rsidR="00E97CB4" w:rsidRPr="00A12536">
        <w:rPr>
          <w:rFonts w:cs="Times New Roman"/>
          <w:szCs w:val="24"/>
          <w:lang w:val="en-US"/>
        </w:rPr>
        <w:t xml:space="preserve">(GBM) </w:t>
      </w:r>
      <w:r w:rsidR="00F6048A" w:rsidRPr="00A12536">
        <w:rPr>
          <w:rFonts w:cs="Times New Roman"/>
          <w:szCs w:val="24"/>
          <w:lang w:val="en-US"/>
        </w:rPr>
        <w:t xml:space="preserve">to stop when the model does not improve on the hold-out sample, because otherwise the model </w:t>
      </w:r>
      <w:ins w:id="10" w:author="Alexander" w:date="2020-05-07T09:12:00Z">
        <w:r w:rsidR="00E26428">
          <w:rPr>
            <w:rFonts w:cs="Times New Roman"/>
            <w:szCs w:val="24"/>
            <w:lang w:val="en-US"/>
          </w:rPr>
          <w:t>i</w:t>
        </w:r>
        <w:r w:rsidR="00E26428" w:rsidRPr="00E26428">
          <w:rPr>
            <w:rFonts w:cs="Times New Roman"/>
            <w:szCs w:val="24"/>
            <w:lang w:val="en-US"/>
            <w:rPrChange w:id="11" w:author="Alexander" w:date="2020-05-07T09:12:00Z">
              <w:rPr>
                <w:rFonts w:ascii="Segoe UI" w:hAnsi="Segoe UI" w:cs="Segoe UI"/>
                <w:color w:val="212121"/>
                <w:sz w:val="23"/>
                <w:szCs w:val="23"/>
                <w:shd w:val="clear" w:color="auto" w:fill="FFFFFF"/>
              </w:rPr>
            </w:rPrChange>
          </w:rPr>
          <w:t>s likely to be adapted too much to the training data and therefore</w:t>
        </w:r>
      </w:ins>
      <w:ins w:id="12" w:author="Alexander" w:date="2020-05-07T09:13:00Z">
        <w:r w:rsidR="00E26428">
          <w:rPr>
            <w:rFonts w:cs="Times New Roman"/>
            <w:szCs w:val="24"/>
            <w:lang w:val="en-US"/>
          </w:rPr>
          <w:t xml:space="preserve"> does</w:t>
        </w:r>
      </w:ins>
      <w:ins w:id="13" w:author="Alexander" w:date="2020-05-07T09:12:00Z">
        <w:r w:rsidR="00E26428" w:rsidRPr="00E26428">
          <w:rPr>
            <w:rFonts w:cs="Times New Roman"/>
            <w:szCs w:val="24"/>
            <w:lang w:val="en-US"/>
            <w:rPrChange w:id="14" w:author="Alexander" w:date="2020-05-07T09:12:00Z">
              <w:rPr>
                <w:rFonts w:ascii="Segoe UI" w:hAnsi="Segoe UI" w:cs="Segoe UI"/>
                <w:color w:val="212121"/>
                <w:sz w:val="23"/>
                <w:szCs w:val="23"/>
                <w:shd w:val="clear" w:color="auto" w:fill="FFFFFF"/>
              </w:rPr>
            </w:rPrChange>
          </w:rPr>
          <w:t xml:space="preserve"> not generalize to the validation data set.</w:t>
        </w:r>
      </w:ins>
      <w:del w:id="15" w:author="Alexander" w:date="2020-05-07T09:12:00Z">
        <w:r w:rsidR="00F6048A" w:rsidRPr="00A12536" w:rsidDel="00E26428">
          <w:rPr>
            <w:rFonts w:cs="Times New Roman"/>
            <w:szCs w:val="24"/>
            <w:lang w:val="en-US"/>
          </w:rPr>
          <w:delText>will likely overfit to the training data and therefore not generalize to the validation dataset.</w:delText>
        </w:r>
      </w:del>
      <w:r w:rsidR="00F6048A" w:rsidRPr="00A12536">
        <w:rPr>
          <w:rFonts w:cs="Times New Roman"/>
          <w:szCs w:val="24"/>
          <w:lang w:val="en-US"/>
        </w:rPr>
        <w:t xml:space="preserve"> </w:t>
      </w:r>
      <w:r w:rsidR="009B6962" w:rsidRPr="00A12536">
        <w:rPr>
          <w:rFonts w:cs="Times New Roman"/>
          <w:szCs w:val="24"/>
          <w:lang w:val="en-US"/>
        </w:rPr>
        <w:t>Regarding</w:t>
      </w:r>
      <w:r w:rsidR="00E97CB4" w:rsidRPr="00A12536">
        <w:rPr>
          <w:rFonts w:cs="Times New Roman"/>
          <w:szCs w:val="24"/>
          <w:lang w:val="en-US"/>
        </w:rPr>
        <w:t xml:space="preserve"> additional parameters, w</w:t>
      </w:r>
      <w:r w:rsidR="00F6048A" w:rsidRPr="00A12536">
        <w:rPr>
          <w:rFonts w:cs="Times New Roman"/>
          <w:szCs w:val="24"/>
          <w:lang w:val="en-US"/>
        </w:rPr>
        <w:t xml:space="preserve">e chose a learning rate </w:t>
      </w:r>
      <w:r w:rsidR="00E97CB4" w:rsidRPr="00A12536">
        <w:rPr>
          <w:rFonts w:cs="Times New Roman"/>
          <w:szCs w:val="24"/>
          <w:lang w:val="en-US"/>
        </w:rPr>
        <w:t xml:space="preserve">of </w:t>
      </w:r>
      <w:r w:rsidR="00F6048A" w:rsidRPr="00A12536">
        <w:rPr>
          <w:rFonts w:cs="Times New Roman"/>
          <w:szCs w:val="24"/>
          <w:lang w:val="en-US"/>
        </w:rPr>
        <w:t>0.01, which on average – over an applied grid search</w:t>
      </w:r>
      <w:r w:rsidR="00E97CB4" w:rsidRPr="00A12536">
        <w:rPr>
          <w:rFonts w:cs="Times New Roman"/>
          <w:szCs w:val="24"/>
          <w:lang w:val="en-US"/>
        </w:rPr>
        <w:t xml:space="preserve"> </w:t>
      </w:r>
      <w:r w:rsidR="00F6048A" w:rsidRPr="00A12536">
        <w:rPr>
          <w:rFonts w:cs="Times New Roman"/>
          <w:szCs w:val="24"/>
          <w:lang w:val="en-US"/>
        </w:rPr>
        <w:t xml:space="preserve">– constructed models that consisted of approximately n=450 trees. </w:t>
      </w:r>
      <w:r w:rsidR="00E97CB4" w:rsidRPr="00A12536">
        <w:rPr>
          <w:rFonts w:cs="Times New Roman"/>
          <w:szCs w:val="24"/>
          <w:lang w:val="en-US"/>
        </w:rPr>
        <w:t>To find reasonable values for the vast set of parameters that control the learning process of GBMs, we used a grid search – i.e. we systematically applied 10</w:t>
      </w:r>
      <w:ins w:id="16" w:author="Alexander" w:date="2020-05-07T09:11:00Z">
        <w:r w:rsidR="00E26428">
          <w:rPr>
            <w:rFonts w:cs="Times New Roman"/>
            <w:szCs w:val="24"/>
            <w:lang w:val="en-US"/>
          </w:rPr>
          <w:t>-</w:t>
        </w:r>
      </w:ins>
      <w:del w:id="17" w:author="Alexander" w:date="2020-05-07T09:11:00Z">
        <w:r w:rsidR="00E97CB4" w:rsidRPr="00A12536" w:rsidDel="00E26428">
          <w:rPr>
            <w:rFonts w:cs="Times New Roman"/>
            <w:szCs w:val="24"/>
            <w:lang w:val="en-US"/>
          </w:rPr>
          <w:delText xml:space="preserve"> </w:delText>
        </w:r>
      </w:del>
      <w:r w:rsidR="00E97CB4" w:rsidRPr="00A12536">
        <w:rPr>
          <w:rFonts w:cs="Times New Roman"/>
          <w:szCs w:val="24"/>
          <w:lang w:val="en-US"/>
        </w:rPr>
        <w:t>fold cross</w:t>
      </w:r>
      <w:ins w:id="18" w:author="Alexander" w:date="2020-05-07T09:11:00Z">
        <w:r w:rsidR="00E26428">
          <w:rPr>
            <w:rFonts w:cs="Times New Roman"/>
            <w:szCs w:val="24"/>
            <w:lang w:val="en-US"/>
          </w:rPr>
          <w:t>-</w:t>
        </w:r>
      </w:ins>
      <w:del w:id="19" w:author="Alexander" w:date="2020-05-07T09:11:00Z">
        <w:r w:rsidR="00E97CB4" w:rsidRPr="00A12536" w:rsidDel="00E26428">
          <w:rPr>
            <w:rFonts w:cs="Times New Roman"/>
            <w:szCs w:val="24"/>
            <w:lang w:val="en-US"/>
          </w:rPr>
          <w:delText xml:space="preserve"> </w:delText>
        </w:r>
      </w:del>
      <w:r w:rsidR="00E97CB4" w:rsidRPr="00A12536">
        <w:rPr>
          <w:rFonts w:cs="Times New Roman"/>
          <w:szCs w:val="24"/>
          <w:lang w:val="en-US"/>
        </w:rPr>
        <w:t>validation to obtain test AUC values for different parameter constellations</w:t>
      </w:r>
      <w:r w:rsidR="00FC6DFD" w:rsidRPr="00A12536">
        <w:rPr>
          <w:rFonts w:cs="Times New Roman"/>
          <w:szCs w:val="24"/>
          <w:lang w:val="en-US"/>
        </w:rPr>
        <w:t xml:space="preserve"> and chose one of the best model (several models performed similarly well)</w:t>
      </w:r>
      <w:r w:rsidR="00E97CB4" w:rsidRPr="00A12536">
        <w:rPr>
          <w:rFonts w:cs="Times New Roman"/>
          <w:szCs w:val="24"/>
          <w:lang w:val="en-US"/>
        </w:rPr>
        <w:t>.</w:t>
      </w:r>
      <w:r w:rsidR="00FC6DFD" w:rsidRPr="00A12536">
        <w:rPr>
          <w:rFonts w:cs="Times New Roman"/>
          <w:szCs w:val="24"/>
          <w:lang w:val="en-US"/>
        </w:rPr>
        <w:t xml:space="preserve"> </w:t>
      </w:r>
      <w:del w:id="20" w:author="Alexander" w:date="2020-05-07T09:14:00Z">
        <w:r w:rsidR="00FC6DFD" w:rsidRPr="00A12536" w:rsidDel="00E26428">
          <w:rPr>
            <w:rFonts w:cs="Times New Roman"/>
            <w:szCs w:val="24"/>
            <w:lang w:val="en-US"/>
          </w:rPr>
          <w:delText xml:space="preserve">Tabel </w:delText>
        </w:r>
      </w:del>
      <w:ins w:id="21" w:author="Alexander" w:date="2020-05-07T09:14:00Z">
        <w:r w:rsidR="00E26428">
          <w:rPr>
            <w:rFonts w:cs="Times New Roman"/>
            <w:szCs w:val="24"/>
            <w:lang w:val="en-US"/>
          </w:rPr>
          <w:t>Table</w:t>
        </w:r>
        <w:r w:rsidR="00E26428" w:rsidRPr="00A12536">
          <w:rPr>
            <w:rFonts w:cs="Times New Roman"/>
            <w:szCs w:val="24"/>
            <w:lang w:val="en-US"/>
          </w:rPr>
          <w:t xml:space="preserve"> </w:t>
        </w:r>
      </w:ins>
      <w:r w:rsidR="009B6962" w:rsidRPr="00A12536">
        <w:rPr>
          <w:rFonts w:cs="Times New Roman"/>
          <w:szCs w:val="24"/>
          <w:lang w:val="en-US"/>
        </w:rPr>
        <w:t>S2</w:t>
      </w:r>
      <w:r w:rsidR="00FC6DFD" w:rsidRPr="00A12536">
        <w:rPr>
          <w:rFonts w:cs="Times New Roman"/>
          <w:szCs w:val="24"/>
          <w:lang w:val="en-US"/>
        </w:rPr>
        <w:t xml:space="preserve"> lists the values we assessed during our grid search for the different GBM parameters. The final model, which was reported in the manuscript, was trained on the entire training sample and used the following settings: eta=0.01, </w:t>
      </w:r>
      <w:proofErr w:type="spellStart"/>
      <w:r w:rsidR="00FC6DFD" w:rsidRPr="00A12536">
        <w:rPr>
          <w:rFonts w:cs="Times New Roman"/>
          <w:szCs w:val="24"/>
          <w:lang w:val="en-US"/>
        </w:rPr>
        <w:t>max_depth</w:t>
      </w:r>
      <w:proofErr w:type="spellEnd"/>
      <w:r w:rsidR="00FC6DFD" w:rsidRPr="00A12536">
        <w:rPr>
          <w:rFonts w:cs="Times New Roman"/>
          <w:szCs w:val="24"/>
          <w:lang w:val="en-US"/>
        </w:rPr>
        <w:t xml:space="preserve">=4, </w:t>
      </w:r>
      <w:proofErr w:type="spellStart"/>
      <w:r w:rsidR="00FC6DFD" w:rsidRPr="00A12536">
        <w:rPr>
          <w:rFonts w:cs="Times New Roman"/>
          <w:szCs w:val="24"/>
          <w:lang w:val="en-US"/>
        </w:rPr>
        <w:t>nrounds</w:t>
      </w:r>
      <w:proofErr w:type="spellEnd"/>
      <w:r w:rsidR="00FC6DFD" w:rsidRPr="00A12536">
        <w:rPr>
          <w:rFonts w:cs="Times New Roman"/>
          <w:szCs w:val="24"/>
          <w:lang w:val="en-US"/>
        </w:rPr>
        <w:t xml:space="preserve">=450, gamma=0, alpha=0, lambda=0, </w:t>
      </w:r>
      <w:proofErr w:type="spellStart"/>
      <w:r w:rsidR="00FC6DFD" w:rsidRPr="00A12536">
        <w:rPr>
          <w:rFonts w:cs="Times New Roman"/>
          <w:szCs w:val="24"/>
          <w:lang w:val="en-US"/>
        </w:rPr>
        <w:t>colsample_bytree</w:t>
      </w:r>
      <w:proofErr w:type="spellEnd"/>
      <w:r w:rsidR="00FC6DFD" w:rsidRPr="00A12536">
        <w:rPr>
          <w:rFonts w:cs="Times New Roman"/>
          <w:szCs w:val="24"/>
          <w:lang w:val="en-US"/>
        </w:rPr>
        <w:t>=0.5, subsample</w:t>
      </w:r>
      <w:del w:id="22" w:author="Alexander" w:date="2020-05-07T09:14:00Z">
        <w:r w:rsidR="00FC6DFD" w:rsidRPr="00A12536" w:rsidDel="00E26428">
          <w:rPr>
            <w:rFonts w:cs="Times New Roman"/>
            <w:szCs w:val="24"/>
            <w:lang w:val="en-US"/>
          </w:rPr>
          <w:delText>=</w:delText>
        </w:r>
      </w:del>
      <w:r w:rsidR="00FC6DFD" w:rsidRPr="00A12536">
        <w:rPr>
          <w:rFonts w:cs="Times New Roman"/>
          <w:szCs w:val="24"/>
          <w:lang w:val="en-US"/>
        </w:rPr>
        <w:t xml:space="preserve">=0.8, </w:t>
      </w:r>
      <w:proofErr w:type="spellStart"/>
      <w:r w:rsidR="00FC6DFD" w:rsidRPr="00A12536">
        <w:rPr>
          <w:rFonts w:cs="Times New Roman"/>
          <w:szCs w:val="24"/>
          <w:lang w:val="en-US"/>
        </w:rPr>
        <w:t>min_child_weight</w:t>
      </w:r>
      <w:proofErr w:type="spellEnd"/>
      <w:r w:rsidR="00FC6DFD" w:rsidRPr="00A12536">
        <w:rPr>
          <w:rFonts w:cs="Times New Roman"/>
          <w:szCs w:val="24"/>
          <w:lang w:val="en-US"/>
        </w:rPr>
        <w:t xml:space="preserve">=1. </w:t>
      </w:r>
    </w:p>
    <w:p w14:paraId="1B92249E" w14:textId="77777777" w:rsidR="00A12536" w:rsidRDefault="00A12536" w:rsidP="004134A4">
      <w:pPr>
        <w:keepNext/>
        <w:keepLines/>
        <w:spacing w:before="200" w:after="0"/>
        <w:rPr>
          <w:rFonts w:cs="Times New Roman"/>
          <w:szCs w:val="24"/>
          <w:lang w:val="en-US"/>
        </w:rPr>
      </w:pPr>
    </w:p>
    <w:p w14:paraId="509382F6" w14:textId="77777777" w:rsidR="00A12536" w:rsidRDefault="00A12536" w:rsidP="004134A4">
      <w:pPr>
        <w:keepNext/>
        <w:keepLines/>
        <w:spacing w:before="200" w:after="0"/>
        <w:rPr>
          <w:rFonts w:cs="Times New Roman"/>
          <w:szCs w:val="24"/>
          <w:lang w:val="en-US"/>
        </w:rPr>
      </w:pPr>
    </w:p>
    <w:p w14:paraId="4613EEBC" w14:textId="77777777" w:rsidR="00A12536" w:rsidRDefault="00A12536" w:rsidP="004134A4">
      <w:pPr>
        <w:keepNext/>
        <w:keepLines/>
        <w:spacing w:before="200" w:after="0"/>
        <w:rPr>
          <w:rFonts w:cs="Times New Roman"/>
          <w:szCs w:val="24"/>
          <w:lang w:val="en-US"/>
        </w:rPr>
      </w:pPr>
    </w:p>
    <w:p w14:paraId="20923D0F" w14:textId="77777777" w:rsidR="00A12536" w:rsidRPr="00A12536" w:rsidRDefault="00A12536" w:rsidP="004134A4">
      <w:pPr>
        <w:keepNext/>
        <w:keepLines/>
        <w:spacing w:before="200" w:after="0"/>
        <w:rPr>
          <w:rFonts w:cs="Times New Roman"/>
          <w:szCs w:val="24"/>
          <w:lang w:val="en-US"/>
        </w:rPr>
      </w:pPr>
    </w:p>
    <w:p w14:paraId="3590C6A2" w14:textId="753D37C0" w:rsidR="00FC6DFD" w:rsidRDefault="00E97CB4" w:rsidP="00FC6DFD">
      <w:pPr>
        <w:keepNext/>
        <w:keepLines/>
        <w:spacing w:before="200" w:after="0"/>
        <w:outlineLvl w:val="1"/>
        <w:rPr>
          <w:rFonts w:eastAsiaTheme="majorEastAsia" w:cstheme="majorBidi"/>
          <w:bCs/>
          <w:sz w:val="26"/>
          <w:szCs w:val="26"/>
          <w:lang w:val="en-US"/>
        </w:rPr>
      </w:pPr>
      <w:r>
        <w:rPr>
          <w:rFonts w:cs="Times New Roman"/>
          <w:sz w:val="22"/>
          <w:lang w:val="en-US"/>
        </w:rPr>
        <w:lastRenderedPageBreak/>
        <w:t xml:space="preserve"> </w:t>
      </w:r>
      <w:r w:rsidR="00FC6DFD">
        <w:rPr>
          <w:rFonts w:eastAsiaTheme="majorEastAsia" w:cstheme="majorBidi"/>
          <w:b/>
          <w:bCs/>
          <w:sz w:val="26"/>
          <w:szCs w:val="26"/>
          <w:lang w:val="en-US"/>
        </w:rPr>
        <w:t xml:space="preserve">Table S2: </w:t>
      </w:r>
      <w:r w:rsidR="00FC6DFD" w:rsidRPr="00FC6DFD">
        <w:rPr>
          <w:rFonts w:eastAsiaTheme="majorEastAsia" w:cstheme="majorBidi"/>
          <w:bCs/>
          <w:sz w:val="26"/>
          <w:szCs w:val="26"/>
          <w:lang w:val="en-US"/>
        </w:rPr>
        <w:t>Set of values for GBM parameters assessed during the grid search</w:t>
      </w:r>
    </w:p>
    <w:tbl>
      <w:tblPr>
        <w:tblStyle w:val="Tabellenraster"/>
        <w:tblW w:w="8578" w:type="dxa"/>
        <w:tblLook w:val="04A0" w:firstRow="1" w:lastRow="0" w:firstColumn="1" w:lastColumn="0" w:noHBand="0" w:noVBand="1"/>
      </w:tblPr>
      <w:tblGrid>
        <w:gridCol w:w="4289"/>
        <w:gridCol w:w="4289"/>
      </w:tblGrid>
      <w:tr w:rsidR="009B6962" w14:paraId="3DDD1A58" w14:textId="77777777" w:rsidTr="00A12536">
        <w:trPr>
          <w:trHeight w:val="338"/>
        </w:trPr>
        <w:tc>
          <w:tcPr>
            <w:tcW w:w="4289" w:type="dxa"/>
            <w:tcBorders>
              <w:left w:val="nil"/>
              <w:right w:val="nil"/>
            </w:tcBorders>
          </w:tcPr>
          <w:p w14:paraId="18B2C40E" w14:textId="2EB8A850" w:rsidR="009B6962" w:rsidRPr="00A12536" w:rsidRDefault="009B6962" w:rsidP="009B6962">
            <w:pPr>
              <w:keepNext/>
              <w:keepLines/>
              <w:spacing w:line="240" w:lineRule="auto"/>
              <w:outlineLvl w:val="1"/>
              <w:rPr>
                <w:lang w:val="en-US"/>
              </w:rPr>
            </w:pPr>
            <w:r w:rsidRPr="00FC6DFD">
              <w:rPr>
                <w:lang w:val="en-US"/>
              </w:rPr>
              <w:t>Parameter</w:t>
            </w:r>
          </w:p>
        </w:tc>
        <w:tc>
          <w:tcPr>
            <w:tcW w:w="4289" w:type="dxa"/>
            <w:tcBorders>
              <w:left w:val="nil"/>
              <w:right w:val="nil"/>
            </w:tcBorders>
          </w:tcPr>
          <w:p w14:paraId="1D18074F" w14:textId="7D1DE0B2" w:rsidR="009B6962" w:rsidRPr="00A12536" w:rsidRDefault="009B6962" w:rsidP="009B6962">
            <w:pPr>
              <w:keepNext/>
              <w:keepLines/>
              <w:spacing w:line="240" w:lineRule="auto"/>
              <w:outlineLvl w:val="1"/>
              <w:rPr>
                <w:lang w:val="en-US"/>
              </w:rPr>
            </w:pPr>
            <w:r w:rsidRPr="00FC6DFD">
              <w:rPr>
                <w:lang w:val="en-US"/>
              </w:rPr>
              <w:t>Values</w:t>
            </w:r>
          </w:p>
        </w:tc>
      </w:tr>
      <w:tr w:rsidR="009B6962" w14:paraId="37B26B79" w14:textId="77777777" w:rsidTr="00A12536">
        <w:trPr>
          <w:trHeight w:val="338"/>
        </w:trPr>
        <w:tc>
          <w:tcPr>
            <w:tcW w:w="4289" w:type="dxa"/>
            <w:tcBorders>
              <w:left w:val="nil"/>
              <w:bottom w:val="nil"/>
              <w:right w:val="nil"/>
            </w:tcBorders>
          </w:tcPr>
          <w:p w14:paraId="66488818" w14:textId="01CAAAC5" w:rsidR="009B6962" w:rsidRDefault="009B6962" w:rsidP="009B6962">
            <w:pPr>
              <w:keepNext/>
              <w:keepLines/>
              <w:spacing w:line="240" w:lineRule="auto"/>
              <w:outlineLvl w:val="1"/>
              <w:rPr>
                <w:rFonts w:eastAsiaTheme="majorEastAsia" w:cstheme="majorBidi"/>
                <w:bCs/>
                <w:sz w:val="26"/>
                <w:szCs w:val="26"/>
                <w:lang w:val="en-US"/>
              </w:rPr>
            </w:pPr>
            <w:proofErr w:type="spellStart"/>
            <w:r w:rsidRPr="00FC6DFD">
              <w:rPr>
                <w:b/>
                <w:lang w:val="en-US"/>
              </w:rPr>
              <w:t>max_depth</w:t>
            </w:r>
            <w:proofErr w:type="spellEnd"/>
          </w:p>
        </w:tc>
        <w:tc>
          <w:tcPr>
            <w:tcW w:w="4289" w:type="dxa"/>
            <w:tcBorders>
              <w:left w:val="nil"/>
              <w:bottom w:val="nil"/>
              <w:right w:val="nil"/>
            </w:tcBorders>
          </w:tcPr>
          <w:p w14:paraId="0799F0AA" w14:textId="7B5B2711" w:rsidR="009B6962" w:rsidRDefault="009B6962" w:rsidP="009B6962">
            <w:pPr>
              <w:keepNext/>
              <w:keepLines/>
              <w:spacing w:line="240" w:lineRule="auto"/>
              <w:outlineLvl w:val="1"/>
              <w:rPr>
                <w:rFonts w:eastAsiaTheme="majorEastAsia" w:cstheme="majorBidi"/>
                <w:bCs/>
                <w:sz w:val="26"/>
                <w:szCs w:val="26"/>
                <w:lang w:val="en-US"/>
              </w:rPr>
            </w:pPr>
            <w:r w:rsidRPr="00FC6DFD">
              <w:rPr>
                <w:lang w:val="en-US"/>
              </w:rPr>
              <w:t>2,</w:t>
            </w:r>
            <w:r>
              <w:rPr>
                <w:lang w:val="en-US"/>
              </w:rPr>
              <w:t xml:space="preserve"> </w:t>
            </w:r>
            <w:r w:rsidRPr="00FC6DFD">
              <w:rPr>
                <w:lang w:val="en-US"/>
              </w:rPr>
              <w:t>4,</w:t>
            </w:r>
            <w:r>
              <w:rPr>
                <w:lang w:val="en-US"/>
              </w:rPr>
              <w:t xml:space="preserve"> </w:t>
            </w:r>
            <w:r w:rsidRPr="00FC6DFD">
              <w:rPr>
                <w:lang w:val="en-US"/>
              </w:rPr>
              <w:t>6</w:t>
            </w:r>
          </w:p>
        </w:tc>
      </w:tr>
      <w:tr w:rsidR="009B6962" w14:paraId="6097744C" w14:textId="77777777" w:rsidTr="00A12536">
        <w:trPr>
          <w:trHeight w:val="338"/>
        </w:trPr>
        <w:tc>
          <w:tcPr>
            <w:tcW w:w="4289" w:type="dxa"/>
            <w:tcBorders>
              <w:top w:val="nil"/>
              <w:left w:val="nil"/>
              <w:bottom w:val="nil"/>
              <w:right w:val="nil"/>
            </w:tcBorders>
          </w:tcPr>
          <w:p w14:paraId="52D1BFE5" w14:textId="5705EE28" w:rsidR="009B6962" w:rsidRDefault="009B6962" w:rsidP="009B6962">
            <w:pPr>
              <w:keepNext/>
              <w:keepLines/>
              <w:spacing w:line="240" w:lineRule="auto"/>
              <w:outlineLvl w:val="1"/>
              <w:rPr>
                <w:rFonts w:eastAsiaTheme="majorEastAsia" w:cstheme="majorBidi"/>
                <w:bCs/>
                <w:sz w:val="26"/>
                <w:szCs w:val="26"/>
                <w:lang w:val="en-US"/>
              </w:rPr>
            </w:pPr>
            <w:proofErr w:type="spellStart"/>
            <w:r w:rsidRPr="00FC6DFD">
              <w:rPr>
                <w:b/>
                <w:lang w:val="en-US"/>
              </w:rPr>
              <w:t>min_child_weight</w:t>
            </w:r>
            <w:proofErr w:type="spellEnd"/>
          </w:p>
        </w:tc>
        <w:tc>
          <w:tcPr>
            <w:tcW w:w="4289" w:type="dxa"/>
            <w:tcBorders>
              <w:top w:val="nil"/>
              <w:left w:val="nil"/>
              <w:bottom w:val="nil"/>
              <w:right w:val="nil"/>
            </w:tcBorders>
          </w:tcPr>
          <w:p w14:paraId="53BBA435" w14:textId="72F6B9B3" w:rsidR="009B6962" w:rsidRDefault="009B6962" w:rsidP="009B6962">
            <w:pPr>
              <w:keepNext/>
              <w:keepLines/>
              <w:spacing w:line="240" w:lineRule="auto"/>
              <w:outlineLvl w:val="1"/>
              <w:rPr>
                <w:rFonts w:eastAsiaTheme="majorEastAsia" w:cstheme="majorBidi"/>
                <w:bCs/>
                <w:sz w:val="26"/>
                <w:szCs w:val="26"/>
                <w:lang w:val="en-US"/>
              </w:rPr>
            </w:pPr>
            <w:r>
              <w:rPr>
                <w:lang w:val="en-US"/>
              </w:rPr>
              <w:t>1, 3</w:t>
            </w:r>
          </w:p>
        </w:tc>
      </w:tr>
      <w:tr w:rsidR="009B6962" w14:paraId="6099B244" w14:textId="77777777" w:rsidTr="00A12536">
        <w:trPr>
          <w:trHeight w:val="338"/>
        </w:trPr>
        <w:tc>
          <w:tcPr>
            <w:tcW w:w="4289" w:type="dxa"/>
            <w:tcBorders>
              <w:top w:val="nil"/>
              <w:left w:val="nil"/>
              <w:bottom w:val="nil"/>
              <w:right w:val="nil"/>
            </w:tcBorders>
          </w:tcPr>
          <w:p w14:paraId="07FE4DCC" w14:textId="0358C195" w:rsidR="009B6962" w:rsidRPr="00FC6DFD" w:rsidRDefault="009B6962" w:rsidP="009B6962">
            <w:pPr>
              <w:keepNext/>
              <w:keepLines/>
              <w:spacing w:line="240" w:lineRule="auto"/>
              <w:outlineLvl w:val="1"/>
              <w:rPr>
                <w:b/>
                <w:lang w:val="en-US"/>
              </w:rPr>
            </w:pPr>
            <w:r>
              <w:rPr>
                <w:b/>
                <w:lang w:val="en-US"/>
              </w:rPr>
              <w:t>subsample</w:t>
            </w:r>
          </w:p>
        </w:tc>
        <w:tc>
          <w:tcPr>
            <w:tcW w:w="4289" w:type="dxa"/>
            <w:tcBorders>
              <w:top w:val="nil"/>
              <w:left w:val="nil"/>
              <w:bottom w:val="nil"/>
              <w:right w:val="nil"/>
            </w:tcBorders>
          </w:tcPr>
          <w:p w14:paraId="41FB4BDA" w14:textId="7E3F0049" w:rsidR="009B6962" w:rsidRDefault="009B6962" w:rsidP="009B6962">
            <w:pPr>
              <w:keepNext/>
              <w:keepLines/>
              <w:spacing w:line="240" w:lineRule="auto"/>
              <w:outlineLvl w:val="1"/>
              <w:rPr>
                <w:rFonts w:eastAsiaTheme="majorEastAsia" w:cstheme="majorBidi"/>
                <w:bCs/>
                <w:sz w:val="26"/>
                <w:szCs w:val="26"/>
                <w:lang w:val="en-US"/>
              </w:rPr>
            </w:pPr>
            <w:r>
              <w:rPr>
                <w:lang w:val="en-US"/>
              </w:rPr>
              <w:t>0.8, 1</w:t>
            </w:r>
          </w:p>
        </w:tc>
      </w:tr>
      <w:tr w:rsidR="009B6962" w14:paraId="4053114D" w14:textId="77777777" w:rsidTr="00A12536">
        <w:trPr>
          <w:trHeight w:val="338"/>
        </w:trPr>
        <w:tc>
          <w:tcPr>
            <w:tcW w:w="4289" w:type="dxa"/>
            <w:tcBorders>
              <w:top w:val="nil"/>
              <w:left w:val="nil"/>
              <w:bottom w:val="nil"/>
              <w:right w:val="nil"/>
            </w:tcBorders>
          </w:tcPr>
          <w:p w14:paraId="4464DDAC" w14:textId="178D3266" w:rsidR="009B6962" w:rsidRDefault="009B6962" w:rsidP="009B6962">
            <w:pPr>
              <w:keepNext/>
              <w:keepLines/>
              <w:spacing w:line="240" w:lineRule="auto"/>
              <w:outlineLvl w:val="1"/>
              <w:rPr>
                <w:b/>
                <w:lang w:val="en-US"/>
              </w:rPr>
            </w:pPr>
            <w:proofErr w:type="spellStart"/>
            <w:r w:rsidRPr="009B6962">
              <w:rPr>
                <w:b/>
                <w:lang w:val="en-US"/>
              </w:rPr>
              <w:t>colsample_bytree</w:t>
            </w:r>
            <w:proofErr w:type="spellEnd"/>
          </w:p>
        </w:tc>
        <w:tc>
          <w:tcPr>
            <w:tcW w:w="4289" w:type="dxa"/>
            <w:tcBorders>
              <w:top w:val="nil"/>
              <w:left w:val="nil"/>
              <w:bottom w:val="nil"/>
              <w:right w:val="nil"/>
            </w:tcBorders>
          </w:tcPr>
          <w:p w14:paraId="6C98E340" w14:textId="51FADEE3" w:rsidR="009B6962" w:rsidRDefault="009B6962" w:rsidP="009B6962">
            <w:pPr>
              <w:keepNext/>
              <w:keepLines/>
              <w:spacing w:line="240" w:lineRule="auto"/>
              <w:outlineLvl w:val="1"/>
              <w:rPr>
                <w:rFonts w:eastAsiaTheme="majorEastAsia" w:cstheme="majorBidi"/>
                <w:bCs/>
                <w:sz w:val="26"/>
                <w:szCs w:val="26"/>
                <w:lang w:val="en-US"/>
              </w:rPr>
            </w:pPr>
            <w:r>
              <w:rPr>
                <w:lang w:val="en-US"/>
              </w:rPr>
              <w:t>0.5, 1</w:t>
            </w:r>
          </w:p>
        </w:tc>
      </w:tr>
      <w:tr w:rsidR="009B6962" w14:paraId="23F295DE" w14:textId="77777777" w:rsidTr="00A12536">
        <w:trPr>
          <w:trHeight w:val="338"/>
        </w:trPr>
        <w:tc>
          <w:tcPr>
            <w:tcW w:w="4289" w:type="dxa"/>
            <w:tcBorders>
              <w:top w:val="nil"/>
              <w:left w:val="nil"/>
              <w:bottom w:val="nil"/>
              <w:right w:val="nil"/>
            </w:tcBorders>
          </w:tcPr>
          <w:p w14:paraId="5AABA365" w14:textId="6826D46C" w:rsidR="009B6962" w:rsidRPr="009B6962" w:rsidRDefault="009B6962" w:rsidP="009B6962">
            <w:pPr>
              <w:keepNext/>
              <w:keepLines/>
              <w:spacing w:line="240" w:lineRule="auto"/>
              <w:outlineLvl w:val="1"/>
              <w:rPr>
                <w:b/>
                <w:lang w:val="en-US"/>
              </w:rPr>
            </w:pPr>
            <w:r>
              <w:rPr>
                <w:b/>
                <w:lang w:val="en-US"/>
              </w:rPr>
              <w:t>gamma</w:t>
            </w:r>
          </w:p>
        </w:tc>
        <w:tc>
          <w:tcPr>
            <w:tcW w:w="4289" w:type="dxa"/>
            <w:tcBorders>
              <w:top w:val="nil"/>
              <w:left w:val="nil"/>
              <w:bottom w:val="nil"/>
              <w:right w:val="nil"/>
            </w:tcBorders>
          </w:tcPr>
          <w:p w14:paraId="05A84884" w14:textId="2A3E717D" w:rsidR="009B6962" w:rsidRDefault="009B6962" w:rsidP="009B6962">
            <w:pPr>
              <w:keepNext/>
              <w:keepLines/>
              <w:spacing w:line="240" w:lineRule="auto"/>
              <w:outlineLvl w:val="1"/>
              <w:rPr>
                <w:lang w:val="en-US"/>
              </w:rPr>
            </w:pPr>
            <w:r>
              <w:rPr>
                <w:lang w:val="en-US"/>
              </w:rPr>
              <w:t>0, 1, 10</w:t>
            </w:r>
          </w:p>
        </w:tc>
      </w:tr>
      <w:tr w:rsidR="009B6962" w14:paraId="204DA80D" w14:textId="77777777" w:rsidTr="00A12536">
        <w:trPr>
          <w:trHeight w:val="338"/>
        </w:trPr>
        <w:tc>
          <w:tcPr>
            <w:tcW w:w="4289" w:type="dxa"/>
            <w:tcBorders>
              <w:top w:val="nil"/>
              <w:left w:val="nil"/>
              <w:bottom w:val="nil"/>
              <w:right w:val="nil"/>
            </w:tcBorders>
          </w:tcPr>
          <w:p w14:paraId="2C6C3C0B" w14:textId="61907C76" w:rsidR="009B6962" w:rsidRPr="009B6962" w:rsidRDefault="009B6962" w:rsidP="009B6962">
            <w:pPr>
              <w:keepNext/>
              <w:keepLines/>
              <w:spacing w:line="240" w:lineRule="auto"/>
              <w:outlineLvl w:val="1"/>
              <w:rPr>
                <w:b/>
                <w:lang w:val="en-US"/>
              </w:rPr>
            </w:pPr>
            <w:r>
              <w:rPr>
                <w:b/>
                <w:lang w:val="en-US"/>
              </w:rPr>
              <w:t>alpha</w:t>
            </w:r>
          </w:p>
        </w:tc>
        <w:tc>
          <w:tcPr>
            <w:tcW w:w="4289" w:type="dxa"/>
            <w:tcBorders>
              <w:top w:val="nil"/>
              <w:left w:val="nil"/>
              <w:bottom w:val="nil"/>
              <w:right w:val="nil"/>
            </w:tcBorders>
          </w:tcPr>
          <w:p w14:paraId="4F483608" w14:textId="69513F1F" w:rsidR="009B6962" w:rsidRDefault="009B6962" w:rsidP="009B6962">
            <w:pPr>
              <w:keepNext/>
              <w:keepLines/>
              <w:spacing w:line="240" w:lineRule="auto"/>
              <w:outlineLvl w:val="1"/>
              <w:rPr>
                <w:lang w:val="en-US"/>
              </w:rPr>
            </w:pPr>
            <w:r>
              <w:rPr>
                <w:lang w:val="en-US"/>
              </w:rPr>
              <w:t>0, 0.1, 1</w:t>
            </w:r>
          </w:p>
        </w:tc>
      </w:tr>
      <w:tr w:rsidR="009B6962" w14:paraId="7255A519" w14:textId="77777777" w:rsidTr="00A12536">
        <w:trPr>
          <w:trHeight w:val="338"/>
        </w:trPr>
        <w:tc>
          <w:tcPr>
            <w:tcW w:w="4289" w:type="dxa"/>
            <w:tcBorders>
              <w:top w:val="nil"/>
              <w:left w:val="nil"/>
              <w:right w:val="nil"/>
            </w:tcBorders>
          </w:tcPr>
          <w:p w14:paraId="503DF919" w14:textId="47E29020" w:rsidR="009B6962" w:rsidRPr="009B6962" w:rsidRDefault="009B6962" w:rsidP="009B6962">
            <w:pPr>
              <w:keepNext/>
              <w:keepLines/>
              <w:spacing w:line="240" w:lineRule="auto"/>
              <w:outlineLvl w:val="1"/>
              <w:rPr>
                <w:b/>
                <w:lang w:val="en-US"/>
              </w:rPr>
            </w:pPr>
            <w:r>
              <w:rPr>
                <w:b/>
                <w:lang w:val="en-US"/>
              </w:rPr>
              <w:t>lambda</w:t>
            </w:r>
          </w:p>
        </w:tc>
        <w:tc>
          <w:tcPr>
            <w:tcW w:w="4289" w:type="dxa"/>
            <w:tcBorders>
              <w:top w:val="nil"/>
              <w:left w:val="nil"/>
              <w:right w:val="nil"/>
            </w:tcBorders>
          </w:tcPr>
          <w:p w14:paraId="748A2260" w14:textId="675B5B5D" w:rsidR="009B6962" w:rsidRDefault="009B6962" w:rsidP="009B6962">
            <w:pPr>
              <w:keepNext/>
              <w:keepLines/>
              <w:spacing w:line="240" w:lineRule="auto"/>
              <w:outlineLvl w:val="1"/>
              <w:rPr>
                <w:lang w:val="en-US"/>
              </w:rPr>
            </w:pPr>
            <w:r>
              <w:rPr>
                <w:lang w:val="en-US"/>
              </w:rPr>
              <w:t>0, 0.1, 1</w:t>
            </w:r>
          </w:p>
        </w:tc>
      </w:tr>
    </w:tbl>
    <w:p w14:paraId="286C453E" w14:textId="7BA4CC50" w:rsidR="00621C75" w:rsidRPr="00621C75" w:rsidRDefault="00A12536" w:rsidP="00621C75">
      <w:pPr>
        <w:keepNext/>
        <w:keepLines/>
        <w:spacing w:before="200" w:after="0"/>
        <w:outlineLvl w:val="1"/>
        <w:rPr>
          <w:rFonts w:eastAsiaTheme="majorEastAsia" w:cstheme="majorBidi"/>
          <w:b/>
          <w:bCs/>
          <w:sz w:val="32"/>
          <w:szCs w:val="26"/>
          <w:lang w:val="en-US"/>
        </w:rPr>
      </w:pPr>
      <w:r>
        <w:rPr>
          <w:rFonts w:eastAsiaTheme="majorEastAsia" w:cstheme="majorBidi"/>
          <w:b/>
          <w:bCs/>
          <w:sz w:val="32"/>
          <w:szCs w:val="26"/>
          <w:lang w:val="en-US"/>
        </w:rPr>
        <w:t>Model performance</w:t>
      </w:r>
      <w:r w:rsidRPr="00A12536">
        <w:rPr>
          <w:rFonts w:eastAsiaTheme="majorEastAsia" w:cstheme="majorBidi"/>
          <w:b/>
          <w:bCs/>
          <w:sz w:val="32"/>
          <w:szCs w:val="26"/>
          <w:lang w:val="en-US"/>
        </w:rPr>
        <w:t xml:space="preserve">: </w:t>
      </w:r>
    </w:p>
    <w:p w14:paraId="24E99299" w14:textId="28037A01" w:rsidR="00C51090" w:rsidRDefault="00AE274F" w:rsidP="00EE12B9">
      <w:pPr>
        <w:rPr>
          <w:rFonts w:cs="Times New Roman"/>
          <w:sz w:val="22"/>
          <w:lang w:val="en-US"/>
        </w:rPr>
      </w:pPr>
      <w:r>
        <w:rPr>
          <w:noProof/>
          <w:lang w:val="en-US" w:eastAsia="en-US"/>
        </w:rPr>
        <w:drawing>
          <wp:inline distT="0" distB="0" distL="0" distR="0" wp14:anchorId="28B5EE53" wp14:editId="7EAED9A4">
            <wp:extent cx="5760720" cy="345630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3456305"/>
                    </a:xfrm>
                    <a:prstGeom prst="rect">
                      <a:avLst/>
                    </a:prstGeom>
                  </pic:spPr>
                </pic:pic>
              </a:graphicData>
            </a:graphic>
          </wp:inline>
        </w:drawing>
      </w:r>
    </w:p>
    <w:p w14:paraId="36CD438A" w14:textId="2E5684E4" w:rsidR="00621C75" w:rsidRDefault="00621C75" w:rsidP="00621C75">
      <w:pPr>
        <w:pStyle w:val="Literatur"/>
        <w:ind w:left="0" w:firstLine="0"/>
      </w:pPr>
      <w:r>
        <w:rPr>
          <w:b/>
          <w:bCs/>
        </w:rPr>
        <w:t xml:space="preserve">Fig 1. </w:t>
      </w:r>
      <w:r w:rsidRPr="00621C75">
        <w:rPr>
          <w:b/>
          <w:bCs/>
        </w:rPr>
        <w:t xml:space="preserve">False positive and false negative rate of </w:t>
      </w:r>
      <w:proofErr w:type="spellStart"/>
      <w:r w:rsidRPr="00621C75">
        <w:rPr>
          <w:b/>
          <w:bCs/>
        </w:rPr>
        <w:t>XGBoost</w:t>
      </w:r>
      <w:proofErr w:type="spellEnd"/>
      <w:r w:rsidRPr="00621C75">
        <w:rPr>
          <w:b/>
          <w:bCs/>
        </w:rPr>
        <w:t xml:space="preserve"> and the </w:t>
      </w:r>
      <w:proofErr w:type="spellStart"/>
      <w:r w:rsidRPr="00621C75">
        <w:rPr>
          <w:b/>
          <w:bCs/>
        </w:rPr>
        <w:t>Superle</w:t>
      </w:r>
      <w:r>
        <w:rPr>
          <w:b/>
          <w:bCs/>
        </w:rPr>
        <w:t>a</w:t>
      </w:r>
      <w:r w:rsidRPr="00621C75">
        <w:rPr>
          <w:b/>
          <w:bCs/>
        </w:rPr>
        <w:t>rner</w:t>
      </w:r>
      <w:proofErr w:type="spellEnd"/>
      <w:r>
        <w:rPr>
          <w:b/>
          <w:bCs/>
        </w:rPr>
        <w:t xml:space="preserve">. </w:t>
      </w:r>
      <w:r>
        <w:t xml:space="preserve">The cutoff refers to </w:t>
      </w:r>
      <w:r w:rsidR="006A028B">
        <w:t>the user-defined</w:t>
      </w:r>
      <w:r>
        <w:t xml:space="preserve"> probability value necessary for the predic</w:t>
      </w:r>
      <w:del w:id="23" w:author="Alexander" w:date="2020-05-07T09:14:00Z">
        <w:r w:rsidDel="00E26428">
          <w:delText>i</w:delText>
        </w:r>
      </w:del>
      <w:r>
        <w:t xml:space="preserve">tion model to classify patients as “at risk” for the fracture event. </w:t>
      </w:r>
      <w:r w:rsidRPr="00A12536">
        <w:t>The false positive</w:t>
      </w:r>
      <w:r>
        <w:t xml:space="preserve"> </w:t>
      </w:r>
      <w:r w:rsidRPr="00A12536">
        <w:t>rate refers to the proportion of all non-fracture patients that are incorrectly classified as “at risk” for the event.</w:t>
      </w:r>
      <w:r w:rsidRPr="00621C75">
        <w:t xml:space="preserve"> </w:t>
      </w:r>
      <w:r>
        <w:t>The</w:t>
      </w:r>
      <w:r w:rsidRPr="00A12536">
        <w:t xml:space="preserve"> false negative rate refers to the proportion of all patients who will have a hip fracture within the observation </w:t>
      </w:r>
      <w:proofErr w:type="gramStart"/>
      <w:r w:rsidRPr="00A12536">
        <w:t>period, but</w:t>
      </w:r>
      <w:proofErr w:type="gramEnd"/>
      <w:r w:rsidRPr="00A12536">
        <w:t xml:space="preserve"> are incorrectly classified as “not at risk” for the event.</w:t>
      </w:r>
      <w:r>
        <w:t xml:space="preserve"> </w:t>
      </w:r>
    </w:p>
    <w:p w14:paraId="742D191E" w14:textId="77777777" w:rsidR="00621C75" w:rsidRPr="00621C75" w:rsidRDefault="00621C75" w:rsidP="00621C75">
      <w:pPr>
        <w:pStyle w:val="Literatur"/>
        <w:ind w:left="0" w:firstLine="0"/>
        <w:rPr>
          <w:b/>
          <w:bCs/>
        </w:rPr>
      </w:pPr>
    </w:p>
    <w:p w14:paraId="14DA5D0D" w14:textId="14F617D8" w:rsidR="00AE274F" w:rsidRPr="00A12536" w:rsidRDefault="00C51090" w:rsidP="00EE12B9">
      <w:pPr>
        <w:rPr>
          <w:rFonts w:cs="Times New Roman"/>
          <w:szCs w:val="24"/>
          <w:lang w:val="en-US"/>
        </w:rPr>
      </w:pPr>
      <w:r w:rsidRPr="00A12536">
        <w:rPr>
          <w:rFonts w:cs="Times New Roman"/>
          <w:szCs w:val="24"/>
          <w:lang w:val="en-US"/>
        </w:rPr>
        <w:t xml:space="preserve">Both </w:t>
      </w:r>
      <w:r w:rsidR="00621C75">
        <w:rPr>
          <w:rFonts w:cs="Times New Roman"/>
          <w:szCs w:val="24"/>
          <w:lang w:val="en-US"/>
        </w:rPr>
        <w:t>the false positive and the false negative r</w:t>
      </w:r>
      <w:r w:rsidRPr="00A12536">
        <w:rPr>
          <w:rFonts w:cs="Times New Roman"/>
          <w:szCs w:val="24"/>
          <w:lang w:val="en-US"/>
        </w:rPr>
        <w:t xml:space="preserve">ate depend on the </w:t>
      </w:r>
      <w:proofErr w:type="gramStart"/>
      <w:r w:rsidR="00621C75">
        <w:rPr>
          <w:rFonts w:cs="Times New Roman"/>
          <w:szCs w:val="24"/>
          <w:lang w:val="en-US"/>
        </w:rPr>
        <w:t>so called</w:t>
      </w:r>
      <w:proofErr w:type="gramEnd"/>
      <w:r w:rsidR="00621C75">
        <w:rPr>
          <w:rFonts w:cs="Times New Roman"/>
          <w:szCs w:val="24"/>
          <w:lang w:val="en-US"/>
        </w:rPr>
        <w:t xml:space="preserve"> </w:t>
      </w:r>
      <w:r w:rsidRPr="00A12536">
        <w:rPr>
          <w:rFonts w:cs="Times New Roman"/>
          <w:szCs w:val="24"/>
          <w:lang w:val="en-US"/>
        </w:rPr>
        <w:t>cutoff – i.e. the required probability value for the predic</w:t>
      </w:r>
      <w:del w:id="24" w:author="Alexander" w:date="2020-05-07T09:15:00Z">
        <w:r w:rsidRPr="00A12536" w:rsidDel="00E26428">
          <w:rPr>
            <w:rFonts w:cs="Times New Roman"/>
            <w:szCs w:val="24"/>
            <w:lang w:val="en-US"/>
          </w:rPr>
          <w:delText>i</w:delText>
        </w:r>
      </w:del>
      <w:r w:rsidRPr="00A12536">
        <w:rPr>
          <w:rFonts w:cs="Times New Roman"/>
          <w:szCs w:val="24"/>
          <w:lang w:val="en-US"/>
        </w:rPr>
        <w:t xml:space="preserve">tion of a fracture event. The false positive rate refers </w:t>
      </w:r>
      <w:r w:rsidRPr="00A12536">
        <w:rPr>
          <w:rFonts w:cs="Times New Roman"/>
          <w:szCs w:val="24"/>
          <w:lang w:val="en-US"/>
        </w:rPr>
        <w:lastRenderedPageBreak/>
        <w:t xml:space="preserve">to the proportion of </w:t>
      </w:r>
      <w:r w:rsidR="00AE274F" w:rsidRPr="00A12536">
        <w:rPr>
          <w:rFonts w:cs="Times New Roman"/>
          <w:szCs w:val="24"/>
          <w:lang w:val="en-US"/>
        </w:rPr>
        <w:t xml:space="preserve">all non-fracture </w:t>
      </w:r>
      <w:r w:rsidRPr="00A12536">
        <w:rPr>
          <w:rFonts w:cs="Times New Roman"/>
          <w:szCs w:val="24"/>
          <w:lang w:val="en-US"/>
        </w:rPr>
        <w:t>patients</w:t>
      </w:r>
      <w:r w:rsidR="00AE274F" w:rsidRPr="00A12536">
        <w:rPr>
          <w:rFonts w:cs="Times New Roman"/>
          <w:szCs w:val="24"/>
          <w:lang w:val="en-US"/>
        </w:rPr>
        <w:t xml:space="preserve"> </w:t>
      </w:r>
      <w:r w:rsidRPr="00A12536">
        <w:rPr>
          <w:rFonts w:cs="Times New Roman"/>
          <w:szCs w:val="24"/>
          <w:lang w:val="en-US"/>
        </w:rPr>
        <w:t xml:space="preserve">that </w:t>
      </w:r>
      <w:r w:rsidR="00AE274F" w:rsidRPr="00A12536">
        <w:rPr>
          <w:rFonts w:cs="Times New Roman"/>
          <w:szCs w:val="24"/>
          <w:lang w:val="en-US"/>
        </w:rPr>
        <w:t>are</w:t>
      </w:r>
      <w:r w:rsidRPr="00A12536">
        <w:rPr>
          <w:rFonts w:cs="Times New Roman"/>
          <w:szCs w:val="24"/>
          <w:lang w:val="en-US"/>
        </w:rPr>
        <w:t xml:space="preserve"> incorrectly classified as “at risk”</w:t>
      </w:r>
      <w:r w:rsidR="00AE274F" w:rsidRPr="00A12536">
        <w:rPr>
          <w:rFonts w:cs="Times New Roman"/>
          <w:szCs w:val="24"/>
          <w:lang w:val="en-US"/>
        </w:rPr>
        <w:t xml:space="preserve"> for the event. If the cutoff is relatively small, </w:t>
      </w:r>
      <w:r w:rsidR="004F3948" w:rsidRPr="00A12536">
        <w:rPr>
          <w:rFonts w:cs="Times New Roman"/>
          <w:szCs w:val="24"/>
          <w:lang w:val="en-US"/>
        </w:rPr>
        <w:t>a lot of</w:t>
      </w:r>
      <w:r w:rsidR="00AE274F" w:rsidRPr="00A12536">
        <w:rPr>
          <w:rFonts w:cs="Times New Roman"/>
          <w:szCs w:val="24"/>
          <w:lang w:val="en-US"/>
        </w:rPr>
        <w:t xml:space="preserve"> </w:t>
      </w:r>
      <w:proofErr w:type="spellStart"/>
      <w:r w:rsidR="00313EF4">
        <w:rPr>
          <w:rFonts w:cs="Times New Roman"/>
          <w:szCs w:val="24"/>
          <w:lang w:val="en-US"/>
        </w:rPr>
        <w:t>insurees</w:t>
      </w:r>
      <w:proofErr w:type="spellEnd"/>
      <w:r w:rsidR="00AE274F" w:rsidRPr="00A12536">
        <w:rPr>
          <w:rFonts w:cs="Times New Roman"/>
          <w:szCs w:val="24"/>
          <w:lang w:val="en-US"/>
        </w:rPr>
        <w:t xml:space="preserve"> are classified as “at risk”</w:t>
      </w:r>
      <w:r w:rsidR="004F3948" w:rsidRPr="00A12536">
        <w:rPr>
          <w:rFonts w:cs="Times New Roman"/>
          <w:szCs w:val="24"/>
          <w:lang w:val="en-US"/>
        </w:rPr>
        <w:t xml:space="preserve">, therefore the rate of false positives is relatively high. </w:t>
      </w:r>
      <w:r w:rsidR="00AE274F" w:rsidRPr="00A12536">
        <w:rPr>
          <w:rFonts w:cs="Times New Roman"/>
          <w:szCs w:val="24"/>
          <w:lang w:val="en-US"/>
        </w:rPr>
        <w:t xml:space="preserve">Complementarily, the false negative rate refers to the proportion of all patients who will have a hip fracture within the observation period, but are incorrectly classified as “not at risk” for the event. </w:t>
      </w:r>
      <w:r w:rsidR="004F3948" w:rsidRPr="00A12536">
        <w:rPr>
          <w:rFonts w:cs="Times New Roman"/>
          <w:szCs w:val="24"/>
          <w:lang w:val="en-US"/>
        </w:rPr>
        <w:t xml:space="preserve">If the cutoff is relatively small, </w:t>
      </w:r>
      <w:r w:rsidR="00621C75">
        <w:rPr>
          <w:rFonts w:cs="Times New Roman"/>
          <w:szCs w:val="24"/>
          <w:lang w:val="en-US"/>
        </w:rPr>
        <w:t>more</w:t>
      </w:r>
      <w:r w:rsidR="004F3948" w:rsidRPr="00A12536">
        <w:rPr>
          <w:rFonts w:cs="Times New Roman"/>
          <w:szCs w:val="24"/>
          <w:lang w:val="en-US"/>
        </w:rPr>
        <w:t xml:space="preserve"> patients are classified as “at risk”, therefore the false negative </w:t>
      </w:r>
      <w:proofErr w:type="gramStart"/>
      <w:r w:rsidR="004F3948" w:rsidRPr="00A12536">
        <w:rPr>
          <w:rFonts w:cs="Times New Roman"/>
          <w:szCs w:val="24"/>
          <w:lang w:val="en-US"/>
        </w:rPr>
        <w:t>rate  i.e.</w:t>
      </w:r>
      <w:proofErr w:type="gramEnd"/>
      <w:r w:rsidR="004F3948" w:rsidRPr="00A12536">
        <w:rPr>
          <w:rFonts w:cs="Times New Roman"/>
          <w:szCs w:val="24"/>
          <w:lang w:val="en-US"/>
        </w:rPr>
        <w:t xml:space="preserve"> the risk of falsely classifying someone as “not at risk” is small. </w:t>
      </w:r>
    </w:p>
    <w:p w14:paraId="75C9A224" w14:textId="389D796A" w:rsidR="00E97066" w:rsidRDefault="00E97066" w:rsidP="00EE12B9">
      <w:pPr>
        <w:rPr>
          <w:rFonts w:cs="Times New Roman"/>
          <w:sz w:val="22"/>
          <w:lang w:val="en-US"/>
        </w:rPr>
      </w:pPr>
      <w:r>
        <w:rPr>
          <w:noProof/>
          <w:lang w:val="en-US" w:eastAsia="en-US"/>
        </w:rPr>
        <w:drawing>
          <wp:inline distT="0" distB="0" distL="0" distR="0" wp14:anchorId="30959D86" wp14:editId="300A859F">
            <wp:extent cx="5760720" cy="345630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3456305"/>
                    </a:xfrm>
                    <a:prstGeom prst="rect">
                      <a:avLst/>
                    </a:prstGeom>
                  </pic:spPr>
                </pic:pic>
              </a:graphicData>
            </a:graphic>
          </wp:inline>
        </w:drawing>
      </w:r>
    </w:p>
    <w:p w14:paraId="3426BA9F" w14:textId="30F58A13" w:rsidR="00621C75" w:rsidRDefault="00621C75" w:rsidP="00621C75">
      <w:pPr>
        <w:pStyle w:val="Literatur"/>
        <w:ind w:left="0" w:firstLine="0"/>
      </w:pPr>
      <w:r>
        <w:rPr>
          <w:b/>
          <w:bCs/>
        </w:rPr>
        <w:t>Fig 2. Number of f</w:t>
      </w:r>
      <w:r w:rsidRPr="00621C75">
        <w:rPr>
          <w:b/>
          <w:bCs/>
        </w:rPr>
        <w:t xml:space="preserve">alse positive and false negative </w:t>
      </w:r>
      <w:proofErr w:type="spellStart"/>
      <w:r>
        <w:rPr>
          <w:b/>
          <w:bCs/>
        </w:rPr>
        <w:t>insurees</w:t>
      </w:r>
      <w:proofErr w:type="spellEnd"/>
      <w:r>
        <w:rPr>
          <w:b/>
          <w:bCs/>
        </w:rPr>
        <w:t xml:space="preserve"> under</w:t>
      </w:r>
      <w:r w:rsidRPr="00621C75">
        <w:rPr>
          <w:b/>
          <w:bCs/>
        </w:rPr>
        <w:t xml:space="preserve"> </w:t>
      </w:r>
      <w:proofErr w:type="spellStart"/>
      <w:r w:rsidRPr="00621C75">
        <w:rPr>
          <w:b/>
          <w:bCs/>
        </w:rPr>
        <w:t>XGBoost</w:t>
      </w:r>
      <w:proofErr w:type="spellEnd"/>
      <w:r w:rsidRPr="00621C75">
        <w:rPr>
          <w:b/>
          <w:bCs/>
        </w:rPr>
        <w:t xml:space="preserve"> and the </w:t>
      </w:r>
      <w:proofErr w:type="spellStart"/>
      <w:r w:rsidRPr="00621C75">
        <w:rPr>
          <w:b/>
          <w:bCs/>
        </w:rPr>
        <w:t>Superle</w:t>
      </w:r>
      <w:r>
        <w:rPr>
          <w:b/>
          <w:bCs/>
        </w:rPr>
        <w:t>a</w:t>
      </w:r>
      <w:r w:rsidRPr="00621C75">
        <w:rPr>
          <w:b/>
          <w:bCs/>
        </w:rPr>
        <w:t>rner</w:t>
      </w:r>
      <w:proofErr w:type="spellEnd"/>
      <w:r>
        <w:rPr>
          <w:b/>
          <w:bCs/>
        </w:rPr>
        <w:t xml:space="preserve">. </w:t>
      </w:r>
      <w:r>
        <w:t xml:space="preserve">The cutoff refers to the </w:t>
      </w:r>
      <w:r w:rsidR="006A028B">
        <w:t xml:space="preserve">user-defined </w:t>
      </w:r>
      <w:r>
        <w:t>probability value necessary for the predic</w:t>
      </w:r>
      <w:del w:id="25" w:author="Alexander" w:date="2020-05-07T09:15:00Z">
        <w:r w:rsidDel="00E26428">
          <w:delText>i</w:delText>
        </w:r>
      </w:del>
      <w:r>
        <w:t xml:space="preserve">tion model to classify patients as “at risk” for the fracture event. </w:t>
      </w:r>
      <w:r w:rsidRPr="00A12536">
        <w:t>The</w:t>
      </w:r>
      <w:r>
        <w:t xml:space="preserve"> number of</w:t>
      </w:r>
      <w:r w:rsidRPr="00A12536">
        <w:t xml:space="preserve"> false positive</w:t>
      </w:r>
      <w:r>
        <w:t xml:space="preserve">s </w:t>
      </w:r>
      <w:r w:rsidRPr="00A12536">
        <w:t xml:space="preserve">refers to the </w:t>
      </w:r>
      <w:r>
        <w:t>number</w:t>
      </w:r>
      <w:r w:rsidRPr="00A12536">
        <w:t xml:space="preserve"> of patients that are incorrectly classified as “at risk” for the event</w:t>
      </w:r>
      <w:r>
        <w:t xml:space="preserve"> in the validation dataset (N=57,618)</w:t>
      </w:r>
      <w:r w:rsidRPr="00A12536">
        <w:t>.</w:t>
      </w:r>
      <w:r w:rsidRPr="00621C75">
        <w:t xml:space="preserve"> </w:t>
      </w:r>
      <w:r>
        <w:t>The</w:t>
      </w:r>
      <w:r w:rsidRPr="00A12536">
        <w:t> </w:t>
      </w:r>
      <w:r>
        <w:t xml:space="preserve">number of </w:t>
      </w:r>
      <w:r w:rsidRPr="00A12536">
        <w:t>false negative</w:t>
      </w:r>
      <w:r>
        <w:t xml:space="preserve">s </w:t>
      </w:r>
      <w:r w:rsidRPr="00A12536">
        <w:t xml:space="preserve">refers to the </w:t>
      </w:r>
      <w:r>
        <w:t>number</w:t>
      </w:r>
      <w:r w:rsidRPr="00A12536">
        <w:t xml:space="preserve"> of patients who will have a hip fracture within the observation </w:t>
      </w:r>
      <w:proofErr w:type="gramStart"/>
      <w:r w:rsidRPr="00A12536">
        <w:t>period, but</w:t>
      </w:r>
      <w:proofErr w:type="gramEnd"/>
      <w:r w:rsidRPr="00A12536">
        <w:t xml:space="preserve"> are incorrectly classified as “not at risk” for the event</w:t>
      </w:r>
      <w:r>
        <w:t xml:space="preserve"> in the validation dataset</w:t>
      </w:r>
      <w:r w:rsidRPr="00A12536">
        <w:t>.</w:t>
      </w:r>
      <w:r>
        <w:t xml:space="preserve"> </w:t>
      </w:r>
    </w:p>
    <w:p w14:paraId="4B4A2898" w14:textId="52A523CC" w:rsidR="00AE274F" w:rsidRDefault="0008618C" w:rsidP="00EE12B9">
      <w:pPr>
        <w:rPr>
          <w:rFonts w:cs="Times New Roman"/>
          <w:sz w:val="22"/>
          <w:lang w:val="en-US"/>
        </w:rPr>
      </w:pPr>
      <w:r>
        <w:rPr>
          <w:noProof/>
          <w:lang w:val="en-US" w:eastAsia="en-US"/>
        </w:rPr>
        <w:lastRenderedPageBreak/>
        <w:drawing>
          <wp:inline distT="0" distB="0" distL="0" distR="0" wp14:anchorId="245B2EB7" wp14:editId="2A4FB105">
            <wp:extent cx="5760720" cy="345630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3456305"/>
                    </a:xfrm>
                    <a:prstGeom prst="rect">
                      <a:avLst/>
                    </a:prstGeom>
                  </pic:spPr>
                </pic:pic>
              </a:graphicData>
            </a:graphic>
          </wp:inline>
        </w:drawing>
      </w:r>
    </w:p>
    <w:p w14:paraId="780D83F4" w14:textId="7ABC61F9" w:rsidR="00621C75" w:rsidRDefault="00621C75" w:rsidP="006D7540">
      <w:pPr>
        <w:pStyle w:val="Literatur"/>
        <w:rPr>
          <w:b/>
          <w:bCs/>
        </w:rPr>
      </w:pPr>
      <w:r w:rsidRPr="00621C75">
        <w:rPr>
          <w:b/>
          <w:bCs/>
        </w:rPr>
        <w:t>Fig 3. Variable Importance Plot for the extreme gradient boosting model.</w:t>
      </w:r>
    </w:p>
    <w:p w14:paraId="280775E9" w14:textId="77777777" w:rsidR="006D7540" w:rsidRPr="006D7540" w:rsidRDefault="006D7540" w:rsidP="006D7540">
      <w:pPr>
        <w:pStyle w:val="Literatur"/>
        <w:rPr>
          <w:b/>
          <w:bCs/>
          <w:sz w:val="22"/>
        </w:rPr>
      </w:pPr>
    </w:p>
    <w:p w14:paraId="4E46CC48" w14:textId="4EB45AD5" w:rsidR="0008618C" w:rsidRPr="00A12536" w:rsidRDefault="0008618C" w:rsidP="00EE12B9">
      <w:pPr>
        <w:rPr>
          <w:rFonts w:cs="Times New Roman"/>
          <w:szCs w:val="24"/>
          <w:lang w:val="en-US"/>
        </w:rPr>
      </w:pPr>
      <w:r w:rsidRPr="00A12536">
        <w:rPr>
          <w:rFonts w:cs="Times New Roman"/>
          <w:szCs w:val="24"/>
          <w:lang w:val="en-US"/>
        </w:rPr>
        <w:t xml:space="preserve">The variable importance plot depicts how much each feature contributes to the gain in the evaluation criterion </w:t>
      </w:r>
      <w:r w:rsidR="00F368F7" w:rsidRPr="00A12536">
        <w:rPr>
          <w:rFonts w:cs="Times New Roman"/>
          <w:szCs w:val="24"/>
          <w:lang w:val="en-US"/>
        </w:rPr>
        <w:t>by</w:t>
      </w:r>
      <w:r w:rsidRPr="00A12536">
        <w:rPr>
          <w:rFonts w:cs="Times New Roman"/>
          <w:szCs w:val="24"/>
          <w:lang w:val="en-US"/>
        </w:rPr>
        <w:t xml:space="preserve"> splitting </w:t>
      </w:r>
      <w:r w:rsidR="00F368F7" w:rsidRPr="00A12536">
        <w:rPr>
          <w:rFonts w:cs="Times New Roman"/>
          <w:szCs w:val="24"/>
          <w:lang w:val="en-US"/>
        </w:rPr>
        <w:t xml:space="preserve">the original sample into smaller </w:t>
      </w:r>
      <w:r w:rsidRPr="00A12536">
        <w:rPr>
          <w:rFonts w:cs="Times New Roman"/>
          <w:szCs w:val="24"/>
          <w:lang w:val="en-US"/>
        </w:rPr>
        <w:t xml:space="preserve">groups </w:t>
      </w:r>
      <w:r w:rsidR="00F368F7" w:rsidRPr="00A12536">
        <w:rPr>
          <w:rFonts w:cs="Times New Roman"/>
          <w:szCs w:val="24"/>
          <w:lang w:val="en-US"/>
        </w:rPr>
        <w:t xml:space="preserve">according to a decision rule based on that feature (e.g. age &gt; 65 years) </w:t>
      </w:r>
      <w:r w:rsidRPr="00A12536">
        <w:rPr>
          <w:rFonts w:cs="Times New Roman"/>
          <w:szCs w:val="24"/>
          <w:lang w:val="en-US"/>
        </w:rPr>
        <w:t xml:space="preserve">during the tree growing process. Higher values indicate that the feature </w:t>
      </w:r>
      <w:r w:rsidR="00F368F7" w:rsidRPr="00A12536">
        <w:rPr>
          <w:rFonts w:cs="Times New Roman"/>
          <w:szCs w:val="24"/>
          <w:lang w:val="en-US"/>
        </w:rPr>
        <w:t>is relatively (i.e. when compared to the other features) important for the prediction of the outcome. However, the absolute values convey no meaning by themselves. Consequently, the plot can mainly be used to distin</w:t>
      </w:r>
      <w:del w:id="26" w:author="Alexander" w:date="2020-05-07T09:15:00Z">
        <w:r w:rsidR="00F368F7" w:rsidRPr="00A12536" w:rsidDel="00E26428">
          <w:rPr>
            <w:rFonts w:cs="Times New Roman"/>
            <w:szCs w:val="24"/>
            <w:lang w:val="en-US"/>
          </w:rPr>
          <w:delText>i</w:delText>
        </w:r>
      </w:del>
      <w:r w:rsidR="00F368F7" w:rsidRPr="00A12536">
        <w:rPr>
          <w:rFonts w:cs="Times New Roman"/>
          <w:szCs w:val="24"/>
          <w:lang w:val="en-US"/>
        </w:rPr>
        <w:t xml:space="preserve">guish predictive from less predictive features, but it </w:t>
      </w:r>
      <w:proofErr w:type="gramStart"/>
      <w:r w:rsidR="00F368F7" w:rsidRPr="00A12536">
        <w:rPr>
          <w:rFonts w:cs="Times New Roman"/>
          <w:szCs w:val="24"/>
          <w:lang w:val="en-US"/>
        </w:rPr>
        <w:t>can’t</w:t>
      </w:r>
      <w:proofErr w:type="gramEnd"/>
      <w:r w:rsidR="00F368F7" w:rsidRPr="00A12536">
        <w:rPr>
          <w:rFonts w:cs="Times New Roman"/>
          <w:szCs w:val="24"/>
          <w:lang w:val="en-US"/>
        </w:rPr>
        <w:t xml:space="preserve"> be used to assess the utility of the model or the general predictive performance. </w:t>
      </w:r>
    </w:p>
    <w:p w14:paraId="6B2FD038" w14:textId="77777777" w:rsidR="0008618C" w:rsidRPr="00AE274F" w:rsidRDefault="0008618C" w:rsidP="00EE12B9">
      <w:pPr>
        <w:rPr>
          <w:rFonts w:cs="Times New Roman"/>
          <w:sz w:val="22"/>
          <w:lang w:val="en-US"/>
        </w:rPr>
      </w:pPr>
    </w:p>
    <w:sectPr w:rsidR="0008618C" w:rsidRPr="00AE274F" w:rsidSect="00E26428">
      <w:footerReference w:type="default" r:id="rId11"/>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65AA51" w14:textId="77777777" w:rsidR="00120575" w:rsidRDefault="00120575" w:rsidP="007C6754">
      <w:pPr>
        <w:spacing w:after="0" w:line="240" w:lineRule="auto"/>
      </w:pPr>
      <w:r>
        <w:separator/>
      </w:r>
    </w:p>
  </w:endnote>
  <w:endnote w:type="continuationSeparator" w:id="0">
    <w:p w14:paraId="1BE4D02B" w14:textId="77777777" w:rsidR="00120575" w:rsidRDefault="00120575" w:rsidP="007C67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16080441"/>
      <w:docPartObj>
        <w:docPartGallery w:val="Page Numbers (Bottom of Page)"/>
        <w:docPartUnique/>
      </w:docPartObj>
    </w:sdtPr>
    <w:sdtEndPr/>
    <w:sdtContent>
      <w:p w14:paraId="2FCF57E4" w14:textId="6E04E241" w:rsidR="00F75537" w:rsidRDefault="00F75537">
        <w:pPr>
          <w:pStyle w:val="Fuzeile"/>
          <w:jc w:val="center"/>
        </w:pPr>
        <w:r>
          <w:fldChar w:fldCharType="begin"/>
        </w:r>
        <w:r>
          <w:instrText>PAGE   \* MERGEFORMAT</w:instrText>
        </w:r>
        <w:r>
          <w:fldChar w:fldCharType="separate"/>
        </w:r>
        <w:r w:rsidR="00A12536">
          <w:rPr>
            <w:noProof/>
          </w:rPr>
          <w:t>5</w:t>
        </w:r>
        <w:r>
          <w:fldChar w:fldCharType="end"/>
        </w:r>
      </w:p>
    </w:sdtContent>
  </w:sdt>
  <w:p w14:paraId="406B9A46" w14:textId="77777777" w:rsidR="00F75537" w:rsidRDefault="00F7553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F7A54C" w14:textId="77777777" w:rsidR="00120575" w:rsidRDefault="00120575" w:rsidP="007C6754">
      <w:pPr>
        <w:spacing w:after="0" w:line="240" w:lineRule="auto"/>
      </w:pPr>
      <w:r>
        <w:separator/>
      </w:r>
    </w:p>
  </w:footnote>
  <w:footnote w:type="continuationSeparator" w:id="0">
    <w:p w14:paraId="4B425CBE" w14:textId="77777777" w:rsidR="00120575" w:rsidRDefault="00120575" w:rsidP="007C67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FD1AC5"/>
    <w:multiLevelType w:val="hybridMultilevel"/>
    <w:tmpl w:val="462C6BC0"/>
    <w:lvl w:ilvl="0" w:tplc="132E3CBC">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8C10ECD"/>
    <w:multiLevelType w:val="hybridMultilevel"/>
    <w:tmpl w:val="033EDF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A337E5E"/>
    <w:multiLevelType w:val="hybridMultilevel"/>
    <w:tmpl w:val="596C103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E534047"/>
    <w:multiLevelType w:val="hybridMultilevel"/>
    <w:tmpl w:val="4426E1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07E5E0B"/>
    <w:multiLevelType w:val="hybridMultilevel"/>
    <w:tmpl w:val="41AAA06E"/>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3654A7F"/>
    <w:multiLevelType w:val="hybridMultilevel"/>
    <w:tmpl w:val="6E4E458C"/>
    <w:lvl w:ilvl="0" w:tplc="04070017">
      <w:start w:val="1"/>
      <w:numFmt w:val="lowerLetter"/>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84F3CFF"/>
    <w:multiLevelType w:val="hybridMultilevel"/>
    <w:tmpl w:val="1EC0F136"/>
    <w:lvl w:ilvl="0" w:tplc="86AE2FA4">
      <w:start w:val="1"/>
      <w:numFmt w:val="upperLetter"/>
      <w:lvlText w:val="(%1)"/>
      <w:lvlJc w:val="left"/>
      <w:pPr>
        <w:ind w:left="720" w:hanging="360"/>
      </w:pPr>
      <w:rPr>
        <w:rFonts w:hint="default"/>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BB40212"/>
    <w:multiLevelType w:val="hybridMultilevel"/>
    <w:tmpl w:val="6E4E458C"/>
    <w:lvl w:ilvl="0" w:tplc="04070017">
      <w:start w:val="1"/>
      <w:numFmt w:val="lowerLetter"/>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3BF3C27"/>
    <w:multiLevelType w:val="hybridMultilevel"/>
    <w:tmpl w:val="DDDE3870"/>
    <w:lvl w:ilvl="0" w:tplc="A6741B98">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8F36639"/>
    <w:multiLevelType w:val="hybridMultilevel"/>
    <w:tmpl w:val="1A823A0A"/>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51E927DC"/>
    <w:multiLevelType w:val="hybridMultilevel"/>
    <w:tmpl w:val="30BE5516"/>
    <w:lvl w:ilvl="0" w:tplc="1B1C7D02">
      <w:numFmt w:val="bullet"/>
      <w:lvlText w:val=""/>
      <w:lvlJc w:val="left"/>
      <w:pPr>
        <w:ind w:left="720" w:hanging="360"/>
      </w:pPr>
      <w:rPr>
        <w:rFonts w:ascii="Symbol" w:eastAsiaTheme="minorEastAsia"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2B95C16"/>
    <w:multiLevelType w:val="hybridMultilevel"/>
    <w:tmpl w:val="B62C383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5D93256"/>
    <w:multiLevelType w:val="hybridMultilevel"/>
    <w:tmpl w:val="7832B5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7297538"/>
    <w:multiLevelType w:val="hybridMultilevel"/>
    <w:tmpl w:val="23024EAA"/>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4" w15:restartNumberingAfterBreak="0">
    <w:nsid w:val="65FA6959"/>
    <w:multiLevelType w:val="hybridMultilevel"/>
    <w:tmpl w:val="789A2D18"/>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661E6430"/>
    <w:multiLevelType w:val="hybridMultilevel"/>
    <w:tmpl w:val="41AAA06E"/>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6BF61A33"/>
    <w:multiLevelType w:val="hybridMultilevel"/>
    <w:tmpl w:val="5A4A20A6"/>
    <w:lvl w:ilvl="0" w:tplc="04070019">
      <w:start w:val="19"/>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12"/>
  </w:num>
  <w:num w:numId="3">
    <w:abstractNumId w:val="5"/>
  </w:num>
  <w:num w:numId="4">
    <w:abstractNumId w:val="7"/>
  </w:num>
  <w:num w:numId="5">
    <w:abstractNumId w:val="10"/>
  </w:num>
  <w:num w:numId="6">
    <w:abstractNumId w:val="4"/>
  </w:num>
  <w:num w:numId="7">
    <w:abstractNumId w:val="15"/>
  </w:num>
  <w:num w:numId="8">
    <w:abstractNumId w:val="1"/>
  </w:num>
  <w:num w:numId="9">
    <w:abstractNumId w:val="3"/>
  </w:num>
  <w:num w:numId="10">
    <w:abstractNumId w:val="6"/>
  </w:num>
  <w:num w:numId="11">
    <w:abstractNumId w:val="0"/>
  </w:num>
  <w:num w:numId="12">
    <w:abstractNumId w:val="8"/>
  </w:num>
  <w:num w:numId="13">
    <w:abstractNumId w:val="16"/>
  </w:num>
  <w:num w:numId="14">
    <w:abstractNumId w:val="9"/>
  </w:num>
  <w:num w:numId="15">
    <w:abstractNumId w:val="14"/>
  </w:num>
  <w:num w:numId="16">
    <w:abstractNumId w:val="13"/>
  </w:num>
  <w:num w:numId="17">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lexander">
    <w15:presenceInfo w15:providerId="Windows Live" w15:userId="b44b79461055410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DC1NDY0MjY0tAASlko6SsGpxcWZ+XkgBYa1ACXIYhksAAAA"/>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D6057"/>
    <w:rsid w:val="000010F4"/>
    <w:rsid w:val="00001EBB"/>
    <w:rsid w:val="00002AC4"/>
    <w:rsid w:val="00004864"/>
    <w:rsid w:val="0000559B"/>
    <w:rsid w:val="0000560D"/>
    <w:rsid w:val="00005AFB"/>
    <w:rsid w:val="00010C7B"/>
    <w:rsid w:val="00010DD1"/>
    <w:rsid w:val="00010EAA"/>
    <w:rsid w:val="000118B2"/>
    <w:rsid w:val="00011D91"/>
    <w:rsid w:val="000142A9"/>
    <w:rsid w:val="000152A4"/>
    <w:rsid w:val="000154C6"/>
    <w:rsid w:val="000171BB"/>
    <w:rsid w:val="000213A7"/>
    <w:rsid w:val="00025339"/>
    <w:rsid w:val="00033301"/>
    <w:rsid w:val="00034143"/>
    <w:rsid w:val="000400E6"/>
    <w:rsid w:val="00045600"/>
    <w:rsid w:val="00046652"/>
    <w:rsid w:val="000504C9"/>
    <w:rsid w:val="00050F08"/>
    <w:rsid w:val="000517E3"/>
    <w:rsid w:val="00051927"/>
    <w:rsid w:val="000521F6"/>
    <w:rsid w:val="0006259A"/>
    <w:rsid w:val="00063A06"/>
    <w:rsid w:val="00066CC5"/>
    <w:rsid w:val="0007082F"/>
    <w:rsid w:val="0007134C"/>
    <w:rsid w:val="00080A21"/>
    <w:rsid w:val="000813B1"/>
    <w:rsid w:val="00083C1D"/>
    <w:rsid w:val="000844CA"/>
    <w:rsid w:val="00084AC3"/>
    <w:rsid w:val="00084E11"/>
    <w:rsid w:val="0008551E"/>
    <w:rsid w:val="0008618C"/>
    <w:rsid w:val="00086F60"/>
    <w:rsid w:val="000909FD"/>
    <w:rsid w:val="00095D2D"/>
    <w:rsid w:val="00096BE1"/>
    <w:rsid w:val="000977EF"/>
    <w:rsid w:val="000A279A"/>
    <w:rsid w:val="000A415F"/>
    <w:rsid w:val="000A77B3"/>
    <w:rsid w:val="000B380D"/>
    <w:rsid w:val="000C05FC"/>
    <w:rsid w:val="000C1ED8"/>
    <w:rsid w:val="000C2039"/>
    <w:rsid w:val="000C3772"/>
    <w:rsid w:val="000C391F"/>
    <w:rsid w:val="000D5B43"/>
    <w:rsid w:val="000D6AF2"/>
    <w:rsid w:val="000E0046"/>
    <w:rsid w:val="000E1374"/>
    <w:rsid w:val="000E13B2"/>
    <w:rsid w:val="000E220F"/>
    <w:rsid w:val="000E241A"/>
    <w:rsid w:val="000E4BCA"/>
    <w:rsid w:val="000E5664"/>
    <w:rsid w:val="000F2227"/>
    <w:rsid w:val="000F5160"/>
    <w:rsid w:val="001000F4"/>
    <w:rsid w:val="00101889"/>
    <w:rsid w:val="001035F3"/>
    <w:rsid w:val="001072A4"/>
    <w:rsid w:val="001078C6"/>
    <w:rsid w:val="001105F5"/>
    <w:rsid w:val="00112279"/>
    <w:rsid w:val="00115905"/>
    <w:rsid w:val="0011653B"/>
    <w:rsid w:val="001179C3"/>
    <w:rsid w:val="00120575"/>
    <w:rsid w:val="00121662"/>
    <w:rsid w:val="001229E8"/>
    <w:rsid w:val="00125287"/>
    <w:rsid w:val="0012545A"/>
    <w:rsid w:val="00126635"/>
    <w:rsid w:val="0012756C"/>
    <w:rsid w:val="0013258D"/>
    <w:rsid w:val="00134932"/>
    <w:rsid w:val="00140408"/>
    <w:rsid w:val="00142DA3"/>
    <w:rsid w:val="001459E5"/>
    <w:rsid w:val="001468B0"/>
    <w:rsid w:val="00147C01"/>
    <w:rsid w:val="0015252E"/>
    <w:rsid w:val="00161272"/>
    <w:rsid w:val="001630DB"/>
    <w:rsid w:val="00164028"/>
    <w:rsid w:val="00170510"/>
    <w:rsid w:val="0017596B"/>
    <w:rsid w:val="00176B81"/>
    <w:rsid w:val="00180222"/>
    <w:rsid w:val="001854DC"/>
    <w:rsid w:val="00185684"/>
    <w:rsid w:val="001869D9"/>
    <w:rsid w:val="00191995"/>
    <w:rsid w:val="001927D0"/>
    <w:rsid w:val="00193D13"/>
    <w:rsid w:val="00194CC2"/>
    <w:rsid w:val="00195995"/>
    <w:rsid w:val="001A0BAE"/>
    <w:rsid w:val="001A1AD1"/>
    <w:rsid w:val="001A1EF6"/>
    <w:rsid w:val="001A29EF"/>
    <w:rsid w:val="001A34B9"/>
    <w:rsid w:val="001C2AD0"/>
    <w:rsid w:val="001C5256"/>
    <w:rsid w:val="001C5734"/>
    <w:rsid w:val="001C6668"/>
    <w:rsid w:val="001C6A09"/>
    <w:rsid w:val="001C758F"/>
    <w:rsid w:val="001C78C9"/>
    <w:rsid w:val="001C7EED"/>
    <w:rsid w:val="001D26C1"/>
    <w:rsid w:val="001D3AFD"/>
    <w:rsid w:val="001D66D4"/>
    <w:rsid w:val="001E3B02"/>
    <w:rsid w:val="001F0568"/>
    <w:rsid w:val="001F11F5"/>
    <w:rsid w:val="001F1EA0"/>
    <w:rsid w:val="001F3F73"/>
    <w:rsid w:val="001F6095"/>
    <w:rsid w:val="00202E86"/>
    <w:rsid w:val="00204988"/>
    <w:rsid w:val="0020667E"/>
    <w:rsid w:val="00206A2F"/>
    <w:rsid w:val="002074EF"/>
    <w:rsid w:val="00207E0B"/>
    <w:rsid w:val="00212FBB"/>
    <w:rsid w:val="00214296"/>
    <w:rsid w:val="00215016"/>
    <w:rsid w:val="00220C77"/>
    <w:rsid w:val="002229BD"/>
    <w:rsid w:val="00223E49"/>
    <w:rsid w:val="00225999"/>
    <w:rsid w:val="002261B5"/>
    <w:rsid w:val="0022703F"/>
    <w:rsid w:val="00232D99"/>
    <w:rsid w:val="00234DA0"/>
    <w:rsid w:val="00235B5B"/>
    <w:rsid w:val="002418DB"/>
    <w:rsid w:val="00243AFB"/>
    <w:rsid w:val="002459BA"/>
    <w:rsid w:val="002463B8"/>
    <w:rsid w:val="00254D3B"/>
    <w:rsid w:val="00255475"/>
    <w:rsid w:val="00255F7D"/>
    <w:rsid w:val="00261277"/>
    <w:rsid w:val="00261FFD"/>
    <w:rsid w:val="00262705"/>
    <w:rsid w:val="00262E59"/>
    <w:rsid w:val="00263724"/>
    <w:rsid w:val="002650CF"/>
    <w:rsid w:val="00265ACB"/>
    <w:rsid w:val="002706B9"/>
    <w:rsid w:val="00271785"/>
    <w:rsid w:val="00271D9E"/>
    <w:rsid w:val="00272498"/>
    <w:rsid w:val="0027624A"/>
    <w:rsid w:val="002765AC"/>
    <w:rsid w:val="002806F3"/>
    <w:rsid w:val="00280C26"/>
    <w:rsid w:val="00281467"/>
    <w:rsid w:val="00281917"/>
    <w:rsid w:val="00281B99"/>
    <w:rsid w:val="00282566"/>
    <w:rsid w:val="00283575"/>
    <w:rsid w:val="00283DD3"/>
    <w:rsid w:val="0028559A"/>
    <w:rsid w:val="0028783D"/>
    <w:rsid w:val="0029138D"/>
    <w:rsid w:val="002937F3"/>
    <w:rsid w:val="00295BAF"/>
    <w:rsid w:val="002A1155"/>
    <w:rsid w:val="002A2EB2"/>
    <w:rsid w:val="002A3BD1"/>
    <w:rsid w:val="002A4146"/>
    <w:rsid w:val="002A5172"/>
    <w:rsid w:val="002A647E"/>
    <w:rsid w:val="002A665B"/>
    <w:rsid w:val="002A7F49"/>
    <w:rsid w:val="002B19CF"/>
    <w:rsid w:val="002B1B4D"/>
    <w:rsid w:val="002B2868"/>
    <w:rsid w:val="002B359F"/>
    <w:rsid w:val="002B41FE"/>
    <w:rsid w:val="002B4474"/>
    <w:rsid w:val="002D0BCF"/>
    <w:rsid w:val="002D2513"/>
    <w:rsid w:val="002D2E6D"/>
    <w:rsid w:val="002D324D"/>
    <w:rsid w:val="002D6CBC"/>
    <w:rsid w:val="002D7028"/>
    <w:rsid w:val="002E022A"/>
    <w:rsid w:val="002E38E0"/>
    <w:rsid w:val="002E40A2"/>
    <w:rsid w:val="002E4C3A"/>
    <w:rsid w:val="002E4F59"/>
    <w:rsid w:val="002E54F4"/>
    <w:rsid w:val="002E630A"/>
    <w:rsid w:val="002F06DD"/>
    <w:rsid w:val="002F43E8"/>
    <w:rsid w:val="002F46AD"/>
    <w:rsid w:val="002F4B76"/>
    <w:rsid w:val="002F4C61"/>
    <w:rsid w:val="002F4D66"/>
    <w:rsid w:val="003005A6"/>
    <w:rsid w:val="003019B1"/>
    <w:rsid w:val="00302594"/>
    <w:rsid w:val="00305BA2"/>
    <w:rsid w:val="00305F62"/>
    <w:rsid w:val="00307B7D"/>
    <w:rsid w:val="00310CDD"/>
    <w:rsid w:val="00311698"/>
    <w:rsid w:val="00313EF4"/>
    <w:rsid w:val="0031605A"/>
    <w:rsid w:val="00320247"/>
    <w:rsid w:val="0032129C"/>
    <w:rsid w:val="003227D7"/>
    <w:rsid w:val="0032578C"/>
    <w:rsid w:val="00326C80"/>
    <w:rsid w:val="0033118A"/>
    <w:rsid w:val="003347B2"/>
    <w:rsid w:val="00334E92"/>
    <w:rsid w:val="00337A3E"/>
    <w:rsid w:val="00340102"/>
    <w:rsid w:val="003411C4"/>
    <w:rsid w:val="00341693"/>
    <w:rsid w:val="00343A3B"/>
    <w:rsid w:val="00343AC8"/>
    <w:rsid w:val="0034403E"/>
    <w:rsid w:val="003445AE"/>
    <w:rsid w:val="00344824"/>
    <w:rsid w:val="00350C87"/>
    <w:rsid w:val="00351743"/>
    <w:rsid w:val="003533C0"/>
    <w:rsid w:val="00353626"/>
    <w:rsid w:val="00356EA9"/>
    <w:rsid w:val="0036059D"/>
    <w:rsid w:val="00362716"/>
    <w:rsid w:val="003664FE"/>
    <w:rsid w:val="00366E2B"/>
    <w:rsid w:val="003679AD"/>
    <w:rsid w:val="00373C4C"/>
    <w:rsid w:val="00373D0D"/>
    <w:rsid w:val="00375334"/>
    <w:rsid w:val="00375835"/>
    <w:rsid w:val="0037619F"/>
    <w:rsid w:val="0037775A"/>
    <w:rsid w:val="003807AB"/>
    <w:rsid w:val="0038508B"/>
    <w:rsid w:val="00385CA9"/>
    <w:rsid w:val="00390408"/>
    <w:rsid w:val="003906CA"/>
    <w:rsid w:val="00391789"/>
    <w:rsid w:val="003918D9"/>
    <w:rsid w:val="00395D17"/>
    <w:rsid w:val="003A4C8D"/>
    <w:rsid w:val="003A536C"/>
    <w:rsid w:val="003C0863"/>
    <w:rsid w:val="003C272B"/>
    <w:rsid w:val="003C2B58"/>
    <w:rsid w:val="003C2CAE"/>
    <w:rsid w:val="003C423A"/>
    <w:rsid w:val="003C4CBF"/>
    <w:rsid w:val="003C5092"/>
    <w:rsid w:val="003C511E"/>
    <w:rsid w:val="003C6C46"/>
    <w:rsid w:val="003D0458"/>
    <w:rsid w:val="003D0E2A"/>
    <w:rsid w:val="003D1CFC"/>
    <w:rsid w:val="003D233C"/>
    <w:rsid w:val="003D26F5"/>
    <w:rsid w:val="003D359C"/>
    <w:rsid w:val="003D5566"/>
    <w:rsid w:val="003D6011"/>
    <w:rsid w:val="003D6069"/>
    <w:rsid w:val="003D698C"/>
    <w:rsid w:val="003D7EA8"/>
    <w:rsid w:val="003E09B0"/>
    <w:rsid w:val="003E3213"/>
    <w:rsid w:val="003E75B9"/>
    <w:rsid w:val="003E7F02"/>
    <w:rsid w:val="003F0FE9"/>
    <w:rsid w:val="003F5D87"/>
    <w:rsid w:val="003F70F4"/>
    <w:rsid w:val="00400D55"/>
    <w:rsid w:val="004014CC"/>
    <w:rsid w:val="004026EB"/>
    <w:rsid w:val="004039EA"/>
    <w:rsid w:val="00403AB1"/>
    <w:rsid w:val="004046E2"/>
    <w:rsid w:val="00410A94"/>
    <w:rsid w:val="00411FB0"/>
    <w:rsid w:val="0041242E"/>
    <w:rsid w:val="004134A4"/>
    <w:rsid w:val="00414A1D"/>
    <w:rsid w:val="00415632"/>
    <w:rsid w:val="00421992"/>
    <w:rsid w:val="00426F25"/>
    <w:rsid w:val="00427615"/>
    <w:rsid w:val="0043305E"/>
    <w:rsid w:val="00434AEE"/>
    <w:rsid w:val="004360DC"/>
    <w:rsid w:val="0043684E"/>
    <w:rsid w:val="004460CE"/>
    <w:rsid w:val="004476CF"/>
    <w:rsid w:val="004506CD"/>
    <w:rsid w:val="00452187"/>
    <w:rsid w:val="0045294F"/>
    <w:rsid w:val="00455343"/>
    <w:rsid w:val="004554FA"/>
    <w:rsid w:val="0045597A"/>
    <w:rsid w:val="004577EF"/>
    <w:rsid w:val="00463741"/>
    <w:rsid w:val="0046669F"/>
    <w:rsid w:val="00481E31"/>
    <w:rsid w:val="00481E3D"/>
    <w:rsid w:val="004832B2"/>
    <w:rsid w:val="0048372B"/>
    <w:rsid w:val="00483A26"/>
    <w:rsid w:val="00483DBC"/>
    <w:rsid w:val="00491462"/>
    <w:rsid w:val="00493D7C"/>
    <w:rsid w:val="00493E3D"/>
    <w:rsid w:val="004942AC"/>
    <w:rsid w:val="004A0A84"/>
    <w:rsid w:val="004A615F"/>
    <w:rsid w:val="004A70F4"/>
    <w:rsid w:val="004B14F8"/>
    <w:rsid w:val="004B2CB7"/>
    <w:rsid w:val="004B381B"/>
    <w:rsid w:val="004B4941"/>
    <w:rsid w:val="004B5FFB"/>
    <w:rsid w:val="004C0029"/>
    <w:rsid w:val="004C17ED"/>
    <w:rsid w:val="004C2449"/>
    <w:rsid w:val="004C566F"/>
    <w:rsid w:val="004C6693"/>
    <w:rsid w:val="004C71A0"/>
    <w:rsid w:val="004D11F8"/>
    <w:rsid w:val="004D1EEB"/>
    <w:rsid w:val="004D28A2"/>
    <w:rsid w:val="004D2BF7"/>
    <w:rsid w:val="004D3B56"/>
    <w:rsid w:val="004D5E6F"/>
    <w:rsid w:val="004D712A"/>
    <w:rsid w:val="004E06DE"/>
    <w:rsid w:val="004E0CC2"/>
    <w:rsid w:val="004E4626"/>
    <w:rsid w:val="004E52DF"/>
    <w:rsid w:val="004F1CE6"/>
    <w:rsid w:val="004F1D16"/>
    <w:rsid w:val="004F1FE3"/>
    <w:rsid w:val="004F2A3E"/>
    <w:rsid w:val="004F3578"/>
    <w:rsid w:val="004F38A9"/>
    <w:rsid w:val="004F38EC"/>
    <w:rsid w:val="004F3948"/>
    <w:rsid w:val="004F3B6E"/>
    <w:rsid w:val="004F5985"/>
    <w:rsid w:val="00501938"/>
    <w:rsid w:val="005040B5"/>
    <w:rsid w:val="005064F7"/>
    <w:rsid w:val="00506654"/>
    <w:rsid w:val="00510776"/>
    <w:rsid w:val="00514CE6"/>
    <w:rsid w:val="00516134"/>
    <w:rsid w:val="005167F5"/>
    <w:rsid w:val="00516BDE"/>
    <w:rsid w:val="00516C25"/>
    <w:rsid w:val="00517B2A"/>
    <w:rsid w:val="00520B93"/>
    <w:rsid w:val="00526229"/>
    <w:rsid w:val="00530B18"/>
    <w:rsid w:val="00532858"/>
    <w:rsid w:val="005337CB"/>
    <w:rsid w:val="0053521C"/>
    <w:rsid w:val="005439A5"/>
    <w:rsid w:val="00544E83"/>
    <w:rsid w:val="0054554F"/>
    <w:rsid w:val="00547966"/>
    <w:rsid w:val="00550829"/>
    <w:rsid w:val="00553D06"/>
    <w:rsid w:val="00553F34"/>
    <w:rsid w:val="005543E3"/>
    <w:rsid w:val="0056455B"/>
    <w:rsid w:val="0056575F"/>
    <w:rsid w:val="00565C6C"/>
    <w:rsid w:val="005717BE"/>
    <w:rsid w:val="00572C4E"/>
    <w:rsid w:val="00572EB0"/>
    <w:rsid w:val="00574FD3"/>
    <w:rsid w:val="005775D4"/>
    <w:rsid w:val="00583B15"/>
    <w:rsid w:val="0058451A"/>
    <w:rsid w:val="005874FD"/>
    <w:rsid w:val="005906BC"/>
    <w:rsid w:val="00592ACC"/>
    <w:rsid w:val="0059347D"/>
    <w:rsid w:val="00594A30"/>
    <w:rsid w:val="005976F7"/>
    <w:rsid w:val="00597CA6"/>
    <w:rsid w:val="005A0B62"/>
    <w:rsid w:val="005A1F78"/>
    <w:rsid w:val="005B2F3C"/>
    <w:rsid w:val="005B3158"/>
    <w:rsid w:val="005B40E4"/>
    <w:rsid w:val="005B58AE"/>
    <w:rsid w:val="005C028F"/>
    <w:rsid w:val="005C0913"/>
    <w:rsid w:val="005C0E80"/>
    <w:rsid w:val="005C1F4A"/>
    <w:rsid w:val="005C2C12"/>
    <w:rsid w:val="005C2F56"/>
    <w:rsid w:val="005C4AED"/>
    <w:rsid w:val="005C6B65"/>
    <w:rsid w:val="005D0F96"/>
    <w:rsid w:val="005D26D6"/>
    <w:rsid w:val="005E089E"/>
    <w:rsid w:val="005E680A"/>
    <w:rsid w:val="005F0179"/>
    <w:rsid w:val="005F031C"/>
    <w:rsid w:val="005F0AF0"/>
    <w:rsid w:val="005F3367"/>
    <w:rsid w:val="005F6181"/>
    <w:rsid w:val="005F67EA"/>
    <w:rsid w:val="005F7E0F"/>
    <w:rsid w:val="00601D1F"/>
    <w:rsid w:val="006024B3"/>
    <w:rsid w:val="00603A28"/>
    <w:rsid w:val="00603A56"/>
    <w:rsid w:val="0060479E"/>
    <w:rsid w:val="00605A51"/>
    <w:rsid w:val="006067C2"/>
    <w:rsid w:val="00606A94"/>
    <w:rsid w:val="0060780F"/>
    <w:rsid w:val="00612529"/>
    <w:rsid w:val="006178EE"/>
    <w:rsid w:val="00621C75"/>
    <w:rsid w:val="006229A9"/>
    <w:rsid w:val="0062325D"/>
    <w:rsid w:val="006244B7"/>
    <w:rsid w:val="00625424"/>
    <w:rsid w:val="0062792C"/>
    <w:rsid w:val="00631A1B"/>
    <w:rsid w:val="00632166"/>
    <w:rsid w:val="00633596"/>
    <w:rsid w:val="0063396E"/>
    <w:rsid w:val="006370D4"/>
    <w:rsid w:val="006372E3"/>
    <w:rsid w:val="00643D68"/>
    <w:rsid w:val="00647283"/>
    <w:rsid w:val="006477F6"/>
    <w:rsid w:val="00647B4E"/>
    <w:rsid w:val="0065051B"/>
    <w:rsid w:val="00650BC6"/>
    <w:rsid w:val="00651C35"/>
    <w:rsid w:val="00651C63"/>
    <w:rsid w:val="00655A94"/>
    <w:rsid w:val="00657F6D"/>
    <w:rsid w:val="0066040A"/>
    <w:rsid w:val="00670713"/>
    <w:rsid w:val="006715FE"/>
    <w:rsid w:val="00673167"/>
    <w:rsid w:val="00673A8D"/>
    <w:rsid w:val="00682C39"/>
    <w:rsid w:val="00690406"/>
    <w:rsid w:val="00690919"/>
    <w:rsid w:val="0069123D"/>
    <w:rsid w:val="0069319F"/>
    <w:rsid w:val="00694698"/>
    <w:rsid w:val="00696073"/>
    <w:rsid w:val="006967C4"/>
    <w:rsid w:val="006A00B0"/>
    <w:rsid w:val="006A028B"/>
    <w:rsid w:val="006A0F2A"/>
    <w:rsid w:val="006A1430"/>
    <w:rsid w:val="006A2D71"/>
    <w:rsid w:val="006A2E7C"/>
    <w:rsid w:val="006A34E4"/>
    <w:rsid w:val="006A3622"/>
    <w:rsid w:val="006A3BF3"/>
    <w:rsid w:val="006A4931"/>
    <w:rsid w:val="006A4BAB"/>
    <w:rsid w:val="006B07C2"/>
    <w:rsid w:val="006B1BD5"/>
    <w:rsid w:val="006B2026"/>
    <w:rsid w:val="006B262D"/>
    <w:rsid w:val="006B4BED"/>
    <w:rsid w:val="006B4E86"/>
    <w:rsid w:val="006C032A"/>
    <w:rsid w:val="006C1244"/>
    <w:rsid w:val="006C36D4"/>
    <w:rsid w:val="006C5208"/>
    <w:rsid w:val="006D037A"/>
    <w:rsid w:val="006D3657"/>
    <w:rsid w:val="006D37EA"/>
    <w:rsid w:val="006D6381"/>
    <w:rsid w:val="006D7540"/>
    <w:rsid w:val="006D777C"/>
    <w:rsid w:val="006E01D7"/>
    <w:rsid w:val="006E0C2F"/>
    <w:rsid w:val="006E2DC8"/>
    <w:rsid w:val="006E37CC"/>
    <w:rsid w:val="006E4550"/>
    <w:rsid w:val="006F0F3B"/>
    <w:rsid w:val="006F163A"/>
    <w:rsid w:val="006F2468"/>
    <w:rsid w:val="006F3AEC"/>
    <w:rsid w:val="006F6128"/>
    <w:rsid w:val="006F76F1"/>
    <w:rsid w:val="006F7889"/>
    <w:rsid w:val="0070131E"/>
    <w:rsid w:val="00702EBA"/>
    <w:rsid w:val="007055C6"/>
    <w:rsid w:val="00710758"/>
    <w:rsid w:val="007119ED"/>
    <w:rsid w:val="00714AA7"/>
    <w:rsid w:val="00716158"/>
    <w:rsid w:val="00716F70"/>
    <w:rsid w:val="00721A64"/>
    <w:rsid w:val="00721DC8"/>
    <w:rsid w:val="007221E2"/>
    <w:rsid w:val="007247F1"/>
    <w:rsid w:val="00724D10"/>
    <w:rsid w:val="00726AEB"/>
    <w:rsid w:val="0072745E"/>
    <w:rsid w:val="00727C08"/>
    <w:rsid w:val="00730CD9"/>
    <w:rsid w:val="00730FE0"/>
    <w:rsid w:val="007313EF"/>
    <w:rsid w:val="007369DE"/>
    <w:rsid w:val="007372A5"/>
    <w:rsid w:val="00737B9A"/>
    <w:rsid w:val="00741CE3"/>
    <w:rsid w:val="00742172"/>
    <w:rsid w:val="00751839"/>
    <w:rsid w:val="00752638"/>
    <w:rsid w:val="0075430E"/>
    <w:rsid w:val="007554B1"/>
    <w:rsid w:val="00755588"/>
    <w:rsid w:val="0076087A"/>
    <w:rsid w:val="0076437E"/>
    <w:rsid w:val="00767A8A"/>
    <w:rsid w:val="00770A9A"/>
    <w:rsid w:val="007779AA"/>
    <w:rsid w:val="00784597"/>
    <w:rsid w:val="00786E67"/>
    <w:rsid w:val="00787A6B"/>
    <w:rsid w:val="0079600B"/>
    <w:rsid w:val="007967C8"/>
    <w:rsid w:val="00797184"/>
    <w:rsid w:val="00797922"/>
    <w:rsid w:val="007A0C7E"/>
    <w:rsid w:val="007A1B9E"/>
    <w:rsid w:val="007A219E"/>
    <w:rsid w:val="007A3FC7"/>
    <w:rsid w:val="007A486A"/>
    <w:rsid w:val="007A5B28"/>
    <w:rsid w:val="007B0689"/>
    <w:rsid w:val="007B15E4"/>
    <w:rsid w:val="007B1B2B"/>
    <w:rsid w:val="007B1F88"/>
    <w:rsid w:val="007B29F5"/>
    <w:rsid w:val="007B49D7"/>
    <w:rsid w:val="007B4B02"/>
    <w:rsid w:val="007B77F3"/>
    <w:rsid w:val="007C055B"/>
    <w:rsid w:val="007C38CA"/>
    <w:rsid w:val="007C3E74"/>
    <w:rsid w:val="007C4F83"/>
    <w:rsid w:val="007C6754"/>
    <w:rsid w:val="007C77B7"/>
    <w:rsid w:val="007D01B3"/>
    <w:rsid w:val="007D45EF"/>
    <w:rsid w:val="007D5B34"/>
    <w:rsid w:val="007D6421"/>
    <w:rsid w:val="007D6737"/>
    <w:rsid w:val="007E02D4"/>
    <w:rsid w:val="007E0A11"/>
    <w:rsid w:val="007E0B19"/>
    <w:rsid w:val="007E2DA3"/>
    <w:rsid w:val="007E44F3"/>
    <w:rsid w:val="007E4D18"/>
    <w:rsid w:val="007E532A"/>
    <w:rsid w:val="007E7BD6"/>
    <w:rsid w:val="007F3EC8"/>
    <w:rsid w:val="007F614C"/>
    <w:rsid w:val="007F68F6"/>
    <w:rsid w:val="00800D4A"/>
    <w:rsid w:val="00800F39"/>
    <w:rsid w:val="00803038"/>
    <w:rsid w:val="0080491C"/>
    <w:rsid w:val="00805196"/>
    <w:rsid w:val="0080607E"/>
    <w:rsid w:val="00807174"/>
    <w:rsid w:val="008114BB"/>
    <w:rsid w:val="008123A4"/>
    <w:rsid w:val="00814ADC"/>
    <w:rsid w:val="00814EAF"/>
    <w:rsid w:val="008158C2"/>
    <w:rsid w:val="0081606C"/>
    <w:rsid w:val="008302A6"/>
    <w:rsid w:val="00831CC6"/>
    <w:rsid w:val="00832E07"/>
    <w:rsid w:val="00833D35"/>
    <w:rsid w:val="00835BA9"/>
    <w:rsid w:val="00837046"/>
    <w:rsid w:val="008377F5"/>
    <w:rsid w:val="00837E54"/>
    <w:rsid w:val="00843208"/>
    <w:rsid w:val="00843500"/>
    <w:rsid w:val="00850E34"/>
    <w:rsid w:val="00851CF7"/>
    <w:rsid w:val="00855D78"/>
    <w:rsid w:val="00856C13"/>
    <w:rsid w:val="008623BE"/>
    <w:rsid w:val="00862E12"/>
    <w:rsid w:val="008648DD"/>
    <w:rsid w:val="008660CB"/>
    <w:rsid w:val="00870293"/>
    <w:rsid w:val="008702DD"/>
    <w:rsid w:val="00873F76"/>
    <w:rsid w:val="00877F8D"/>
    <w:rsid w:val="008808E2"/>
    <w:rsid w:val="00881768"/>
    <w:rsid w:val="00884151"/>
    <w:rsid w:val="0088780A"/>
    <w:rsid w:val="00887F7C"/>
    <w:rsid w:val="00893791"/>
    <w:rsid w:val="00895358"/>
    <w:rsid w:val="0089570E"/>
    <w:rsid w:val="00896648"/>
    <w:rsid w:val="008A0D09"/>
    <w:rsid w:val="008A269E"/>
    <w:rsid w:val="008A6258"/>
    <w:rsid w:val="008A7C8C"/>
    <w:rsid w:val="008B606E"/>
    <w:rsid w:val="008B69B3"/>
    <w:rsid w:val="008C23BC"/>
    <w:rsid w:val="008C2FE5"/>
    <w:rsid w:val="008C6158"/>
    <w:rsid w:val="008D06FD"/>
    <w:rsid w:val="008D15D2"/>
    <w:rsid w:val="008D293F"/>
    <w:rsid w:val="008D3646"/>
    <w:rsid w:val="008D41E3"/>
    <w:rsid w:val="008D446F"/>
    <w:rsid w:val="008D4866"/>
    <w:rsid w:val="008E3ED0"/>
    <w:rsid w:val="008E495A"/>
    <w:rsid w:val="008E540B"/>
    <w:rsid w:val="008F0C92"/>
    <w:rsid w:val="008F256E"/>
    <w:rsid w:val="008F471C"/>
    <w:rsid w:val="008F4E63"/>
    <w:rsid w:val="008F7AFC"/>
    <w:rsid w:val="00904679"/>
    <w:rsid w:val="009064DF"/>
    <w:rsid w:val="009079BC"/>
    <w:rsid w:val="00907DBE"/>
    <w:rsid w:val="00911D7C"/>
    <w:rsid w:val="00911F96"/>
    <w:rsid w:val="00916012"/>
    <w:rsid w:val="009160B7"/>
    <w:rsid w:val="00917A31"/>
    <w:rsid w:val="00917A73"/>
    <w:rsid w:val="009215E7"/>
    <w:rsid w:val="00922EC0"/>
    <w:rsid w:val="0092390C"/>
    <w:rsid w:val="00924702"/>
    <w:rsid w:val="00924F08"/>
    <w:rsid w:val="009252A3"/>
    <w:rsid w:val="009263EF"/>
    <w:rsid w:val="0092661C"/>
    <w:rsid w:val="00927581"/>
    <w:rsid w:val="009309E7"/>
    <w:rsid w:val="00931C63"/>
    <w:rsid w:val="00932A7D"/>
    <w:rsid w:val="00940BD4"/>
    <w:rsid w:val="0094192F"/>
    <w:rsid w:val="009430BA"/>
    <w:rsid w:val="009475BF"/>
    <w:rsid w:val="009524E7"/>
    <w:rsid w:val="00953199"/>
    <w:rsid w:val="009565D4"/>
    <w:rsid w:val="009615E8"/>
    <w:rsid w:val="00963011"/>
    <w:rsid w:val="0096343B"/>
    <w:rsid w:val="009665BD"/>
    <w:rsid w:val="00967634"/>
    <w:rsid w:val="00970ED6"/>
    <w:rsid w:val="00971CF2"/>
    <w:rsid w:val="00973930"/>
    <w:rsid w:val="00973B58"/>
    <w:rsid w:val="00975A03"/>
    <w:rsid w:val="00983624"/>
    <w:rsid w:val="009840B7"/>
    <w:rsid w:val="0098590B"/>
    <w:rsid w:val="00987384"/>
    <w:rsid w:val="009973D1"/>
    <w:rsid w:val="009A1239"/>
    <w:rsid w:val="009A211D"/>
    <w:rsid w:val="009A55CE"/>
    <w:rsid w:val="009B2359"/>
    <w:rsid w:val="009B286B"/>
    <w:rsid w:val="009B495C"/>
    <w:rsid w:val="009B6962"/>
    <w:rsid w:val="009C140F"/>
    <w:rsid w:val="009C3941"/>
    <w:rsid w:val="009C3A13"/>
    <w:rsid w:val="009C6771"/>
    <w:rsid w:val="009C6BF7"/>
    <w:rsid w:val="009D250E"/>
    <w:rsid w:val="009D3903"/>
    <w:rsid w:val="009D4755"/>
    <w:rsid w:val="009D481B"/>
    <w:rsid w:val="009D6057"/>
    <w:rsid w:val="009D751E"/>
    <w:rsid w:val="009D7AA4"/>
    <w:rsid w:val="009E14FC"/>
    <w:rsid w:val="009E2CF5"/>
    <w:rsid w:val="009E47D2"/>
    <w:rsid w:val="009E4DF5"/>
    <w:rsid w:val="009E5EF0"/>
    <w:rsid w:val="009E6E1E"/>
    <w:rsid w:val="009F0A0A"/>
    <w:rsid w:val="009F38D1"/>
    <w:rsid w:val="009F59DA"/>
    <w:rsid w:val="009F6432"/>
    <w:rsid w:val="00A02ABA"/>
    <w:rsid w:val="00A03FBB"/>
    <w:rsid w:val="00A05C78"/>
    <w:rsid w:val="00A06CF6"/>
    <w:rsid w:val="00A06F12"/>
    <w:rsid w:val="00A07614"/>
    <w:rsid w:val="00A113A7"/>
    <w:rsid w:val="00A12536"/>
    <w:rsid w:val="00A1389B"/>
    <w:rsid w:val="00A16D83"/>
    <w:rsid w:val="00A17E11"/>
    <w:rsid w:val="00A17E50"/>
    <w:rsid w:val="00A217C7"/>
    <w:rsid w:val="00A21BAC"/>
    <w:rsid w:val="00A22D9D"/>
    <w:rsid w:val="00A259B2"/>
    <w:rsid w:val="00A2613F"/>
    <w:rsid w:val="00A271A2"/>
    <w:rsid w:val="00A27645"/>
    <w:rsid w:val="00A3239C"/>
    <w:rsid w:val="00A339DE"/>
    <w:rsid w:val="00A3547F"/>
    <w:rsid w:val="00A37173"/>
    <w:rsid w:val="00A374E6"/>
    <w:rsid w:val="00A40003"/>
    <w:rsid w:val="00A407A3"/>
    <w:rsid w:val="00A40B4E"/>
    <w:rsid w:val="00A40FF2"/>
    <w:rsid w:val="00A411BB"/>
    <w:rsid w:val="00A4149D"/>
    <w:rsid w:val="00A41937"/>
    <w:rsid w:val="00A422B8"/>
    <w:rsid w:val="00A4259F"/>
    <w:rsid w:val="00A437DF"/>
    <w:rsid w:val="00A44B63"/>
    <w:rsid w:val="00A5090A"/>
    <w:rsid w:val="00A52C11"/>
    <w:rsid w:val="00A52E25"/>
    <w:rsid w:val="00A555D2"/>
    <w:rsid w:val="00A55683"/>
    <w:rsid w:val="00A5701D"/>
    <w:rsid w:val="00A5743C"/>
    <w:rsid w:val="00A631E1"/>
    <w:rsid w:val="00A64A43"/>
    <w:rsid w:val="00A65302"/>
    <w:rsid w:val="00A70B1B"/>
    <w:rsid w:val="00A7188D"/>
    <w:rsid w:val="00A72BA8"/>
    <w:rsid w:val="00A75FB8"/>
    <w:rsid w:val="00A81996"/>
    <w:rsid w:val="00A851A1"/>
    <w:rsid w:val="00A90C3C"/>
    <w:rsid w:val="00A916C0"/>
    <w:rsid w:val="00A928C7"/>
    <w:rsid w:val="00A92B01"/>
    <w:rsid w:val="00A92D27"/>
    <w:rsid w:val="00AA3120"/>
    <w:rsid w:val="00AA4784"/>
    <w:rsid w:val="00AA51B0"/>
    <w:rsid w:val="00AA6787"/>
    <w:rsid w:val="00AB1936"/>
    <w:rsid w:val="00AB278F"/>
    <w:rsid w:val="00AB3A1B"/>
    <w:rsid w:val="00AB7A7B"/>
    <w:rsid w:val="00AC0A30"/>
    <w:rsid w:val="00AC38EA"/>
    <w:rsid w:val="00AC3AA8"/>
    <w:rsid w:val="00AC50C2"/>
    <w:rsid w:val="00AC6913"/>
    <w:rsid w:val="00AD0C86"/>
    <w:rsid w:val="00AD1364"/>
    <w:rsid w:val="00AD1747"/>
    <w:rsid w:val="00AD1773"/>
    <w:rsid w:val="00AD2259"/>
    <w:rsid w:val="00AD4DF3"/>
    <w:rsid w:val="00AD50D0"/>
    <w:rsid w:val="00AD5687"/>
    <w:rsid w:val="00AD6541"/>
    <w:rsid w:val="00AD6E64"/>
    <w:rsid w:val="00AE274F"/>
    <w:rsid w:val="00AE2E76"/>
    <w:rsid w:val="00AE414F"/>
    <w:rsid w:val="00AE6D76"/>
    <w:rsid w:val="00AE76B6"/>
    <w:rsid w:val="00AE79FA"/>
    <w:rsid w:val="00AF1057"/>
    <w:rsid w:val="00AF1D73"/>
    <w:rsid w:val="00AF2B87"/>
    <w:rsid w:val="00AF2C2F"/>
    <w:rsid w:val="00AF3EC1"/>
    <w:rsid w:val="00AF4804"/>
    <w:rsid w:val="00B00583"/>
    <w:rsid w:val="00B005DC"/>
    <w:rsid w:val="00B006A2"/>
    <w:rsid w:val="00B0141C"/>
    <w:rsid w:val="00B01539"/>
    <w:rsid w:val="00B02408"/>
    <w:rsid w:val="00B02C58"/>
    <w:rsid w:val="00B03E6F"/>
    <w:rsid w:val="00B045EC"/>
    <w:rsid w:val="00B06997"/>
    <w:rsid w:val="00B06E23"/>
    <w:rsid w:val="00B1196C"/>
    <w:rsid w:val="00B11E55"/>
    <w:rsid w:val="00B121E5"/>
    <w:rsid w:val="00B12DCE"/>
    <w:rsid w:val="00B14237"/>
    <w:rsid w:val="00B17EC7"/>
    <w:rsid w:val="00B223D2"/>
    <w:rsid w:val="00B22505"/>
    <w:rsid w:val="00B23730"/>
    <w:rsid w:val="00B237BB"/>
    <w:rsid w:val="00B23CE9"/>
    <w:rsid w:val="00B25650"/>
    <w:rsid w:val="00B263EB"/>
    <w:rsid w:val="00B31912"/>
    <w:rsid w:val="00B3444B"/>
    <w:rsid w:val="00B349F2"/>
    <w:rsid w:val="00B362C7"/>
    <w:rsid w:val="00B40A54"/>
    <w:rsid w:val="00B41CF3"/>
    <w:rsid w:val="00B44163"/>
    <w:rsid w:val="00B44C67"/>
    <w:rsid w:val="00B45407"/>
    <w:rsid w:val="00B51069"/>
    <w:rsid w:val="00B5466D"/>
    <w:rsid w:val="00B54F59"/>
    <w:rsid w:val="00B55E29"/>
    <w:rsid w:val="00B572A6"/>
    <w:rsid w:val="00B578F4"/>
    <w:rsid w:val="00B57E46"/>
    <w:rsid w:val="00B641AD"/>
    <w:rsid w:val="00B64CB7"/>
    <w:rsid w:val="00B64EFC"/>
    <w:rsid w:val="00B65552"/>
    <w:rsid w:val="00B65794"/>
    <w:rsid w:val="00B6647E"/>
    <w:rsid w:val="00B70F82"/>
    <w:rsid w:val="00B84D73"/>
    <w:rsid w:val="00B868CF"/>
    <w:rsid w:val="00B9544E"/>
    <w:rsid w:val="00B9597B"/>
    <w:rsid w:val="00B97A23"/>
    <w:rsid w:val="00BA0A55"/>
    <w:rsid w:val="00BA259C"/>
    <w:rsid w:val="00BA5509"/>
    <w:rsid w:val="00BA5C99"/>
    <w:rsid w:val="00BB01CD"/>
    <w:rsid w:val="00BB1BF5"/>
    <w:rsid w:val="00BB230F"/>
    <w:rsid w:val="00BB2D37"/>
    <w:rsid w:val="00BB3788"/>
    <w:rsid w:val="00BB466F"/>
    <w:rsid w:val="00BB5E03"/>
    <w:rsid w:val="00BC02DE"/>
    <w:rsid w:val="00BC1F35"/>
    <w:rsid w:val="00BD1BE6"/>
    <w:rsid w:val="00BD45DE"/>
    <w:rsid w:val="00BD58D3"/>
    <w:rsid w:val="00BD647E"/>
    <w:rsid w:val="00BD6A7F"/>
    <w:rsid w:val="00BD6BBE"/>
    <w:rsid w:val="00BD769F"/>
    <w:rsid w:val="00BE00AE"/>
    <w:rsid w:val="00BE0B6C"/>
    <w:rsid w:val="00BE0CA8"/>
    <w:rsid w:val="00BE2561"/>
    <w:rsid w:val="00BE4778"/>
    <w:rsid w:val="00BE5B11"/>
    <w:rsid w:val="00BE658B"/>
    <w:rsid w:val="00BF0A96"/>
    <w:rsid w:val="00BF0C23"/>
    <w:rsid w:val="00BF5142"/>
    <w:rsid w:val="00BF568F"/>
    <w:rsid w:val="00BF5880"/>
    <w:rsid w:val="00BF69F8"/>
    <w:rsid w:val="00BF7146"/>
    <w:rsid w:val="00C026E1"/>
    <w:rsid w:val="00C02869"/>
    <w:rsid w:val="00C05055"/>
    <w:rsid w:val="00C06143"/>
    <w:rsid w:val="00C0728F"/>
    <w:rsid w:val="00C107BB"/>
    <w:rsid w:val="00C11425"/>
    <w:rsid w:val="00C11427"/>
    <w:rsid w:val="00C1413D"/>
    <w:rsid w:val="00C1497A"/>
    <w:rsid w:val="00C1691C"/>
    <w:rsid w:val="00C23D01"/>
    <w:rsid w:val="00C24248"/>
    <w:rsid w:val="00C2660D"/>
    <w:rsid w:val="00C31FC6"/>
    <w:rsid w:val="00C33A89"/>
    <w:rsid w:val="00C33FE8"/>
    <w:rsid w:val="00C37777"/>
    <w:rsid w:val="00C41FEB"/>
    <w:rsid w:val="00C4290C"/>
    <w:rsid w:val="00C42E50"/>
    <w:rsid w:val="00C44D68"/>
    <w:rsid w:val="00C4529F"/>
    <w:rsid w:val="00C45BF3"/>
    <w:rsid w:val="00C463D7"/>
    <w:rsid w:val="00C46BE8"/>
    <w:rsid w:val="00C4727F"/>
    <w:rsid w:val="00C51090"/>
    <w:rsid w:val="00C52362"/>
    <w:rsid w:val="00C55942"/>
    <w:rsid w:val="00C55AB7"/>
    <w:rsid w:val="00C57859"/>
    <w:rsid w:val="00C57B87"/>
    <w:rsid w:val="00C60673"/>
    <w:rsid w:val="00C6181D"/>
    <w:rsid w:val="00C63008"/>
    <w:rsid w:val="00C66936"/>
    <w:rsid w:val="00C71550"/>
    <w:rsid w:val="00C7325C"/>
    <w:rsid w:val="00C73864"/>
    <w:rsid w:val="00C74047"/>
    <w:rsid w:val="00C75BB3"/>
    <w:rsid w:val="00C75E79"/>
    <w:rsid w:val="00C80491"/>
    <w:rsid w:val="00C81CEE"/>
    <w:rsid w:val="00C83299"/>
    <w:rsid w:val="00C859D8"/>
    <w:rsid w:val="00C86A42"/>
    <w:rsid w:val="00C86E19"/>
    <w:rsid w:val="00C93A1C"/>
    <w:rsid w:val="00C94FEF"/>
    <w:rsid w:val="00C9505A"/>
    <w:rsid w:val="00C95AB4"/>
    <w:rsid w:val="00C96ADE"/>
    <w:rsid w:val="00C9755C"/>
    <w:rsid w:val="00CA0ECB"/>
    <w:rsid w:val="00CA32DC"/>
    <w:rsid w:val="00CA510A"/>
    <w:rsid w:val="00CA5A7F"/>
    <w:rsid w:val="00CA66B7"/>
    <w:rsid w:val="00CA7569"/>
    <w:rsid w:val="00CB0409"/>
    <w:rsid w:val="00CB11F1"/>
    <w:rsid w:val="00CB3136"/>
    <w:rsid w:val="00CB63E7"/>
    <w:rsid w:val="00CC2749"/>
    <w:rsid w:val="00CC3515"/>
    <w:rsid w:val="00CC377C"/>
    <w:rsid w:val="00CC5EA8"/>
    <w:rsid w:val="00CC74F6"/>
    <w:rsid w:val="00CD23BE"/>
    <w:rsid w:val="00CD2E16"/>
    <w:rsid w:val="00CD34AA"/>
    <w:rsid w:val="00CD491B"/>
    <w:rsid w:val="00CD56AA"/>
    <w:rsid w:val="00CD5FB9"/>
    <w:rsid w:val="00CD6235"/>
    <w:rsid w:val="00CE01B5"/>
    <w:rsid w:val="00CE0296"/>
    <w:rsid w:val="00CE62A3"/>
    <w:rsid w:val="00CF04DE"/>
    <w:rsid w:val="00CF318E"/>
    <w:rsid w:val="00CF3819"/>
    <w:rsid w:val="00CF756C"/>
    <w:rsid w:val="00D0178F"/>
    <w:rsid w:val="00D02D53"/>
    <w:rsid w:val="00D05813"/>
    <w:rsid w:val="00D074BE"/>
    <w:rsid w:val="00D14AD3"/>
    <w:rsid w:val="00D2003C"/>
    <w:rsid w:val="00D20D34"/>
    <w:rsid w:val="00D20E67"/>
    <w:rsid w:val="00D22D5F"/>
    <w:rsid w:val="00D25DFE"/>
    <w:rsid w:val="00D31224"/>
    <w:rsid w:val="00D32B2A"/>
    <w:rsid w:val="00D33D66"/>
    <w:rsid w:val="00D411C8"/>
    <w:rsid w:val="00D43106"/>
    <w:rsid w:val="00D435E1"/>
    <w:rsid w:val="00D459A8"/>
    <w:rsid w:val="00D45DF8"/>
    <w:rsid w:val="00D53B78"/>
    <w:rsid w:val="00D53DC7"/>
    <w:rsid w:val="00D55260"/>
    <w:rsid w:val="00D65524"/>
    <w:rsid w:val="00D718E8"/>
    <w:rsid w:val="00D71D0B"/>
    <w:rsid w:val="00D72F16"/>
    <w:rsid w:val="00D74D96"/>
    <w:rsid w:val="00D774D1"/>
    <w:rsid w:val="00D8250E"/>
    <w:rsid w:val="00D84799"/>
    <w:rsid w:val="00D86287"/>
    <w:rsid w:val="00D90FD9"/>
    <w:rsid w:val="00D91262"/>
    <w:rsid w:val="00D928D7"/>
    <w:rsid w:val="00D95EE7"/>
    <w:rsid w:val="00D96E19"/>
    <w:rsid w:val="00D979E1"/>
    <w:rsid w:val="00DA2C69"/>
    <w:rsid w:val="00DA3106"/>
    <w:rsid w:val="00DA3D8F"/>
    <w:rsid w:val="00DB137F"/>
    <w:rsid w:val="00DB3E47"/>
    <w:rsid w:val="00DB45CC"/>
    <w:rsid w:val="00DB48ED"/>
    <w:rsid w:val="00DB5A52"/>
    <w:rsid w:val="00DB5D5F"/>
    <w:rsid w:val="00DB6290"/>
    <w:rsid w:val="00DB71DB"/>
    <w:rsid w:val="00DC0380"/>
    <w:rsid w:val="00DC06EA"/>
    <w:rsid w:val="00DC20DE"/>
    <w:rsid w:val="00DC2AE3"/>
    <w:rsid w:val="00DC3094"/>
    <w:rsid w:val="00DC4743"/>
    <w:rsid w:val="00DC6DDB"/>
    <w:rsid w:val="00DC7D37"/>
    <w:rsid w:val="00DD30F4"/>
    <w:rsid w:val="00DD39AA"/>
    <w:rsid w:val="00DD4B17"/>
    <w:rsid w:val="00DD7701"/>
    <w:rsid w:val="00DE089C"/>
    <w:rsid w:val="00DE1BE8"/>
    <w:rsid w:val="00DE2181"/>
    <w:rsid w:val="00DE22E8"/>
    <w:rsid w:val="00DE2EF6"/>
    <w:rsid w:val="00DE3E12"/>
    <w:rsid w:val="00DE44D2"/>
    <w:rsid w:val="00DE4E23"/>
    <w:rsid w:val="00DE5DE7"/>
    <w:rsid w:val="00DE7CCD"/>
    <w:rsid w:val="00DF334E"/>
    <w:rsid w:val="00DF3DD7"/>
    <w:rsid w:val="00DF60B2"/>
    <w:rsid w:val="00DF731F"/>
    <w:rsid w:val="00E0088A"/>
    <w:rsid w:val="00E00A0E"/>
    <w:rsid w:val="00E00B33"/>
    <w:rsid w:val="00E010FF"/>
    <w:rsid w:val="00E0134B"/>
    <w:rsid w:val="00E01CDB"/>
    <w:rsid w:val="00E02490"/>
    <w:rsid w:val="00E02930"/>
    <w:rsid w:val="00E035E7"/>
    <w:rsid w:val="00E0461A"/>
    <w:rsid w:val="00E06AE4"/>
    <w:rsid w:val="00E13622"/>
    <w:rsid w:val="00E13647"/>
    <w:rsid w:val="00E14291"/>
    <w:rsid w:val="00E159DB"/>
    <w:rsid w:val="00E17AD7"/>
    <w:rsid w:val="00E17C0F"/>
    <w:rsid w:val="00E2180B"/>
    <w:rsid w:val="00E22EA7"/>
    <w:rsid w:val="00E23BFB"/>
    <w:rsid w:val="00E23FBC"/>
    <w:rsid w:val="00E24C88"/>
    <w:rsid w:val="00E2501D"/>
    <w:rsid w:val="00E26428"/>
    <w:rsid w:val="00E358C5"/>
    <w:rsid w:val="00E37CB0"/>
    <w:rsid w:val="00E41F02"/>
    <w:rsid w:val="00E464B6"/>
    <w:rsid w:val="00E46D34"/>
    <w:rsid w:val="00E51EC2"/>
    <w:rsid w:val="00E52A5B"/>
    <w:rsid w:val="00E53325"/>
    <w:rsid w:val="00E55884"/>
    <w:rsid w:val="00E56A9E"/>
    <w:rsid w:val="00E56DC7"/>
    <w:rsid w:val="00E5721A"/>
    <w:rsid w:val="00E57ED0"/>
    <w:rsid w:val="00E60CCD"/>
    <w:rsid w:val="00E62BD1"/>
    <w:rsid w:val="00E632E7"/>
    <w:rsid w:val="00E647BC"/>
    <w:rsid w:val="00E66057"/>
    <w:rsid w:val="00E66DEF"/>
    <w:rsid w:val="00E7498E"/>
    <w:rsid w:val="00E74CEA"/>
    <w:rsid w:val="00E77214"/>
    <w:rsid w:val="00E778D4"/>
    <w:rsid w:val="00E81211"/>
    <w:rsid w:val="00E81BA0"/>
    <w:rsid w:val="00E84F1F"/>
    <w:rsid w:val="00E86079"/>
    <w:rsid w:val="00E86103"/>
    <w:rsid w:val="00E906D7"/>
    <w:rsid w:val="00E916AC"/>
    <w:rsid w:val="00E9388A"/>
    <w:rsid w:val="00E95198"/>
    <w:rsid w:val="00E959FC"/>
    <w:rsid w:val="00E96743"/>
    <w:rsid w:val="00E96B20"/>
    <w:rsid w:val="00E97066"/>
    <w:rsid w:val="00E97CB4"/>
    <w:rsid w:val="00EA10FE"/>
    <w:rsid w:val="00EA157A"/>
    <w:rsid w:val="00EA3AD0"/>
    <w:rsid w:val="00EA557C"/>
    <w:rsid w:val="00EB09E2"/>
    <w:rsid w:val="00EB11CB"/>
    <w:rsid w:val="00EB3D7A"/>
    <w:rsid w:val="00EB406E"/>
    <w:rsid w:val="00EB4E41"/>
    <w:rsid w:val="00EB5C8E"/>
    <w:rsid w:val="00EB60E9"/>
    <w:rsid w:val="00EB67DF"/>
    <w:rsid w:val="00EC38D5"/>
    <w:rsid w:val="00EC3F9B"/>
    <w:rsid w:val="00EC4C83"/>
    <w:rsid w:val="00ED086C"/>
    <w:rsid w:val="00ED12FD"/>
    <w:rsid w:val="00ED78AA"/>
    <w:rsid w:val="00EE12B9"/>
    <w:rsid w:val="00EE1AF4"/>
    <w:rsid w:val="00EE4088"/>
    <w:rsid w:val="00EE6FD1"/>
    <w:rsid w:val="00EE745F"/>
    <w:rsid w:val="00EE7C5B"/>
    <w:rsid w:val="00EE7E08"/>
    <w:rsid w:val="00EF032B"/>
    <w:rsid w:val="00EF0691"/>
    <w:rsid w:val="00EF16AD"/>
    <w:rsid w:val="00EF1F54"/>
    <w:rsid w:val="00EF222F"/>
    <w:rsid w:val="00EF2CCB"/>
    <w:rsid w:val="00EF2F05"/>
    <w:rsid w:val="00EF4D14"/>
    <w:rsid w:val="00EF59B0"/>
    <w:rsid w:val="00EF6569"/>
    <w:rsid w:val="00EF7C58"/>
    <w:rsid w:val="00F0010D"/>
    <w:rsid w:val="00F00725"/>
    <w:rsid w:val="00F028BB"/>
    <w:rsid w:val="00F02E10"/>
    <w:rsid w:val="00F03F3C"/>
    <w:rsid w:val="00F05092"/>
    <w:rsid w:val="00F05281"/>
    <w:rsid w:val="00F05CDB"/>
    <w:rsid w:val="00F07ED1"/>
    <w:rsid w:val="00F11C96"/>
    <w:rsid w:val="00F11D5C"/>
    <w:rsid w:val="00F1322A"/>
    <w:rsid w:val="00F15523"/>
    <w:rsid w:val="00F15536"/>
    <w:rsid w:val="00F167CB"/>
    <w:rsid w:val="00F20D7A"/>
    <w:rsid w:val="00F254E9"/>
    <w:rsid w:val="00F25816"/>
    <w:rsid w:val="00F2644E"/>
    <w:rsid w:val="00F26A1C"/>
    <w:rsid w:val="00F302CD"/>
    <w:rsid w:val="00F306A3"/>
    <w:rsid w:val="00F3106F"/>
    <w:rsid w:val="00F31D05"/>
    <w:rsid w:val="00F34775"/>
    <w:rsid w:val="00F34FA0"/>
    <w:rsid w:val="00F35339"/>
    <w:rsid w:val="00F368F7"/>
    <w:rsid w:val="00F40F57"/>
    <w:rsid w:val="00F41998"/>
    <w:rsid w:val="00F435D8"/>
    <w:rsid w:val="00F4435B"/>
    <w:rsid w:val="00F456F4"/>
    <w:rsid w:val="00F45869"/>
    <w:rsid w:val="00F47DC6"/>
    <w:rsid w:val="00F5199D"/>
    <w:rsid w:val="00F537B6"/>
    <w:rsid w:val="00F54458"/>
    <w:rsid w:val="00F56824"/>
    <w:rsid w:val="00F6048A"/>
    <w:rsid w:val="00F60A09"/>
    <w:rsid w:val="00F60C11"/>
    <w:rsid w:val="00F60F74"/>
    <w:rsid w:val="00F656C3"/>
    <w:rsid w:val="00F658C7"/>
    <w:rsid w:val="00F66552"/>
    <w:rsid w:val="00F66A08"/>
    <w:rsid w:val="00F747A3"/>
    <w:rsid w:val="00F75537"/>
    <w:rsid w:val="00F81BAC"/>
    <w:rsid w:val="00F831CC"/>
    <w:rsid w:val="00F87307"/>
    <w:rsid w:val="00F9070B"/>
    <w:rsid w:val="00F91E03"/>
    <w:rsid w:val="00F93926"/>
    <w:rsid w:val="00F950B9"/>
    <w:rsid w:val="00F96158"/>
    <w:rsid w:val="00F9698D"/>
    <w:rsid w:val="00F9799D"/>
    <w:rsid w:val="00FA1813"/>
    <w:rsid w:val="00FA4746"/>
    <w:rsid w:val="00FA7C9A"/>
    <w:rsid w:val="00FB0321"/>
    <w:rsid w:val="00FB1397"/>
    <w:rsid w:val="00FB247C"/>
    <w:rsid w:val="00FB5274"/>
    <w:rsid w:val="00FB5D85"/>
    <w:rsid w:val="00FB6FAB"/>
    <w:rsid w:val="00FC23BD"/>
    <w:rsid w:val="00FC3633"/>
    <w:rsid w:val="00FC40C6"/>
    <w:rsid w:val="00FC59B2"/>
    <w:rsid w:val="00FC6B7D"/>
    <w:rsid w:val="00FC6DFD"/>
    <w:rsid w:val="00FC7F82"/>
    <w:rsid w:val="00FD67F1"/>
    <w:rsid w:val="00FD774D"/>
    <w:rsid w:val="00FE0375"/>
    <w:rsid w:val="00FE0C57"/>
    <w:rsid w:val="00FE2A82"/>
    <w:rsid w:val="00FE2EB6"/>
    <w:rsid w:val="00FE4EEB"/>
    <w:rsid w:val="00FE7451"/>
    <w:rsid w:val="00FF2531"/>
    <w:rsid w:val="00FF432A"/>
    <w:rsid w:val="00FF6BB7"/>
    <w:rsid w:val="00FF7AAF"/>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718252"/>
  <w15:docId w15:val="{E0269BB7-33BB-4D6A-BCAB-51C7BE068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E02D4"/>
    <w:pPr>
      <w:spacing w:line="480" w:lineRule="auto"/>
      <w:jc w:val="both"/>
    </w:pPr>
    <w:rPr>
      <w:rFonts w:ascii="Times New Roman" w:hAnsi="Times New Roman"/>
      <w:sz w:val="24"/>
    </w:rPr>
  </w:style>
  <w:style w:type="paragraph" w:styleId="berschrift1">
    <w:name w:val="heading 1"/>
    <w:basedOn w:val="Standard"/>
    <w:next w:val="Standard"/>
    <w:link w:val="berschrift1Zchn"/>
    <w:uiPriority w:val="9"/>
    <w:qFormat/>
    <w:rsid w:val="00033301"/>
    <w:pPr>
      <w:keepNext/>
      <w:keepLines/>
      <w:spacing w:before="480" w:after="0"/>
      <w:outlineLvl w:val="0"/>
    </w:pPr>
    <w:rPr>
      <w:rFonts w:eastAsiaTheme="majorEastAsia" w:cstheme="majorBidi"/>
      <w:b/>
      <w:bCs/>
      <w:sz w:val="32"/>
      <w:szCs w:val="28"/>
    </w:rPr>
  </w:style>
  <w:style w:type="paragraph" w:styleId="berschrift2">
    <w:name w:val="heading 2"/>
    <w:basedOn w:val="Standard"/>
    <w:next w:val="Standard"/>
    <w:link w:val="berschrift2Zchn"/>
    <w:uiPriority w:val="9"/>
    <w:unhideWhenUsed/>
    <w:qFormat/>
    <w:rsid w:val="00033301"/>
    <w:pPr>
      <w:keepNext/>
      <w:keepLines/>
      <w:spacing w:before="200" w:after="0"/>
      <w:outlineLvl w:val="1"/>
    </w:pPr>
    <w:rPr>
      <w:rFonts w:eastAsiaTheme="majorEastAsia" w:cstheme="majorBidi"/>
      <w:bCs/>
      <w:sz w:val="26"/>
      <w:szCs w:val="26"/>
    </w:rPr>
  </w:style>
  <w:style w:type="paragraph" w:styleId="berschrift3">
    <w:name w:val="heading 3"/>
    <w:basedOn w:val="Standard"/>
    <w:next w:val="Standard"/>
    <w:link w:val="berschrift3Zchn"/>
    <w:uiPriority w:val="9"/>
    <w:unhideWhenUsed/>
    <w:qFormat/>
    <w:rsid w:val="00EF16AD"/>
    <w:pPr>
      <w:keepNext/>
      <w:keepLines/>
      <w:spacing w:before="40" w:after="0"/>
      <w:outlineLvl w:val="2"/>
    </w:pPr>
    <w:rPr>
      <w:rFonts w:asciiTheme="majorHAnsi" w:eastAsiaTheme="majorEastAsia" w:hAnsiTheme="majorHAnsi" w:cstheme="majorBidi"/>
      <w:color w:val="243F60" w:themeColor="accent1" w:themeShade="7F"/>
      <w:szCs w:val="24"/>
    </w:rPr>
  </w:style>
  <w:style w:type="paragraph" w:styleId="berschrift4">
    <w:name w:val="heading 4"/>
    <w:basedOn w:val="Standard"/>
    <w:next w:val="Standard"/>
    <w:link w:val="berschrift4Zchn"/>
    <w:uiPriority w:val="9"/>
    <w:unhideWhenUsed/>
    <w:qFormat/>
    <w:rsid w:val="00FE0C57"/>
    <w:pPr>
      <w:keepNext/>
      <w:keepLines/>
      <w:spacing w:before="40" w:after="0"/>
      <w:outlineLvl w:val="3"/>
    </w:pPr>
    <w:rPr>
      <w:rFonts w:eastAsiaTheme="majorEastAsia" w:cstheme="majorBidi"/>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33301"/>
    <w:rPr>
      <w:rFonts w:ascii="Arial" w:eastAsiaTheme="majorEastAsia" w:hAnsi="Arial" w:cstheme="majorBidi"/>
      <w:b/>
      <w:bCs/>
      <w:sz w:val="32"/>
      <w:szCs w:val="28"/>
    </w:rPr>
  </w:style>
  <w:style w:type="character" w:customStyle="1" w:styleId="berschrift2Zchn">
    <w:name w:val="Überschrift 2 Zchn"/>
    <w:basedOn w:val="Absatz-Standardschriftart"/>
    <w:link w:val="berschrift2"/>
    <w:uiPriority w:val="9"/>
    <w:rsid w:val="00033301"/>
    <w:rPr>
      <w:rFonts w:ascii="Arial" w:eastAsiaTheme="majorEastAsia" w:hAnsi="Arial" w:cstheme="majorBidi"/>
      <w:bCs/>
      <w:sz w:val="26"/>
      <w:szCs w:val="26"/>
    </w:rPr>
  </w:style>
  <w:style w:type="paragraph" w:styleId="Titel">
    <w:name w:val="Title"/>
    <w:basedOn w:val="Standard"/>
    <w:next w:val="Standard"/>
    <w:link w:val="TitelZchn"/>
    <w:uiPriority w:val="10"/>
    <w:qFormat/>
    <w:rsid w:val="009D605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9D6057"/>
    <w:rPr>
      <w:rFonts w:asciiTheme="majorHAnsi" w:eastAsiaTheme="majorEastAsia" w:hAnsiTheme="majorHAnsi" w:cstheme="majorBidi"/>
      <w:color w:val="17365D" w:themeColor="text2" w:themeShade="BF"/>
      <w:spacing w:val="5"/>
      <w:kern w:val="28"/>
      <w:sz w:val="52"/>
      <w:szCs w:val="52"/>
    </w:rPr>
  </w:style>
  <w:style w:type="paragraph" w:styleId="Listenabsatz">
    <w:name w:val="List Paragraph"/>
    <w:basedOn w:val="Standard"/>
    <w:uiPriority w:val="34"/>
    <w:qFormat/>
    <w:rsid w:val="00C11425"/>
    <w:pPr>
      <w:ind w:left="720"/>
      <w:contextualSpacing/>
    </w:pPr>
  </w:style>
  <w:style w:type="paragraph" w:styleId="Kopfzeile">
    <w:name w:val="header"/>
    <w:basedOn w:val="Standard"/>
    <w:link w:val="KopfzeileZchn"/>
    <w:uiPriority w:val="99"/>
    <w:unhideWhenUsed/>
    <w:rsid w:val="007C675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C6754"/>
  </w:style>
  <w:style w:type="paragraph" w:styleId="Fuzeile">
    <w:name w:val="footer"/>
    <w:basedOn w:val="Standard"/>
    <w:link w:val="FuzeileZchn"/>
    <w:uiPriority w:val="99"/>
    <w:unhideWhenUsed/>
    <w:rsid w:val="007C675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C6754"/>
  </w:style>
  <w:style w:type="character" w:styleId="Kommentarzeichen">
    <w:name w:val="annotation reference"/>
    <w:basedOn w:val="Absatz-Standardschriftart"/>
    <w:uiPriority w:val="99"/>
    <w:semiHidden/>
    <w:unhideWhenUsed/>
    <w:rsid w:val="00A92B01"/>
    <w:rPr>
      <w:sz w:val="16"/>
      <w:szCs w:val="16"/>
    </w:rPr>
  </w:style>
  <w:style w:type="paragraph" w:styleId="Kommentartext">
    <w:name w:val="annotation text"/>
    <w:basedOn w:val="Standard"/>
    <w:link w:val="KommentartextZchn"/>
    <w:uiPriority w:val="99"/>
    <w:semiHidden/>
    <w:unhideWhenUsed/>
    <w:rsid w:val="00A92B0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92B01"/>
    <w:rPr>
      <w:sz w:val="20"/>
      <w:szCs w:val="20"/>
    </w:rPr>
  </w:style>
  <w:style w:type="paragraph" w:styleId="Kommentarthema">
    <w:name w:val="annotation subject"/>
    <w:basedOn w:val="Kommentartext"/>
    <w:next w:val="Kommentartext"/>
    <w:link w:val="KommentarthemaZchn"/>
    <w:uiPriority w:val="99"/>
    <w:semiHidden/>
    <w:unhideWhenUsed/>
    <w:rsid w:val="00A92B01"/>
    <w:rPr>
      <w:b/>
      <w:bCs/>
    </w:rPr>
  </w:style>
  <w:style w:type="character" w:customStyle="1" w:styleId="KommentarthemaZchn">
    <w:name w:val="Kommentarthema Zchn"/>
    <w:basedOn w:val="KommentartextZchn"/>
    <w:link w:val="Kommentarthema"/>
    <w:uiPriority w:val="99"/>
    <w:semiHidden/>
    <w:rsid w:val="00A92B01"/>
    <w:rPr>
      <w:b/>
      <w:bCs/>
      <w:sz w:val="20"/>
      <w:szCs w:val="20"/>
    </w:rPr>
  </w:style>
  <w:style w:type="paragraph" w:styleId="Sprechblasentext">
    <w:name w:val="Balloon Text"/>
    <w:basedOn w:val="Standard"/>
    <w:link w:val="SprechblasentextZchn"/>
    <w:uiPriority w:val="99"/>
    <w:semiHidden/>
    <w:unhideWhenUsed/>
    <w:rsid w:val="00A92B0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92B01"/>
    <w:rPr>
      <w:rFonts w:ascii="Segoe UI" w:hAnsi="Segoe UI" w:cs="Segoe UI"/>
      <w:sz w:val="18"/>
      <w:szCs w:val="18"/>
    </w:rPr>
  </w:style>
  <w:style w:type="paragraph" w:customStyle="1" w:styleId="EndNoteBibliographyTitle">
    <w:name w:val="EndNote Bibliography Title"/>
    <w:basedOn w:val="Standard"/>
    <w:link w:val="EndNoteBibliographyTitleZchn"/>
    <w:rsid w:val="005A1F78"/>
    <w:pPr>
      <w:spacing w:after="0"/>
      <w:jc w:val="center"/>
    </w:pPr>
    <w:rPr>
      <w:rFonts w:ascii="Arial" w:hAnsi="Arial" w:cs="Arial"/>
      <w:noProof/>
      <w:sz w:val="22"/>
    </w:rPr>
  </w:style>
  <w:style w:type="character" w:customStyle="1" w:styleId="EndNoteBibliographyTitleZchn">
    <w:name w:val="EndNote Bibliography Title Zchn"/>
    <w:basedOn w:val="Absatz-Standardschriftart"/>
    <w:link w:val="EndNoteBibliographyTitle"/>
    <w:rsid w:val="005A1F78"/>
    <w:rPr>
      <w:rFonts w:ascii="Arial" w:hAnsi="Arial" w:cs="Arial"/>
      <w:noProof/>
    </w:rPr>
  </w:style>
  <w:style w:type="paragraph" w:customStyle="1" w:styleId="EndNoteBibliography">
    <w:name w:val="EndNote Bibliography"/>
    <w:basedOn w:val="Standard"/>
    <w:link w:val="EndNoteBibliographyZchn"/>
    <w:rsid w:val="005A1F78"/>
    <w:pPr>
      <w:jc w:val="left"/>
    </w:pPr>
    <w:rPr>
      <w:rFonts w:ascii="Arial" w:hAnsi="Arial" w:cs="Arial"/>
      <w:noProof/>
      <w:sz w:val="22"/>
    </w:rPr>
  </w:style>
  <w:style w:type="character" w:customStyle="1" w:styleId="EndNoteBibliographyZchn">
    <w:name w:val="EndNote Bibliography Zchn"/>
    <w:basedOn w:val="Absatz-Standardschriftart"/>
    <w:link w:val="EndNoteBibliography"/>
    <w:rsid w:val="005A1F78"/>
    <w:rPr>
      <w:rFonts w:ascii="Arial" w:hAnsi="Arial" w:cs="Arial"/>
      <w:noProof/>
    </w:rPr>
  </w:style>
  <w:style w:type="character" w:styleId="Hyperlink">
    <w:name w:val="Hyperlink"/>
    <w:basedOn w:val="Absatz-Standardschriftart"/>
    <w:uiPriority w:val="99"/>
    <w:unhideWhenUsed/>
    <w:rsid w:val="00BA259C"/>
    <w:rPr>
      <w:color w:val="0000FF" w:themeColor="hyperlink"/>
      <w:u w:val="single"/>
    </w:rPr>
  </w:style>
  <w:style w:type="paragraph" w:styleId="berarbeitung">
    <w:name w:val="Revision"/>
    <w:hidden/>
    <w:uiPriority w:val="99"/>
    <w:semiHidden/>
    <w:rsid w:val="00C2660D"/>
    <w:pPr>
      <w:spacing w:after="0" w:line="240" w:lineRule="auto"/>
    </w:pPr>
    <w:rPr>
      <w:rFonts w:ascii="Times New Roman" w:hAnsi="Times New Roman"/>
      <w:sz w:val="24"/>
    </w:rPr>
  </w:style>
  <w:style w:type="character" w:styleId="Zeilennummer">
    <w:name w:val="line number"/>
    <w:basedOn w:val="Absatz-Standardschriftart"/>
    <w:uiPriority w:val="99"/>
    <w:semiHidden/>
    <w:unhideWhenUsed/>
    <w:rsid w:val="00033301"/>
  </w:style>
  <w:style w:type="character" w:customStyle="1" w:styleId="berschrift3Zchn">
    <w:name w:val="Überschrift 3 Zchn"/>
    <w:basedOn w:val="Absatz-Standardschriftart"/>
    <w:link w:val="berschrift3"/>
    <w:uiPriority w:val="9"/>
    <w:rsid w:val="00EF16AD"/>
    <w:rPr>
      <w:rFonts w:asciiTheme="majorHAnsi" w:eastAsiaTheme="majorEastAsia" w:hAnsiTheme="majorHAnsi" w:cstheme="majorBidi"/>
      <w:color w:val="243F60" w:themeColor="accent1" w:themeShade="7F"/>
      <w:sz w:val="24"/>
      <w:szCs w:val="24"/>
    </w:rPr>
  </w:style>
  <w:style w:type="paragraph" w:styleId="NurText">
    <w:name w:val="Plain Text"/>
    <w:basedOn w:val="Standard"/>
    <w:link w:val="NurTextZchn"/>
    <w:uiPriority w:val="99"/>
    <w:semiHidden/>
    <w:unhideWhenUsed/>
    <w:rsid w:val="005A0B62"/>
    <w:pPr>
      <w:spacing w:after="0" w:line="240" w:lineRule="auto"/>
      <w:jc w:val="left"/>
    </w:pPr>
    <w:rPr>
      <w:rFonts w:ascii="Calibri" w:hAnsi="Calibri"/>
      <w:szCs w:val="21"/>
    </w:rPr>
  </w:style>
  <w:style w:type="character" w:customStyle="1" w:styleId="NurTextZchn">
    <w:name w:val="Nur Text Zchn"/>
    <w:basedOn w:val="Absatz-Standardschriftart"/>
    <w:link w:val="NurText"/>
    <w:uiPriority w:val="99"/>
    <w:semiHidden/>
    <w:rsid w:val="005A0B62"/>
    <w:rPr>
      <w:rFonts w:ascii="Calibri" w:hAnsi="Calibri"/>
      <w:szCs w:val="21"/>
    </w:rPr>
  </w:style>
  <w:style w:type="paragraph" w:customStyle="1" w:styleId="Pa1">
    <w:name w:val="Pa1"/>
    <w:basedOn w:val="Standard"/>
    <w:next w:val="Standard"/>
    <w:uiPriority w:val="99"/>
    <w:rsid w:val="001C758F"/>
    <w:pPr>
      <w:autoSpaceDE w:val="0"/>
      <w:autoSpaceDN w:val="0"/>
      <w:adjustRightInd w:val="0"/>
      <w:spacing w:after="0" w:line="201" w:lineRule="atLeast"/>
      <w:jc w:val="left"/>
    </w:pPr>
    <w:rPr>
      <w:rFonts w:ascii="Times" w:hAnsi="Times" w:cs="Times"/>
      <w:szCs w:val="24"/>
    </w:rPr>
  </w:style>
  <w:style w:type="paragraph" w:styleId="StandardWeb">
    <w:name w:val="Normal (Web)"/>
    <w:basedOn w:val="Standard"/>
    <w:uiPriority w:val="99"/>
    <w:semiHidden/>
    <w:unhideWhenUsed/>
    <w:rsid w:val="00A81996"/>
    <w:pPr>
      <w:spacing w:before="100" w:beforeAutospacing="1" w:after="100" w:afterAutospacing="1" w:line="240" w:lineRule="auto"/>
      <w:jc w:val="left"/>
    </w:pPr>
    <w:rPr>
      <w:rFonts w:eastAsia="Times New Roman" w:cs="Times New Roman"/>
      <w:szCs w:val="24"/>
    </w:rPr>
  </w:style>
  <w:style w:type="character" w:customStyle="1" w:styleId="title11">
    <w:name w:val="title11"/>
    <w:basedOn w:val="Absatz-Standardschriftart"/>
    <w:rsid w:val="00AB1936"/>
  </w:style>
  <w:style w:type="paragraph" w:customStyle="1" w:styleId="Default">
    <w:name w:val="Default"/>
    <w:rsid w:val="00B121E5"/>
    <w:pPr>
      <w:autoSpaceDE w:val="0"/>
      <w:autoSpaceDN w:val="0"/>
      <w:adjustRightInd w:val="0"/>
      <w:spacing w:after="0" w:line="240" w:lineRule="auto"/>
    </w:pPr>
    <w:rPr>
      <w:rFonts w:ascii="Arial" w:hAnsi="Arial" w:cs="Arial"/>
      <w:color w:val="000000"/>
      <w:sz w:val="24"/>
      <w:szCs w:val="24"/>
    </w:rPr>
  </w:style>
  <w:style w:type="character" w:customStyle="1" w:styleId="ref-journal">
    <w:name w:val="ref-journal"/>
    <w:basedOn w:val="Absatz-Standardschriftart"/>
    <w:rsid w:val="00FE4EEB"/>
  </w:style>
  <w:style w:type="character" w:customStyle="1" w:styleId="ref-vol">
    <w:name w:val="ref-vol"/>
    <w:basedOn w:val="Absatz-Standardschriftart"/>
    <w:rsid w:val="00FE4EEB"/>
  </w:style>
  <w:style w:type="table" w:styleId="Tabellenraster">
    <w:name w:val="Table Grid"/>
    <w:basedOn w:val="NormaleTabelle"/>
    <w:uiPriority w:val="39"/>
    <w:rsid w:val="00C975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F5199D"/>
    <w:rPr>
      <w:b/>
      <w:bCs/>
    </w:rPr>
  </w:style>
  <w:style w:type="paragraph" w:styleId="Beschriftung">
    <w:name w:val="caption"/>
    <w:basedOn w:val="Standard"/>
    <w:next w:val="Standard"/>
    <w:uiPriority w:val="35"/>
    <w:unhideWhenUsed/>
    <w:qFormat/>
    <w:rsid w:val="00FE0C57"/>
    <w:pPr>
      <w:spacing w:line="240" w:lineRule="auto"/>
    </w:pPr>
    <w:rPr>
      <w:i/>
      <w:iCs/>
      <w:color w:val="1F497D" w:themeColor="text2"/>
      <w:sz w:val="18"/>
      <w:szCs w:val="18"/>
    </w:rPr>
  </w:style>
  <w:style w:type="character" w:customStyle="1" w:styleId="berschrift4Zchn">
    <w:name w:val="Überschrift 4 Zchn"/>
    <w:basedOn w:val="Absatz-Standardschriftart"/>
    <w:link w:val="berschrift4"/>
    <w:uiPriority w:val="9"/>
    <w:rsid w:val="00FE0C57"/>
    <w:rPr>
      <w:rFonts w:ascii="Times New Roman" w:eastAsiaTheme="majorEastAsia" w:hAnsi="Times New Roman" w:cstheme="majorBidi"/>
      <w:iCs/>
      <w:sz w:val="24"/>
    </w:rPr>
  </w:style>
  <w:style w:type="paragraph" w:customStyle="1" w:styleId="Literatur">
    <w:name w:val="Literatur"/>
    <w:basedOn w:val="Standard"/>
    <w:link w:val="LiteraturZchn"/>
    <w:qFormat/>
    <w:rsid w:val="005167F5"/>
    <w:pPr>
      <w:spacing w:after="0" w:line="360" w:lineRule="auto"/>
      <w:ind w:left="720" w:hanging="720"/>
    </w:pPr>
    <w:rPr>
      <w:rFonts w:cs="Times New Roman"/>
      <w:szCs w:val="24"/>
      <w:lang w:val="en-US"/>
    </w:rPr>
  </w:style>
  <w:style w:type="character" w:customStyle="1" w:styleId="LiteraturZchn">
    <w:name w:val="Literatur Zchn"/>
    <w:basedOn w:val="EndNoteBibliographyZchn"/>
    <w:link w:val="Literatur"/>
    <w:rsid w:val="005167F5"/>
    <w:rPr>
      <w:rFonts w:ascii="Times New Roman" w:hAnsi="Times New Roman" w:cs="Times New Roman"/>
      <w:noProof/>
      <w:sz w:val="24"/>
      <w:szCs w:val="24"/>
      <w:lang w:val="en-US"/>
    </w:rPr>
  </w:style>
  <w:style w:type="table" w:customStyle="1" w:styleId="Tabellenraster1">
    <w:name w:val="Tabellenraster1"/>
    <w:basedOn w:val="NormaleTabelle"/>
    <w:next w:val="Tabellenraster"/>
    <w:uiPriority w:val="39"/>
    <w:rsid w:val="00514CE6"/>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223073">
      <w:bodyDiv w:val="1"/>
      <w:marLeft w:val="0"/>
      <w:marRight w:val="0"/>
      <w:marTop w:val="0"/>
      <w:marBottom w:val="0"/>
      <w:divBdr>
        <w:top w:val="none" w:sz="0" w:space="0" w:color="auto"/>
        <w:left w:val="none" w:sz="0" w:space="0" w:color="auto"/>
        <w:bottom w:val="none" w:sz="0" w:space="0" w:color="auto"/>
        <w:right w:val="none" w:sz="0" w:space="0" w:color="auto"/>
      </w:divBdr>
    </w:div>
    <w:div w:id="179441807">
      <w:bodyDiv w:val="1"/>
      <w:marLeft w:val="0"/>
      <w:marRight w:val="0"/>
      <w:marTop w:val="0"/>
      <w:marBottom w:val="0"/>
      <w:divBdr>
        <w:top w:val="none" w:sz="0" w:space="0" w:color="auto"/>
        <w:left w:val="none" w:sz="0" w:space="0" w:color="auto"/>
        <w:bottom w:val="none" w:sz="0" w:space="0" w:color="auto"/>
        <w:right w:val="none" w:sz="0" w:space="0" w:color="auto"/>
      </w:divBdr>
    </w:div>
    <w:div w:id="330304560">
      <w:bodyDiv w:val="1"/>
      <w:marLeft w:val="0"/>
      <w:marRight w:val="0"/>
      <w:marTop w:val="0"/>
      <w:marBottom w:val="0"/>
      <w:divBdr>
        <w:top w:val="none" w:sz="0" w:space="0" w:color="auto"/>
        <w:left w:val="none" w:sz="0" w:space="0" w:color="auto"/>
        <w:bottom w:val="none" w:sz="0" w:space="0" w:color="auto"/>
        <w:right w:val="none" w:sz="0" w:space="0" w:color="auto"/>
      </w:divBdr>
    </w:div>
    <w:div w:id="546768040">
      <w:bodyDiv w:val="1"/>
      <w:marLeft w:val="0"/>
      <w:marRight w:val="0"/>
      <w:marTop w:val="0"/>
      <w:marBottom w:val="0"/>
      <w:divBdr>
        <w:top w:val="none" w:sz="0" w:space="0" w:color="auto"/>
        <w:left w:val="none" w:sz="0" w:space="0" w:color="auto"/>
        <w:bottom w:val="none" w:sz="0" w:space="0" w:color="auto"/>
        <w:right w:val="none" w:sz="0" w:space="0" w:color="auto"/>
      </w:divBdr>
    </w:div>
    <w:div w:id="560947119">
      <w:bodyDiv w:val="1"/>
      <w:marLeft w:val="0"/>
      <w:marRight w:val="0"/>
      <w:marTop w:val="0"/>
      <w:marBottom w:val="0"/>
      <w:divBdr>
        <w:top w:val="none" w:sz="0" w:space="0" w:color="auto"/>
        <w:left w:val="none" w:sz="0" w:space="0" w:color="auto"/>
        <w:bottom w:val="none" w:sz="0" w:space="0" w:color="auto"/>
        <w:right w:val="none" w:sz="0" w:space="0" w:color="auto"/>
      </w:divBdr>
      <w:divsChild>
        <w:div w:id="845365250">
          <w:marLeft w:val="0"/>
          <w:marRight w:val="0"/>
          <w:marTop w:val="150"/>
          <w:marBottom w:val="100"/>
          <w:divBdr>
            <w:top w:val="none" w:sz="0" w:space="0" w:color="auto"/>
            <w:left w:val="none" w:sz="0" w:space="0" w:color="auto"/>
            <w:bottom w:val="none" w:sz="0" w:space="0" w:color="auto"/>
            <w:right w:val="none" w:sz="0" w:space="0" w:color="auto"/>
          </w:divBdr>
          <w:divsChild>
            <w:div w:id="1575815360">
              <w:marLeft w:val="0"/>
              <w:marRight w:val="0"/>
              <w:marTop w:val="0"/>
              <w:marBottom w:val="0"/>
              <w:divBdr>
                <w:top w:val="none" w:sz="0" w:space="0" w:color="auto"/>
                <w:left w:val="none" w:sz="0" w:space="0" w:color="auto"/>
                <w:bottom w:val="none" w:sz="0" w:space="0" w:color="auto"/>
                <w:right w:val="none" w:sz="0" w:space="0" w:color="auto"/>
              </w:divBdr>
              <w:divsChild>
                <w:div w:id="1331982186">
                  <w:marLeft w:val="105"/>
                  <w:marRight w:val="105"/>
                  <w:marTop w:val="105"/>
                  <w:marBottom w:val="105"/>
                  <w:divBdr>
                    <w:top w:val="none" w:sz="0" w:space="0" w:color="auto"/>
                    <w:left w:val="none" w:sz="0" w:space="0" w:color="auto"/>
                    <w:bottom w:val="none" w:sz="0" w:space="0" w:color="auto"/>
                    <w:right w:val="none" w:sz="0" w:space="0" w:color="auto"/>
                  </w:divBdr>
                  <w:divsChild>
                    <w:div w:id="413822819">
                      <w:marLeft w:val="0"/>
                      <w:marRight w:val="0"/>
                      <w:marTop w:val="0"/>
                      <w:marBottom w:val="0"/>
                      <w:divBdr>
                        <w:top w:val="none" w:sz="0" w:space="0" w:color="auto"/>
                        <w:left w:val="none" w:sz="0" w:space="0" w:color="auto"/>
                        <w:bottom w:val="none" w:sz="0" w:space="0" w:color="auto"/>
                        <w:right w:val="none" w:sz="0" w:space="0" w:color="auto"/>
                      </w:divBdr>
                      <w:divsChild>
                        <w:div w:id="1286547302">
                          <w:marLeft w:val="0"/>
                          <w:marRight w:val="0"/>
                          <w:marTop w:val="0"/>
                          <w:marBottom w:val="0"/>
                          <w:divBdr>
                            <w:top w:val="none" w:sz="0" w:space="0" w:color="auto"/>
                            <w:left w:val="none" w:sz="0" w:space="0" w:color="auto"/>
                            <w:bottom w:val="none" w:sz="0" w:space="0" w:color="auto"/>
                            <w:right w:val="none" w:sz="0" w:space="0" w:color="auto"/>
                          </w:divBdr>
                          <w:divsChild>
                            <w:div w:id="1409304299">
                              <w:marLeft w:val="0"/>
                              <w:marRight w:val="0"/>
                              <w:marTop w:val="0"/>
                              <w:marBottom w:val="0"/>
                              <w:divBdr>
                                <w:top w:val="none" w:sz="0" w:space="0" w:color="auto"/>
                                <w:left w:val="none" w:sz="0" w:space="0" w:color="auto"/>
                                <w:bottom w:val="none" w:sz="0" w:space="0" w:color="auto"/>
                                <w:right w:val="none" w:sz="0" w:space="0" w:color="auto"/>
                              </w:divBdr>
                              <w:divsChild>
                                <w:div w:id="2083065315">
                                  <w:marLeft w:val="0"/>
                                  <w:marRight w:val="0"/>
                                  <w:marTop w:val="0"/>
                                  <w:marBottom w:val="0"/>
                                  <w:divBdr>
                                    <w:top w:val="none" w:sz="0" w:space="0" w:color="auto"/>
                                    <w:left w:val="none" w:sz="0" w:space="0" w:color="auto"/>
                                    <w:bottom w:val="none" w:sz="0" w:space="0" w:color="auto"/>
                                    <w:right w:val="none" w:sz="0" w:space="0" w:color="auto"/>
                                  </w:divBdr>
                                  <w:divsChild>
                                    <w:div w:id="772941593">
                                      <w:marLeft w:val="105"/>
                                      <w:marRight w:val="105"/>
                                      <w:marTop w:val="105"/>
                                      <w:marBottom w:val="105"/>
                                      <w:divBdr>
                                        <w:top w:val="none" w:sz="0" w:space="0" w:color="auto"/>
                                        <w:left w:val="none" w:sz="0" w:space="0" w:color="auto"/>
                                        <w:bottom w:val="none" w:sz="0" w:space="0" w:color="auto"/>
                                        <w:right w:val="none" w:sz="0" w:space="0" w:color="auto"/>
                                      </w:divBdr>
                                      <w:divsChild>
                                        <w:div w:id="1244031158">
                                          <w:marLeft w:val="0"/>
                                          <w:marRight w:val="0"/>
                                          <w:marTop w:val="0"/>
                                          <w:marBottom w:val="0"/>
                                          <w:divBdr>
                                            <w:top w:val="none" w:sz="0" w:space="0" w:color="auto"/>
                                            <w:left w:val="none" w:sz="0" w:space="0" w:color="auto"/>
                                            <w:bottom w:val="none" w:sz="0" w:space="0" w:color="auto"/>
                                            <w:right w:val="none" w:sz="0" w:space="0" w:color="auto"/>
                                          </w:divBdr>
                                          <w:divsChild>
                                            <w:div w:id="1670788362">
                                              <w:marLeft w:val="0"/>
                                              <w:marRight w:val="0"/>
                                              <w:marTop w:val="0"/>
                                              <w:marBottom w:val="0"/>
                                              <w:divBdr>
                                                <w:top w:val="none" w:sz="0" w:space="0" w:color="auto"/>
                                                <w:left w:val="none" w:sz="0" w:space="0" w:color="auto"/>
                                                <w:bottom w:val="none" w:sz="0" w:space="0" w:color="auto"/>
                                                <w:right w:val="none" w:sz="0" w:space="0" w:color="auto"/>
                                              </w:divBdr>
                                              <w:divsChild>
                                                <w:div w:id="725841457">
                                                  <w:marLeft w:val="0"/>
                                                  <w:marRight w:val="0"/>
                                                  <w:marTop w:val="0"/>
                                                  <w:marBottom w:val="0"/>
                                                  <w:divBdr>
                                                    <w:top w:val="none" w:sz="0" w:space="0" w:color="auto"/>
                                                    <w:left w:val="none" w:sz="0" w:space="0" w:color="auto"/>
                                                    <w:bottom w:val="none" w:sz="0" w:space="0" w:color="auto"/>
                                                    <w:right w:val="none" w:sz="0" w:space="0" w:color="auto"/>
                                                  </w:divBdr>
                                                  <w:divsChild>
                                                    <w:div w:id="2027517404">
                                                      <w:marLeft w:val="0"/>
                                                      <w:marRight w:val="0"/>
                                                      <w:marTop w:val="0"/>
                                                      <w:marBottom w:val="0"/>
                                                      <w:divBdr>
                                                        <w:top w:val="none" w:sz="0" w:space="0" w:color="auto"/>
                                                        <w:left w:val="none" w:sz="0" w:space="0" w:color="auto"/>
                                                        <w:bottom w:val="none" w:sz="0" w:space="0" w:color="auto"/>
                                                        <w:right w:val="none" w:sz="0" w:space="0" w:color="auto"/>
                                                      </w:divBdr>
                                                      <w:divsChild>
                                                        <w:div w:id="1832793972">
                                                          <w:marLeft w:val="0"/>
                                                          <w:marRight w:val="0"/>
                                                          <w:marTop w:val="0"/>
                                                          <w:marBottom w:val="0"/>
                                                          <w:divBdr>
                                                            <w:top w:val="none" w:sz="0" w:space="0" w:color="auto"/>
                                                            <w:left w:val="none" w:sz="0" w:space="0" w:color="auto"/>
                                                            <w:bottom w:val="none" w:sz="0" w:space="0" w:color="auto"/>
                                                            <w:right w:val="none" w:sz="0" w:space="0" w:color="auto"/>
                                                          </w:divBdr>
                                                          <w:divsChild>
                                                            <w:div w:id="124199798">
                                                              <w:marLeft w:val="105"/>
                                                              <w:marRight w:val="105"/>
                                                              <w:marTop w:val="105"/>
                                                              <w:marBottom w:val="105"/>
                                                              <w:divBdr>
                                                                <w:top w:val="none" w:sz="0" w:space="0" w:color="auto"/>
                                                                <w:left w:val="none" w:sz="0" w:space="0" w:color="auto"/>
                                                                <w:bottom w:val="none" w:sz="0" w:space="0" w:color="auto"/>
                                                                <w:right w:val="none" w:sz="0" w:space="0" w:color="auto"/>
                                                              </w:divBdr>
                                                              <w:divsChild>
                                                                <w:div w:id="1614509985">
                                                                  <w:marLeft w:val="0"/>
                                                                  <w:marRight w:val="0"/>
                                                                  <w:marTop w:val="0"/>
                                                                  <w:marBottom w:val="0"/>
                                                                  <w:divBdr>
                                                                    <w:top w:val="none" w:sz="0" w:space="0" w:color="auto"/>
                                                                    <w:left w:val="none" w:sz="0" w:space="0" w:color="auto"/>
                                                                    <w:bottom w:val="none" w:sz="0" w:space="0" w:color="auto"/>
                                                                    <w:right w:val="none" w:sz="0" w:space="0" w:color="auto"/>
                                                                  </w:divBdr>
                                                                  <w:divsChild>
                                                                    <w:div w:id="977563471">
                                                                      <w:marLeft w:val="0"/>
                                                                      <w:marRight w:val="0"/>
                                                                      <w:marTop w:val="0"/>
                                                                      <w:marBottom w:val="0"/>
                                                                      <w:divBdr>
                                                                        <w:top w:val="none" w:sz="0" w:space="0" w:color="auto"/>
                                                                        <w:left w:val="none" w:sz="0" w:space="0" w:color="auto"/>
                                                                        <w:bottom w:val="none" w:sz="0" w:space="0" w:color="auto"/>
                                                                        <w:right w:val="none" w:sz="0" w:space="0" w:color="auto"/>
                                                                      </w:divBdr>
                                                                      <w:divsChild>
                                                                        <w:div w:id="111673846">
                                                                          <w:marLeft w:val="0"/>
                                                                          <w:marRight w:val="0"/>
                                                                          <w:marTop w:val="0"/>
                                                                          <w:marBottom w:val="0"/>
                                                                          <w:divBdr>
                                                                            <w:top w:val="none" w:sz="0" w:space="0" w:color="auto"/>
                                                                            <w:left w:val="none" w:sz="0" w:space="0" w:color="auto"/>
                                                                            <w:bottom w:val="none" w:sz="0" w:space="0" w:color="auto"/>
                                                                            <w:right w:val="none" w:sz="0" w:space="0" w:color="auto"/>
                                                                          </w:divBdr>
                                                                          <w:divsChild>
                                                                            <w:div w:id="777677051">
                                                                              <w:marLeft w:val="0"/>
                                                                              <w:marRight w:val="0"/>
                                                                              <w:marTop w:val="0"/>
                                                                              <w:marBottom w:val="0"/>
                                                                              <w:divBdr>
                                                                                <w:top w:val="none" w:sz="0" w:space="0" w:color="auto"/>
                                                                                <w:left w:val="none" w:sz="0" w:space="0" w:color="auto"/>
                                                                                <w:bottom w:val="none" w:sz="0" w:space="0" w:color="auto"/>
                                                                                <w:right w:val="none" w:sz="0" w:space="0" w:color="auto"/>
                                                                              </w:divBdr>
                                                                              <w:divsChild>
                                                                                <w:div w:id="32003132">
                                                                                  <w:marLeft w:val="0"/>
                                                                                  <w:marRight w:val="0"/>
                                                                                  <w:marTop w:val="0"/>
                                                                                  <w:marBottom w:val="0"/>
                                                                                  <w:divBdr>
                                                                                    <w:top w:val="none" w:sz="0" w:space="0" w:color="auto"/>
                                                                                    <w:left w:val="none" w:sz="0" w:space="0" w:color="auto"/>
                                                                                    <w:bottom w:val="none" w:sz="0" w:space="0" w:color="auto"/>
                                                                                    <w:right w:val="none" w:sz="0" w:space="0" w:color="auto"/>
                                                                                  </w:divBdr>
                                                                                  <w:divsChild>
                                                                                    <w:div w:id="1590844402">
                                                                                      <w:marLeft w:val="0"/>
                                                                                      <w:marRight w:val="0"/>
                                                                                      <w:marTop w:val="0"/>
                                                                                      <w:marBottom w:val="0"/>
                                                                                      <w:divBdr>
                                                                                        <w:top w:val="none" w:sz="0" w:space="0" w:color="auto"/>
                                                                                        <w:left w:val="none" w:sz="0" w:space="0" w:color="auto"/>
                                                                                        <w:bottom w:val="none" w:sz="0" w:space="0" w:color="auto"/>
                                                                                        <w:right w:val="none" w:sz="0" w:space="0" w:color="auto"/>
                                                                                      </w:divBdr>
                                                                                      <w:divsChild>
                                                                                        <w:div w:id="1240165780">
                                                                                          <w:marLeft w:val="0"/>
                                                                                          <w:marRight w:val="0"/>
                                                                                          <w:marTop w:val="0"/>
                                                                                          <w:marBottom w:val="0"/>
                                                                                          <w:divBdr>
                                                                                            <w:top w:val="none" w:sz="0" w:space="0" w:color="auto"/>
                                                                                            <w:left w:val="none" w:sz="0" w:space="0" w:color="auto"/>
                                                                                            <w:bottom w:val="none" w:sz="0" w:space="0" w:color="auto"/>
                                                                                            <w:right w:val="none" w:sz="0" w:space="0" w:color="auto"/>
                                                                                          </w:divBdr>
                                                                                          <w:divsChild>
                                                                                            <w:div w:id="1761218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41491199">
      <w:bodyDiv w:val="1"/>
      <w:marLeft w:val="0"/>
      <w:marRight w:val="0"/>
      <w:marTop w:val="0"/>
      <w:marBottom w:val="0"/>
      <w:divBdr>
        <w:top w:val="none" w:sz="0" w:space="0" w:color="auto"/>
        <w:left w:val="none" w:sz="0" w:space="0" w:color="auto"/>
        <w:bottom w:val="none" w:sz="0" w:space="0" w:color="auto"/>
        <w:right w:val="none" w:sz="0" w:space="0" w:color="auto"/>
      </w:divBdr>
    </w:div>
    <w:div w:id="1037239859">
      <w:bodyDiv w:val="1"/>
      <w:marLeft w:val="0"/>
      <w:marRight w:val="0"/>
      <w:marTop w:val="0"/>
      <w:marBottom w:val="0"/>
      <w:divBdr>
        <w:top w:val="none" w:sz="0" w:space="0" w:color="auto"/>
        <w:left w:val="none" w:sz="0" w:space="0" w:color="auto"/>
        <w:bottom w:val="none" w:sz="0" w:space="0" w:color="auto"/>
        <w:right w:val="none" w:sz="0" w:space="0" w:color="auto"/>
      </w:divBdr>
    </w:div>
    <w:div w:id="1053043060">
      <w:bodyDiv w:val="1"/>
      <w:marLeft w:val="0"/>
      <w:marRight w:val="0"/>
      <w:marTop w:val="0"/>
      <w:marBottom w:val="0"/>
      <w:divBdr>
        <w:top w:val="none" w:sz="0" w:space="0" w:color="auto"/>
        <w:left w:val="none" w:sz="0" w:space="0" w:color="auto"/>
        <w:bottom w:val="none" w:sz="0" w:space="0" w:color="auto"/>
        <w:right w:val="none" w:sz="0" w:space="0" w:color="auto"/>
      </w:divBdr>
    </w:div>
    <w:div w:id="1067923695">
      <w:bodyDiv w:val="1"/>
      <w:marLeft w:val="0"/>
      <w:marRight w:val="0"/>
      <w:marTop w:val="0"/>
      <w:marBottom w:val="0"/>
      <w:divBdr>
        <w:top w:val="none" w:sz="0" w:space="0" w:color="auto"/>
        <w:left w:val="none" w:sz="0" w:space="0" w:color="auto"/>
        <w:bottom w:val="none" w:sz="0" w:space="0" w:color="auto"/>
        <w:right w:val="none" w:sz="0" w:space="0" w:color="auto"/>
      </w:divBdr>
      <w:divsChild>
        <w:div w:id="1170370336">
          <w:marLeft w:val="0"/>
          <w:marRight w:val="0"/>
          <w:marTop w:val="0"/>
          <w:marBottom w:val="0"/>
          <w:divBdr>
            <w:top w:val="none" w:sz="0" w:space="0" w:color="auto"/>
            <w:left w:val="none" w:sz="0" w:space="0" w:color="auto"/>
            <w:bottom w:val="none" w:sz="0" w:space="0" w:color="auto"/>
            <w:right w:val="none" w:sz="0" w:space="0" w:color="auto"/>
          </w:divBdr>
          <w:divsChild>
            <w:div w:id="1907765063">
              <w:marLeft w:val="0"/>
              <w:marRight w:val="0"/>
              <w:marTop w:val="0"/>
              <w:marBottom w:val="0"/>
              <w:divBdr>
                <w:top w:val="none" w:sz="0" w:space="0" w:color="auto"/>
                <w:left w:val="none" w:sz="0" w:space="0" w:color="auto"/>
                <w:bottom w:val="none" w:sz="0" w:space="0" w:color="auto"/>
                <w:right w:val="none" w:sz="0" w:space="0" w:color="auto"/>
              </w:divBdr>
              <w:divsChild>
                <w:div w:id="1268541627">
                  <w:marLeft w:val="0"/>
                  <w:marRight w:val="0"/>
                  <w:marTop w:val="0"/>
                  <w:marBottom w:val="0"/>
                  <w:divBdr>
                    <w:top w:val="none" w:sz="0" w:space="0" w:color="auto"/>
                    <w:left w:val="none" w:sz="0" w:space="0" w:color="auto"/>
                    <w:bottom w:val="none" w:sz="0" w:space="0" w:color="auto"/>
                    <w:right w:val="none" w:sz="0" w:space="0" w:color="auto"/>
                  </w:divBdr>
                  <w:divsChild>
                    <w:div w:id="554194291">
                      <w:marLeft w:val="0"/>
                      <w:marRight w:val="0"/>
                      <w:marTop w:val="0"/>
                      <w:marBottom w:val="0"/>
                      <w:divBdr>
                        <w:top w:val="none" w:sz="0" w:space="0" w:color="auto"/>
                        <w:left w:val="none" w:sz="0" w:space="0" w:color="auto"/>
                        <w:bottom w:val="none" w:sz="0" w:space="0" w:color="auto"/>
                        <w:right w:val="none" w:sz="0" w:space="0" w:color="auto"/>
                      </w:divBdr>
                      <w:divsChild>
                        <w:div w:id="884097346">
                          <w:marLeft w:val="0"/>
                          <w:marRight w:val="0"/>
                          <w:marTop w:val="0"/>
                          <w:marBottom w:val="0"/>
                          <w:divBdr>
                            <w:top w:val="none" w:sz="0" w:space="0" w:color="auto"/>
                            <w:left w:val="none" w:sz="0" w:space="0" w:color="auto"/>
                            <w:bottom w:val="none" w:sz="0" w:space="0" w:color="auto"/>
                            <w:right w:val="none" w:sz="0" w:space="0" w:color="auto"/>
                          </w:divBdr>
                          <w:divsChild>
                            <w:div w:id="1171213706">
                              <w:marLeft w:val="0"/>
                              <w:marRight w:val="0"/>
                              <w:marTop w:val="0"/>
                              <w:marBottom w:val="0"/>
                              <w:divBdr>
                                <w:top w:val="none" w:sz="0" w:space="0" w:color="auto"/>
                                <w:left w:val="none" w:sz="0" w:space="0" w:color="auto"/>
                                <w:bottom w:val="none" w:sz="0" w:space="0" w:color="auto"/>
                                <w:right w:val="none" w:sz="0" w:space="0" w:color="auto"/>
                              </w:divBdr>
                              <w:divsChild>
                                <w:div w:id="1181310120">
                                  <w:marLeft w:val="0"/>
                                  <w:marRight w:val="0"/>
                                  <w:marTop w:val="0"/>
                                  <w:marBottom w:val="0"/>
                                  <w:divBdr>
                                    <w:top w:val="none" w:sz="0" w:space="0" w:color="auto"/>
                                    <w:left w:val="none" w:sz="0" w:space="0" w:color="auto"/>
                                    <w:bottom w:val="none" w:sz="0" w:space="0" w:color="auto"/>
                                    <w:right w:val="none" w:sz="0" w:space="0" w:color="auto"/>
                                  </w:divBdr>
                                  <w:divsChild>
                                    <w:div w:id="1660845230">
                                      <w:marLeft w:val="0"/>
                                      <w:marRight w:val="0"/>
                                      <w:marTop w:val="0"/>
                                      <w:marBottom w:val="0"/>
                                      <w:divBdr>
                                        <w:top w:val="none" w:sz="0" w:space="0" w:color="auto"/>
                                        <w:left w:val="none" w:sz="0" w:space="0" w:color="auto"/>
                                        <w:bottom w:val="none" w:sz="0" w:space="0" w:color="auto"/>
                                        <w:right w:val="none" w:sz="0" w:space="0" w:color="auto"/>
                                      </w:divBdr>
                                      <w:divsChild>
                                        <w:div w:id="471411744">
                                          <w:marLeft w:val="0"/>
                                          <w:marRight w:val="0"/>
                                          <w:marTop w:val="0"/>
                                          <w:marBottom w:val="0"/>
                                          <w:divBdr>
                                            <w:top w:val="none" w:sz="0" w:space="0" w:color="auto"/>
                                            <w:left w:val="none" w:sz="0" w:space="0" w:color="auto"/>
                                            <w:bottom w:val="none" w:sz="0" w:space="0" w:color="auto"/>
                                            <w:right w:val="none" w:sz="0" w:space="0" w:color="auto"/>
                                          </w:divBdr>
                                          <w:divsChild>
                                            <w:div w:id="1547834437">
                                              <w:marLeft w:val="0"/>
                                              <w:marRight w:val="0"/>
                                              <w:marTop w:val="0"/>
                                              <w:marBottom w:val="0"/>
                                              <w:divBdr>
                                                <w:top w:val="none" w:sz="0" w:space="0" w:color="auto"/>
                                                <w:left w:val="none" w:sz="0" w:space="0" w:color="auto"/>
                                                <w:bottom w:val="none" w:sz="0" w:space="0" w:color="auto"/>
                                                <w:right w:val="none" w:sz="0" w:space="0" w:color="auto"/>
                                              </w:divBdr>
                                              <w:divsChild>
                                                <w:div w:id="33620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74416016">
      <w:bodyDiv w:val="1"/>
      <w:marLeft w:val="0"/>
      <w:marRight w:val="0"/>
      <w:marTop w:val="0"/>
      <w:marBottom w:val="0"/>
      <w:divBdr>
        <w:top w:val="none" w:sz="0" w:space="0" w:color="auto"/>
        <w:left w:val="none" w:sz="0" w:space="0" w:color="auto"/>
        <w:bottom w:val="none" w:sz="0" w:space="0" w:color="auto"/>
        <w:right w:val="none" w:sz="0" w:space="0" w:color="auto"/>
      </w:divBdr>
    </w:div>
    <w:div w:id="1313676567">
      <w:bodyDiv w:val="1"/>
      <w:marLeft w:val="0"/>
      <w:marRight w:val="0"/>
      <w:marTop w:val="0"/>
      <w:marBottom w:val="0"/>
      <w:divBdr>
        <w:top w:val="none" w:sz="0" w:space="0" w:color="auto"/>
        <w:left w:val="none" w:sz="0" w:space="0" w:color="auto"/>
        <w:bottom w:val="none" w:sz="0" w:space="0" w:color="auto"/>
        <w:right w:val="none" w:sz="0" w:space="0" w:color="auto"/>
      </w:divBdr>
    </w:div>
    <w:div w:id="1351298816">
      <w:bodyDiv w:val="1"/>
      <w:marLeft w:val="0"/>
      <w:marRight w:val="0"/>
      <w:marTop w:val="0"/>
      <w:marBottom w:val="0"/>
      <w:divBdr>
        <w:top w:val="none" w:sz="0" w:space="0" w:color="auto"/>
        <w:left w:val="none" w:sz="0" w:space="0" w:color="auto"/>
        <w:bottom w:val="none" w:sz="0" w:space="0" w:color="auto"/>
        <w:right w:val="none" w:sz="0" w:space="0" w:color="auto"/>
      </w:divBdr>
    </w:div>
    <w:div w:id="1352685629">
      <w:bodyDiv w:val="1"/>
      <w:marLeft w:val="0"/>
      <w:marRight w:val="0"/>
      <w:marTop w:val="0"/>
      <w:marBottom w:val="0"/>
      <w:divBdr>
        <w:top w:val="none" w:sz="0" w:space="0" w:color="auto"/>
        <w:left w:val="none" w:sz="0" w:space="0" w:color="auto"/>
        <w:bottom w:val="none" w:sz="0" w:space="0" w:color="auto"/>
        <w:right w:val="none" w:sz="0" w:space="0" w:color="auto"/>
      </w:divBdr>
    </w:div>
    <w:div w:id="1390954083">
      <w:bodyDiv w:val="1"/>
      <w:marLeft w:val="0"/>
      <w:marRight w:val="0"/>
      <w:marTop w:val="0"/>
      <w:marBottom w:val="0"/>
      <w:divBdr>
        <w:top w:val="none" w:sz="0" w:space="0" w:color="auto"/>
        <w:left w:val="none" w:sz="0" w:space="0" w:color="auto"/>
        <w:bottom w:val="none" w:sz="0" w:space="0" w:color="auto"/>
        <w:right w:val="none" w:sz="0" w:space="0" w:color="auto"/>
      </w:divBdr>
      <w:divsChild>
        <w:div w:id="1258294528">
          <w:marLeft w:val="2550"/>
          <w:marRight w:val="0"/>
          <w:marTop w:val="0"/>
          <w:marBottom w:val="0"/>
          <w:divBdr>
            <w:top w:val="none" w:sz="0" w:space="0" w:color="auto"/>
            <w:left w:val="none" w:sz="0" w:space="0" w:color="auto"/>
            <w:bottom w:val="none" w:sz="0" w:space="0" w:color="auto"/>
            <w:right w:val="none" w:sz="0" w:space="0" w:color="auto"/>
          </w:divBdr>
          <w:divsChild>
            <w:div w:id="146217087">
              <w:marLeft w:val="15"/>
              <w:marRight w:val="0"/>
              <w:marTop w:val="0"/>
              <w:marBottom w:val="0"/>
              <w:divBdr>
                <w:top w:val="none" w:sz="0" w:space="0" w:color="auto"/>
                <w:left w:val="none" w:sz="0" w:space="0" w:color="auto"/>
                <w:bottom w:val="none" w:sz="0" w:space="0" w:color="auto"/>
                <w:right w:val="none" w:sz="0" w:space="0" w:color="auto"/>
              </w:divBdr>
              <w:divsChild>
                <w:div w:id="235018281">
                  <w:marLeft w:val="0"/>
                  <w:marRight w:val="0"/>
                  <w:marTop w:val="195"/>
                  <w:marBottom w:val="0"/>
                  <w:divBdr>
                    <w:top w:val="none" w:sz="0" w:space="0" w:color="auto"/>
                    <w:left w:val="none" w:sz="0" w:space="0" w:color="auto"/>
                    <w:bottom w:val="none" w:sz="0" w:space="0" w:color="auto"/>
                    <w:right w:val="none" w:sz="0" w:space="0" w:color="auto"/>
                  </w:divBdr>
                </w:div>
                <w:div w:id="1196891085">
                  <w:marLeft w:val="0"/>
                  <w:marRight w:val="0"/>
                  <w:marTop w:val="195"/>
                  <w:marBottom w:val="0"/>
                  <w:divBdr>
                    <w:top w:val="none" w:sz="0" w:space="0" w:color="auto"/>
                    <w:left w:val="none" w:sz="0" w:space="0" w:color="auto"/>
                    <w:bottom w:val="none" w:sz="0" w:space="0" w:color="auto"/>
                    <w:right w:val="none" w:sz="0" w:space="0" w:color="auto"/>
                  </w:divBdr>
                </w:div>
                <w:div w:id="2078744347">
                  <w:marLeft w:val="0"/>
                  <w:marRight w:val="0"/>
                  <w:marTop w:val="0"/>
                  <w:marBottom w:val="0"/>
                  <w:divBdr>
                    <w:top w:val="none" w:sz="0" w:space="0" w:color="auto"/>
                    <w:left w:val="none" w:sz="0" w:space="0" w:color="auto"/>
                    <w:bottom w:val="none" w:sz="0" w:space="0" w:color="auto"/>
                    <w:right w:val="none" w:sz="0" w:space="0" w:color="auto"/>
                  </w:divBdr>
                </w:div>
              </w:divsChild>
            </w:div>
            <w:div w:id="588538288">
              <w:marLeft w:val="0"/>
              <w:marRight w:val="0"/>
              <w:marTop w:val="0"/>
              <w:marBottom w:val="0"/>
              <w:divBdr>
                <w:top w:val="none" w:sz="0" w:space="0" w:color="auto"/>
                <w:left w:val="none" w:sz="0" w:space="0" w:color="auto"/>
                <w:bottom w:val="none" w:sz="0" w:space="0" w:color="auto"/>
                <w:right w:val="none" w:sz="0" w:space="0" w:color="auto"/>
              </w:divBdr>
              <w:divsChild>
                <w:div w:id="193735080">
                  <w:marLeft w:val="15"/>
                  <w:marRight w:val="0"/>
                  <w:marTop w:val="0"/>
                  <w:marBottom w:val="0"/>
                  <w:divBdr>
                    <w:top w:val="none" w:sz="0" w:space="0" w:color="auto"/>
                    <w:left w:val="none" w:sz="0" w:space="0" w:color="auto"/>
                    <w:bottom w:val="single" w:sz="6" w:space="5" w:color="3366CC"/>
                    <w:right w:val="none" w:sz="0" w:space="0" w:color="auto"/>
                  </w:divBdr>
                  <w:divsChild>
                    <w:div w:id="1922063640">
                      <w:marLeft w:val="0"/>
                      <w:marRight w:val="0"/>
                      <w:marTop w:val="0"/>
                      <w:marBottom w:val="0"/>
                      <w:divBdr>
                        <w:top w:val="none" w:sz="0" w:space="0" w:color="auto"/>
                        <w:left w:val="none" w:sz="0" w:space="0" w:color="auto"/>
                        <w:bottom w:val="none" w:sz="0" w:space="0" w:color="auto"/>
                        <w:right w:val="none" w:sz="0" w:space="0" w:color="auto"/>
                      </w:divBdr>
                      <w:divsChild>
                        <w:div w:id="1845900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3800406">
          <w:marLeft w:val="2550"/>
          <w:marRight w:val="0"/>
          <w:marTop w:val="0"/>
          <w:marBottom w:val="0"/>
          <w:divBdr>
            <w:top w:val="none" w:sz="0" w:space="0" w:color="auto"/>
            <w:left w:val="none" w:sz="0" w:space="0" w:color="auto"/>
            <w:bottom w:val="none" w:sz="0" w:space="0" w:color="auto"/>
            <w:right w:val="none" w:sz="0" w:space="0" w:color="auto"/>
          </w:divBdr>
          <w:divsChild>
            <w:div w:id="1272401331">
              <w:marLeft w:val="0"/>
              <w:marRight w:val="0"/>
              <w:marTop w:val="0"/>
              <w:marBottom w:val="0"/>
              <w:divBdr>
                <w:top w:val="none" w:sz="0" w:space="0" w:color="auto"/>
                <w:left w:val="none" w:sz="0" w:space="0" w:color="auto"/>
                <w:bottom w:val="none" w:sz="0" w:space="0" w:color="auto"/>
                <w:right w:val="none" w:sz="0" w:space="0" w:color="auto"/>
              </w:divBdr>
            </w:div>
            <w:div w:id="1645356884">
              <w:marLeft w:val="90"/>
              <w:marRight w:val="30"/>
              <w:marTop w:val="30"/>
              <w:marBottom w:val="60"/>
              <w:divBdr>
                <w:top w:val="none" w:sz="0" w:space="0" w:color="auto"/>
                <w:left w:val="none" w:sz="0" w:space="0" w:color="auto"/>
                <w:bottom w:val="none" w:sz="0" w:space="0" w:color="auto"/>
                <w:right w:val="none" w:sz="0" w:space="0" w:color="auto"/>
              </w:divBdr>
            </w:div>
          </w:divsChild>
        </w:div>
      </w:divsChild>
    </w:div>
    <w:div w:id="1644776151">
      <w:bodyDiv w:val="1"/>
      <w:marLeft w:val="0"/>
      <w:marRight w:val="0"/>
      <w:marTop w:val="0"/>
      <w:marBottom w:val="0"/>
      <w:divBdr>
        <w:top w:val="none" w:sz="0" w:space="0" w:color="auto"/>
        <w:left w:val="none" w:sz="0" w:space="0" w:color="auto"/>
        <w:bottom w:val="none" w:sz="0" w:space="0" w:color="auto"/>
        <w:right w:val="none" w:sz="0" w:space="0" w:color="auto"/>
      </w:divBdr>
    </w:div>
    <w:div w:id="1796483929">
      <w:bodyDiv w:val="1"/>
      <w:marLeft w:val="0"/>
      <w:marRight w:val="0"/>
      <w:marTop w:val="0"/>
      <w:marBottom w:val="0"/>
      <w:divBdr>
        <w:top w:val="none" w:sz="0" w:space="0" w:color="auto"/>
        <w:left w:val="none" w:sz="0" w:space="0" w:color="auto"/>
        <w:bottom w:val="none" w:sz="0" w:space="0" w:color="auto"/>
        <w:right w:val="none" w:sz="0" w:space="0" w:color="auto"/>
      </w:divBdr>
    </w:div>
    <w:div w:id="1798448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EF2F58-926B-4BF7-A001-9D23E78138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29</Words>
  <Characters>5853</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AOK Nordost</Company>
  <LinksUpToDate>false</LinksUpToDate>
  <CharactersWithSpaces>6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dc:creator>
  <cp:keywords/>
  <dc:description/>
  <cp:lastModifiedBy>Alexander</cp:lastModifiedBy>
  <cp:revision>2</cp:revision>
  <cp:lastPrinted>2016-07-06T06:24:00Z</cp:lastPrinted>
  <dcterms:created xsi:type="dcterms:W3CDTF">2020-05-07T07:17:00Z</dcterms:created>
  <dcterms:modified xsi:type="dcterms:W3CDTF">2020-05-07T07:17:00Z</dcterms:modified>
</cp:coreProperties>
</file>